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C31" w:rsidRPr="00B05C31" w:rsidRDefault="0066336C" w:rsidP="001F7F5D">
      <w:pPr>
        <w:pStyle w:val="Heading2"/>
        <w:spacing w:after="240" w:line="360" w:lineRule="auto"/>
        <w:jc w:val="both"/>
        <w:rPr>
          <w:rFonts w:ascii="Nyala" w:hAnsi="Nyala"/>
          <w:b/>
          <w:color w:val="000000" w:themeColor="text1"/>
          <w:sz w:val="28"/>
          <w:szCs w:val="28"/>
        </w:rPr>
      </w:pPr>
      <w:r>
        <w:rPr>
          <w:rFonts w:ascii="Nyala" w:eastAsia="Times New Roman" w:hAnsi="Nyala" w:cs="Nyala"/>
          <w:b/>
          <w:color w:val="000000" w:themeColor="text1"/>
          <w:sz w:val="32"/>
          <w:szCs w:val="32"/>
        </w:rPr>
        <w:t xml:space="preserve"> </w:t>
      </w:r>
      <w:r w:rsidRPr="00E07C73">
        <w:rPr>
          <w:rFonts w:ascii="Nyala" w:eastAsia="Times New Roman" w:hAnsi="Nyala" w:cs="Nyala"/>
          <w:b/>
          <w:color w:val="000000" w:themeColor="text1"/>
          <w:sz w:val="24"/>
          <w:szCs w:val="24"/>
        </w:rPr>
        <w:t xml:space="preserve"> </w:t>
      </w:r>
      <w:r w:rsidR="00242E18" w:rsidRPr="00E07C73">
        <w:rPr>
          <w:rFonts w:ascii="Nyala" w:eastAsia="Times New Roman" w:hAnsi="Nyala" w:cs="Nyala"/>
          <w:b/>
          <w:color w:val="000000" w:themeColor="text1"/>
          <w:sz w:val="24"/>
          <w:szCs w:val="24"/>
        </w:rPr>
        <w:t xml:space="preserve">            </w:t>
      </w:r>
      <w:r w:rsidRPr="00E07C73">
        <w:rPr>
          <w:rFonts w:ascii="Nyala" w:eastAsia="Times New Roman" w:hAnsi="Nyala" w:cs="Nyala"/>
          <w:b/>
          <w:color w:val="000000" w:themeColor="text1"/>
          <w:sz w:val="24"/>
          <w:szCs w:val="24"/>
        </w:rPr>
        <w:t xml:space="preserve">  </w:t>
      </w:r>
      <w:bookmarkStart w:id="0" w:name="_GoBack"/>
      <w:proofErr w:type="spellStart"/>
      <w:r w:rsidR="00242E18" w:rsidRPr="00B05C31">
        <w:rPr>
          <w:rFonts w:ascii="Nyala" w:hAnsi="Nyala"/>
          <w:b/>
          <w:color w:val="000000" w:themeColor="text1"/>
          <w:sz w:val="28"/>
          <w:szCs w:val="28"/>
        </w:rPr>
        <w:t>የአማርኛ</w:t>
      </w:r>
      <w:proofErr w:type="spellEnd"/>
      <w:r w:rsidR="00242E18" w:rsidRPr="00B05C31">
        <w:rPr>
          <w:rFonts w:ascii="Nyala" w:hAnsi="Nyala"/>
          <w:b/>
          <w:color w:val="000000" w:themeColor="text1"/>
          <w:sz w:val="28"/>
          <w:szCs w:val="28"/>
        </w:rPr>
        <w:t xml:space="preserve"> </w:t>
      </w:r>
      <w:proofErr w:type="spellStart"/>
      <w:r w:rsidR="00242E18" w:rsidRPr="00B05C31">
        <w:rPr>
          <w:rFonts w:ascii="Nyala" w:hAnsi="Nyala"/>
          <w:b/>
          <w:color w:val="000000" w:themeColor="text1"/>
          <w:sz w:val="28"/>
          <w:szCs w:val="28"/>
        </w:rPr>
        <w:t>ትርጉም</w:t>
      </w:r>
      <w:proofErr w:type="spellEnd"/>
      <w:r w:rsidR="00242E18" w:rsidRPr="00B05C31">
        <w:rPr>
          <w:rFonts w:ascii="Nyala" w:hAnsi="Nyala"/>
          <w:b/>
          <w:color w:val="000000" w:themeColor="text1"/>
          <w:sz w:val="28"/>
          <w:szCs w:val="28"/>
        </w:rPr>
        <w:t xml:space="preserve"> </w:t>
      </w:r>
      <w:proofErr w:type="spellStart"/>
      <w:r w:rsidR="001F7F5D" w:rsidRPr="00B05C31">
        <w:rPr>
          <w:rFonts w:ascii="Nyala" w:hAnsi="Nyala"/>
          <w:b/>
          <w:color w:val="000000" w:themeColor="text1"/>
          <w:sz w:val="28"/>
          <w:szCs w:val="28"/>
        </w:rPr>
        <w:t>መጠይ</w:t>
      </w:r>
      <w:bookmarkEnd w:id="0"/>
      <w:proofErr w:type="spellEnd"/>
    </w:p>
    <w:p w:rsidR="00252C1A" w:rsidRPr="001F7F5D" w:rsidRDefault="00252C1A" w:rsidP="001F7F5D">
      <w:pPr>
        <w:pStyle w:val="Heading2"/>
        <w:spacing w:after="240" w:line="360" w:lineRule="auto"/>
        <w:jc w:val="both"/>
        <w:rPr>
          <w:rFonts w:ascii="Nyala" w:hAnsi="Nyala"/>
          <w:b/>
          <w:color w:val="000000" w:themeColor="text1"/>
          <w:sz w:val="24"/>
          <w:szCs w:val="24"/>
        </w:rPr>
      </w:pPr>
      <w:r w:rsidRPr="009A7D33">
        <w:rPr>
          <w:rFonts w:ascii="Nyala" w:hAnsi="Nyala"/>
          <w:color w:val="000000" w:themeColor="text1"/>
          <w:sz w:val="24"/>
          <w:szCs w:val="24"/>
        </w:rPr>
        <w:t xml:space="preserve">    </w:t>
      </w:r>
      <w:proofErr w:type="spellStart"/>
      <w:r w:rsidR="006B0CDA" w:rsidRPr="009A7D33">
        <w:rPr>
          <w:rFonts w:ascii="Nyala" w:eastAsia="Times New Roman" w:hAnsi="Nyala" w:cs="Nyala"/>
          <w:b/>
          <w:color w:val="000000" w:themeColor="text1"/>
          <w:sz w:val="24"/>
          <w:szCs w:val="24"/>
          <w:u w:val="single"/>
        </w:rPr>
        <w:t>መመሪያ</w:t>
      </w:r>
      <w:proofErr w:type="spellEnd"/>
      <w:r w:rsidRPr="009A7D33">
        <w:rPr>
          <w:rFonts w:ascii="Nyala" w:eastAsia="Times New Roman" w:hAnsi="Nyala" w:cs="Times New Roman"/>
          <w:b/>
          <w:color w:val="000000" w:themeColor="text1"/>
          <w:sz w:val="24"/>
          <w:szCs w:val="24"/>
        </w:rPr>
        <w:t>:</w:t>
      </w:r>
      <w:r w:rsidRPr="009A7D33">
        <w:rPr>
          <w:rFonts w:ascii="Nyala" w:eastAsia="Times New Roman" w:hAnsi="Nyala" w:cs="Times New Roman"/>
          <w:color w:val="000000" w:themeColor="text1"/>
          <w:sz w:val="24"/>
          <w:szCs w:val="24"/>
        </w:rPr>
        <w:t xml:space="preserve"> </w:t>
      </w:r>
      <w:proofErr w:type="spellStart"/>
      <w:r w:rsidR="006B0CDA" w:rsidRPr="009A7D33">
        <w:rPr>
          <w:rFonts w:ascii="Nyala" w:eastAsia="Times New Roman" w:hAnsi="Nyala" w:cs="Nyala"/>
          <w:b/>
          <w:color w:val="000000" w:themeColor="text1"/>
          <w:sz w:val="24"/>
          <w:szCs w:val="24"/>
          <w:u w:val="single"/>
        </w:rPr>
        <w:t>እርስዎ</w:t>
      </w:r>
      <w:proofErr w:type="spellEnd"/>
      <w:r w:rsidR="006B0CDA" w:rsidRPr="009A7D33">
        <w:rPr>
          <w:rFonts w:ascii="Nyala" w:eastAsia="Times New Roman" w:hAnsi="Nyala" w:cs="Times New Roman"/>
          <w:b/>
          <w:color w:val="000000" w:themeColor="text1"/>
          <w:sz w:val="24"/>
          <w:szCs w:val="24"/>
          <w:u w:val="single"/>
        </w:rPr>
        <w:t xml:space="preserve"> </w:t>
      </w:r>
      <w:proofErr w:type="spellStart"/>
      <w:r w:rsidR="006B0CDA" w:rsidRPr="009A7D33">
        <w:rPr>
          <w:rFonts w:ascii="Nyala" w:eastAsia="Times New Roman" w:hAnsi="Nyala" w:cs="Nyala"/>
          <w:b/>
          <w:color w:val="000000" w:themeColor="text1"/>
          <w:sz w:val="24"/>
          <w:szCs w:val="24"/>
          <w:u w:val="single"/>
        </w:rPr>
        <w:t>ያለዎትን</w:t>
      </w:r>
      <w:proofErr w:type="spellEnd"/>
      <w:r w:rsidR="006B0CDA" w:rsidRPr="009A7D33">
        <w:rPr>
          <w:rFonts w:ascii="Nyala" w:eastAsia="Times New Roman" w:hAnsi="Nyala" w:cs="Times New Roman"/>
          <w:b/>
          <w:color w:val="000000" w:themeColor="text1"/>
          <w:sz w:val="24"/>
          <w:szCs w:val="24"/>
          <w:u w:val="single"/>
        </w:rPr>
        <w:t xml:space="preserve"> </w:t>
      </w:r>
      <w:proofErr w:type="spellStart"/>
      <w:r w:rsidR="006B0CDA" w:rsidRPr="009A7D33">
        <w:rPr>
          <w:rFonts w:ascii="Nyala" w:eastAsia="Times New Roman" w:hAnsi="Nyala" w:cs="Nyala"/>
          <w:b/>
          <w:color w:val="000000" w:themeColor="text1"/>
          <w:sz w:val="24"/>
          <w:szCs w:val="24"/>
          <w:u w:val="single"/>
        </w:rPr>
        <w:t>አማራጭ</w:t>
      </w:r>
      <w:proofErr w:type="spellEnd"/>
      <w:r w:rsidR="006B0CDA" w:rsidRPr="009A7D33">
        <w:rPr>
          <w:rFonts w:ascii="Nyala" w:eastAsia="Times New Roman" w:hAnsi="Nyala" w:cs="Times New Roman"/>
          <w:b/>
          <w:color w:val="000000" w:themeColor="text1"/>
          <w:sz w:val="24"/>
          <w:szCs w:val="24"/>
          <w:u w:val="single"/>
        </w:rPr>
        <w:t xml:space="preserve"> </w:t>
      </w:r>
      <w:proofErr w:type="spellStart"/>
      <w:r w:rsidR="006B0CDA" w:rsidRPr="009A7D33">
        <w:rPr>
          <w:rFonts w:ascii="Nyala" w:eastAsia="Times New Roman" w:hAnsi="Nyala" w:cs="Nyala"/>
          <w:b/>
          <w:color w:val="000000" w:themeColor="text1"/>
          <w:sz w:val="24"/>
          <w:szCs w:val="24"/>
          <w:u w:val="single"/>
        </w:rPr>
        <w:t>በመያዝ</w:t>
      </w:r>
      <w:proofErr w:type="spellEnd"/>
      <w:r w:rsidR="006B0CDA" w:rsidRPr="009A7D33">
        <w:rPr>
          <w:rFonts w:ascii="Nyala" w:eastAsia="Times New Roman" w:hAnsi="Nyala" w:cs="Times New Roman"/>
          <w:b/>
          <w:color w:val="000000" w:themeColor="text1"/>
          <w:sz w:val="24"/>
          <w:szCs w:val="24"/>
          <w:u w:val="single"/>
        </w:rPr>
        <w:t xml:space="preserve"> </w:t>
      </w:r>
      <w:proofErr w:type="spellStart"/>
      <w:r w:rsidR="006B0CDA" w:rsidRPr="009A7D33">
        <w:rPr>
          <w:rFonts w:ascii="Nyala" w:eastAsia="Times New Roman" w:hAnsi="Nyala" w:cs="Nyala"/>
          <w:b/>
          <w:color w:val="000000" w:themeColor="text1"/>
          <w:sz w:val="24"/>
          <w:szCs w:val="24"/>
          <w:u w:val="single"/>
        </w:rPr>
        <w:t>እባክዎን</w:t>
      </w:r>
      <w:proofErr w:type="spellEnd"/>
      <w:r w:rsidR="006B0CDA" w:rsidRPr="009A7D33">
        <w:rPr>
          <w:rFonts w:ascii="Nyala" w:eastAsia="Times New Roman" w:hAnsi="Nyala" w:cs="Times New Roman"/>
          <w:b/>
          <w:color w:val="000000" w:themeColor="text1"/>
          <w:sz w:val="24"/>
          <w:szCs w:val="24"/>
          <w:u w:val="single"/>
        </w:rPr>
        <w:t xml:space="preserve"> </w:t>
      </w:r>
      <w:proofErr w:type="spellStart"/>
      <w:r w:rsidR="006B0CDA" w:rsidRPr="009A7D33">
        <w:rPr>
          <w:rFonts w:ascii="Nyala" w:eastAsia="Times New Roman" w:hAnsi="Nyala" w:cs="Nyala"/>
          <w:b/>
          <w:color w:val="000000" w:themeColor="text1"/>
          <w:sz w:val="24"/>
          <w:szCs w:val="24"/>
          <w:u w:val="single"/>
        </w:rPr>
        <w:t>ለሚቀጥሉት</w:t>
      </w:r>
      <w:proofErr w:type="spellEnd"/>
      <w:r w:rsidR="006B0CDA" w:rsidRPr="009A7D33">
        <w:rPr>
          <w:rFonts w:ascii="Nyala" w:eastAsia="Times New Roman" w:hAnsi="Nyala" w:cs="Times New Roman"/>
          <w:b/>
          <w:color w:val="000000" w:themeColor="text1"/>
          <w:sz w:val="24"/>
          <w:szCs w:val="24"/>
          <w:u w:val="single"/>
        </w:rPr>
        <w:t xml:space="preserve"> </w:t>
      </w:r>
      <w:proofErr w:type="spellStart"/>
      <w:r w:rsidR="006B0CDA" w:rsidRPr="009A7D33">
        <w:rPr>
          <w:rFonts w:ascii="Nyala" w:eastAsia="Times New Roman" w:hAnsi="Nyala" w:cs="Nyala"/>
          <w:b/>
          <w:color w:val="000000" w:themeColor="text1"/>
          <w:sz w:val="24"/>
          <w:szCs w:val="24"/>
          <w:u w:val="single"/>
        </w:rPr>
        <w:t>ጥያቄዎች</w:t>
      </w:r>
      <w:proofErr w:type="spellEnd"/>
      <w:r w:rsidR="006B0CDA" w:rsidRPr="009A7D33">
        <w:rPr>
          <w:rFonts w:ascii="Nyala" w:eastAsia="Times New Roman" w:hAnsi="Nyala" w:cs="Times New Roman"/>
          <w:b/>
          <w:color w:val="000000" w:themeColor="text1"/>
          <w:sz w:val="24"/>
          <w:szCs w:val="24"/>
          <w:u w:val="single"/>
        </w:rPr>
        <w:t xml:space="preserve"> </w:t>
      </w:r>
      <w:proofErr w:type="spellStart"/>
      <w:r w:rsidR="006B0CDA" w:rsidRPr="009A7D33">
        <w:rPr>
          <w:rFonts w:ascii="Nyala" w:eastAsia="Times New Roman" w:hAnsi="Nyala" w:cs="Nyala"/>
          <w:b/>
          <w:color w:val="000000" w:themeColor="text1"/>
          <w:sz w:val="24"/>
          <w:szCs w:val="24"/>
          <w:u w:val="single"/>
        </w:rPr>
        <w:t>መልስ</w:t>
      </w:r>
      <w:proofErr w:type="spellEnd"/>
      <w:r w:rsidR="006B0CDA" w:rsidRPr="009A7D33">
        <w:rPr>
          <w:rFonts w:ascii="Nyala" w:eastAsia="Times New Roman" w:hAnsi="Nyala" w:cs="Times New Roman"/>
          <w:b/>
          <w:color w:val="000000" w:themeColor="text1"/>
          <w:sz w:val="24"/>
          <w:szCs w:val="24"/>
          <w:u w:val="single"/>
        </w:rPr>
        <w:t xml:space="preserve"> </w:t>
      </w:r>
      <w:proofErr w:type="spellStart"/>
      <w:r w:rsidR="006B0CDA" w:rsidRPr="009A7D33">
        <w:rPr>
          <w:rFonts w:ascii="Nyala" w:eastAsia="Times New Roman" w:hAnsi="Nyala" w:cs="Nyala"/>
          <w:b/>
          <w:color w:val="000000" w:themeColor="text1"/>
          <w:sz w:val="24"/>
          <w:szCs w:val="24"/>
          <w:u w:val="single"/>
        </w:rPr>
        <w:t>ይስጡ</w:t>
      </w:r>
      <w:proofErr w:type="spellEnd"/>
    </w:p>
    <w:p w:rsidR="00252C1A" w:rsidRPr="009A7D33" w:rsidRDefault="00252C1A" w:rsidP="00252C1A">
      <w:pPr>
        <w:jc w:val="both"/>
        <w:rPr>
          <w:rFonts w:ascii="Nyala" w:hAnsi="Nyala" w:cs="Times New Roman"/>
          <w:b/>
          <w:color w:val="000000" w:themeColor="text1"/>
          <w:sz w:val="24"/>
          <w:szCs w:val="24"/>
          <w:u w:val="single"/>
        </w:rPr>
      </w:pPr>
      <w:r w:rsidRPr="009A7D33">
        <w:rPr>
          <w:rFonts w:ascii="Nyala" w:eastAsia="Times New Roman" w:hAnsi="Nyala" w:cs="Times New Roman"/>
          <w:b/>
          <w:color w:val="000000" w:themeColor="text1"/>
          <w:sz w:val="24"/>
          <w:szCs w:val="24"/>
        </w:rPr>
        <w:t xml:space="preserve">                    </w:t>
      </w:r>
      <w:proofErr w:type="spellStart"/>
      <w:r w:rsidR="00242E18" w:rsidRPr="009A7D33">
        <w:rPr>
          <w:rFonts w:ascii="Nyala" w:eastAsia="Times New Roman" w:hAnsi="Nyala" w:cs="Times New Roman"/>
          <w:b/>
          <w:color w:val="000000" w:themeColor="text1"/>
          <w:sz w:val="24"/>
          <w:szCs w:val="24"/>
        </w:rPr>
        <w:t>ክፍል</w:t>
      </w:r>
      <w:proofErr w:type="spellEnd"/>
      <w:r w:rsidR="00242E18" w:rsidRPr="009A7D33">
        <w:rPr>
          <w:rFonts w:ascii="Nyala" w:eastAsia="Times New Roman" w:hAnsi="Nyala" w:cs="Times New Roman"/>
          <w:b/>
          <w:color w:val="000000" w:themeColor="text1"/>
          <w:sz w:val="24"/>
          <w:szCs w:val="24"/>
        </w:rPr>
        <w:t xml:space="preserve"> 1</w:t>
      </w:r>
      <w:r w:rsidR="00242E18" w:rsidRPr="009A7D33">
        <w:rPr>
          <w:rFonts w:ascii="Nyala" w:hAnsi="Nyala" w:cs="Times New Roman"/>
          <w:color w:val="000000" w:themeColor="text1"/>
          <w:sz w:val="24"/>
          <w:szCs w:val="24"/>
        </w:rPr>
        <w:t>፡-</w:t>
      </w:r>
      <w:r w:rsidR="00242E18" w:rsidRPr="009A7D33">
        <w:rPr>
          <w:rFonts w:ascii="Nyala" w:hAnsi="Nyala"/>
          <w:color w:val="000000" w:themeColor="text1"/>
          <w:sz w:val="24"/>
          <w:szCs w:val="24"/>
        </w:rPr>
        <w:t xml:space="preserve"> </w:t>
      </w:r>
      <w:proofErr w:type="spellStart"/>
      <w:r w:rsidR="00242E18" w:rsidRPr="009A7D33">
        <w:rPr>
          <w:rFonts w:ascii="Nyala" w:hAnsi="Nyala"/>
          <w:color w:val="000000" w:themeColor="text1"/>
          <w:sz w:val="24"/>
          <w:szCs w:val="24"/>
        </w:rPr>
        <w:t>ማህበራዊና</w:t>
      </w:r>
      <w:proofErr w:type="spellEnd"/>
      <w:r w:rsidR="00242E18" w:rsidRPr="009A7D33">
        <w:rPr>
          <w:rFonts w:ascii="Nyala" w:hAnsi="Nyala"/>
          <w:color w:val="000000" w:themeColor="text1"/>
          <w:sz w:val="24"/>
          <w:szCs w:val="24"/>
        </w:rPr>
        <w:t xml:space="preserve"> </w:t>
      </w:r>
      <w:proofErr w:type="spellStart"/>
      <w:r w:rsidR="00242E18" w:rsidRPr="009A7D33">
        <w:rPr>
          <w:rFonts w:ascii="Nyala" w:hAnsi="Nyala"/>
          <w:color w:val="000000" w:themeColor="text1"/>
          <w:sz w:val="24"/>
          <w:szCs w:val="24"/>
        </w:rPr>
        <w:t>ስነ-ህዝባዊ</w:t>
      </w:r>
      <w:proofErr w:type="spellEnd"/>
      <w:r w:rsidR="00242E18" w:rsidRPr="009A7D33">
        <w:rPr>
          <w:rFonts w:ascii="Nyala" w:hAnsi="Nyala"/>
          <w:color w:val="000000" w:themeColor="text1"/>
          <w:sz w:val="24"/>
          <w:szCs w:val="24"/>
        </w:rPr>
        <w:t xml:space="preserve"> </w:t>
      </w:r>
      <w:proofErr w:type="spellStart"/>
      <w:r w:rsidR="00242E18" w:rsidRPr="009A7D33">
        <w:rPr>
          <w:rFonts w:ascii="Nyala" w:hAnsi="Nyala"/>
          <w:color w:val="000000" w:themeColor="text1"/>
          <w:sz w:val="24"/>
          <w:szCs w:val="24"/>
        </w:rPr>
        <w:t>ገጽታወችን</w:t>
      </w:r>
      <w:proofErr w:type="spellEnd"/>
      <w:r w:rsidR="00242E18" w:rsidRPr="009A7D33">
        <w:rPr>
          <w:rFonts w:ascii="Nyala" w:hAnsi="Nyala"/>
          <w:color w:val="000000" w:themeColor="text1"/>
          <w:sz w:val="24"/>
          <w:szCs w:val="24"/>
        </w:rPr>
        <w:t xml:space="preserve"> </w:t>
      </w:r>
      <w:proofErr w:type="spellStart"/>
      <w:r w:rsidR="00242E18" w:rsidRPr="009A7D33">
        <w:rPr>
          <w:rFonts w:ascii="Nyala" w:hAnsi="Nyala"/>
          <w:color w:val="000000" w:themeColor="text1"/>
          <w:sz w:val="24"/>
          <w:szCs w:val="24"/>
        </w:rPr>
        <w:t>የተመ</w:t>
      </w:r>
      <w:r w:rsidR="00242E18" w:rsidRPr="009A7D33">
        <w:rPr>
          <w:rFonts w:ascii="Nyala" w:hAnsi="Nyala" w:cs="Nyala"/>
          <w:color w:val="000000" w:themeColor="text1"/>
          <w:sz w:val="24"/>
          <w:szCs w:val="24"/>
        </w:rPr>
        <w:t>ለ</w:t>
      </w:r>
      <w:r w:rsidR="00242E18" w:rsidRPr="009A7D33">
        <w:rPr>
          <w:rFonts w:ascii="Nyala" w:hAnsi="Nyala" w:cs="Power Geez Unicode1"/>
          <w:color w:val="000000" w:themeColor="text1"/>
          <w:sz w:val="24"/>
          <w:szCs w:val="24"/>
        </w:rPr>
        <w:t>ከቱ</w:t>
      </w:r>
      <w:proofErr w:type="spellEnd"/>
      <w:r w:rsidR="00242E18" w:rsidRPr="009A7D33">
        <w:rPr>
          <w:rFonts w:ascii="Nyala" w:hAnsi="Nyala"/>
          <w:color w:val="000000" w:themeColor="text1"/>
          <w:sz w:val="24"/>
          <w:szCs w:val="24"/>
        </w:rPr>
        <w:t xml:space="preserve"> </w:t>
      </w:r>
      <w:proofErr w:type="spellStart"/>
      <w:r w:rsidR="00242E18" w:rsidRPr="009A7D33">
        <w:rPr>
          <w:rFonts w:ascii="Nyala" w:hAnsi="Nyala"/>
          <w:color w:val="000000" w:themeColor="text1"/>
          <w:sz w:val="24"/>
          <w:szCs w:val="24"/>
        </w:rPr>
        <w:t>ጥያቄዎች</w:t>
      </w:r>
      <w:proofErr w:type="spellEnd"/>
    </w:p>
    <w:tbl>
      <w:tblPr>
        <w:tblStyle w:val="TableGrid"/>
        <w:tblW w:w="9540" w:type="dxa"/>
        <w:tblInd w:w="288" w:type="dxa"/>
        <w:tblLook w:val="04A0" w:firstRow="1" w:lastRow="0" w:firstColumn="1" w:lastColumn="0" w:noHBand="0" w:noVBand="1"/>
      </w:tblPr>
      <w:tblGrid>
        <w:gridCol w:w="880"/>
        <w:gridCol w:w="3521"/>
        <w:gridCol w:w="4016"/>
        <w:gridCol w:w="1123"/>
      </w:tblGrid>
      <w:tr w:rsidR="00242E18" w:rsidRPr="009A7D33" w:rsidTr="002F11F1">
        <w:trPr>
          <w:trHeight w:val="305"/>
        </w:trPr>
        <w:tc>
          <w:tcPr>
            <w:tcW w:w="880" w:type="dxa"/>
          </w:tcPr>
          <w:p w:rsidR="00242E18" w:rsidRPr="009A7D33" w:rsidRDefault="00242E18" w:rsidP="00242E18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ኮ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521" w:type="dxa"/>
          </w:tcPr>
          <w:p w:rsidR="00242E18" w:rsidRPr="009A7D33" w:rsidRDefault="00242E18" w:rsidP="00242E18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መጠይቅ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016" w:type="dxa"/>
          </w:tcPr>
          <w:p w:rsidR="00242E18" w:rsidRPr="009A7D33" w:rsidRDefault="00242E18" w:rsidP="00242E18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ምርጫ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23" w:type="dxa"/>
          </w:tcPr>
          <w:p w:rsidR="00242E18" w:rsidRPr="009A7D33" w:rsidRDefault="00242E18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ምርመራ</w:t>
            </w:r>
            <w:proofErr w:type="spellEnd"/>
          </w:p>
        </w:tc>
      </w:tr>
      <w:tr w:rsidR="00252C1A" w:rsidRPr="009A7D33" w:rsidTr="002F11F1">
        <w:trPr>
          <w:trHeight w:val="242"/>
        </w:trPr>
        <w:tc>
          <w:tcPr>
            <w:tcW w:w="880" w:type="dxa"/>
            <w:tcBorders>
              <w:bottom w:val="single" w:sz="4" w:space="0" w:color="auto"/>
            </w:tcBorders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521" w:type="dxa"/>
            <w:tcBorders>
              <w:bottom w:val="single" w:sz="4" w:space="0" w:color="auto"/>
            </w:tcBorders>
          </w:tcPr>
          <w:p w:rsidR="00252C1A" w:rsidRPr="009A7D33" w:rsidRDefault="00BF1680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እድሜ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ሙለ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መ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016" w:type="dxa"/>
            <w:tcBorders>
              <w:bottom w:val="single" w:sz="4" w:space="0" w:color="auto"/>
            </w:tcBorders>
          </w:tcPr>
          <w:p w:rsidR="00252C1A" w:rsidRPr="009A7D33" w:rsidRDefault="00252C1A" w:rsidP="002F11F1">
            <w:pPr>
              <w:tabs>
                <w:tab w:val="left" w:pos="1340"/>
              </w:tabs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__________________</w:t>
            </w: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2F11F1">
        <w:trPr>
          <w:trHeight w:val="421"/>
        </w:trPr>
        <w:tc>
          <w:tcPr>
            <w:tcW w:w="880" w:type="dxa"/>
            <w:tcBorders>
              <w:top w:val="single" w:sz="4" w:space="0" w:color="auto"/>
            </w:tcBorders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521" w:type="dxa"/>
            <w:tcBorders>
              <w:top w:val="single" w:sz="4" w:space="0" w:color="auto"/>
            </w:tcBorders>
          </w:tcPr>
          <w:p w:rsidR="00252C1A" w:rsidRPr="009A7D33" w:rsidRDefault="00BF1680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ፆታ</w:t>
            </w:r>
            <w:proofErr w:type="spellEnd"/>
          </w:p>
        </w:tc>
        <w:tc>
          <w:tcPr>
            <w:tcW w:w="4016" w:type="dxa"/>
            <w:tcBorders>
              <w:top w:val="single" w:sz="4" w:space="0" w:color="auto"/>
            </w:tcBorders>
          </w:tcPr>
          <w:p w:rsidR="00BF1680" w:rsidRPr="009A7D33" w:rsidRDefault="00BF1680" w:rsidP="00BF1680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ወንድ</w:t>
            </w:r>
            <w:proofErr w:type="spellEnd"/>
            <w:r w:rsidR="00252C1A"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                              </w:t>
            </w:r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                 </w:t>
            </w:r>
          </w:p>
          <w:p w:rsidR="00252C1A" w:rsidRPr="009A7D33" w:rsidRDefault="00BF1680" w:rsidP="00BF1680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eastAsia="Times New Roman" w:hAnsi="Nyala"/>
                <w:color w:val="000000" w:themeColor="text1"/>
                <w:sz w:val="24"/>
                <w:szCs w:val="24"/>
              </w:rPr>
              <w:t>ሴት</w:t>
            </w:r>
            <w:proofErr w:type="spellEnd"/>
            <w:r w:rsidR="00252C1A"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                          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2F11F1">
        <w:trPr>
          <w:trHeight w:val="1205"/>
        </w:trPr>
        <w:tc>
          <w:tcPr>
            <w:tcW w:w="880" w:type="dxa"/>
            <w:tcBorders>
              <w:top w:val="single" w:sz="4" w:space="0" w:color="auto"/>
            </w:tcBorders>
          </w:tcPr>
          <w:p w:rsidR="00252C1A" w:rsidRPr="009A7D33" w:rsidRDefault="00CE44C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521" w:type="dxa"/>
            <w:tcBorders>
              <w:top w:val="single" w:sz="4" w:space="0" w:color="auto"/>
            </w:tcBorders>
          </w:tcPr>
          <w:p w:rsidR="00252C1A" w:rsidRPr="009A7D33" w:rsidRDefault="00CE44C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ጋብቻ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ሁኔታ</w:t>
            </w:r>
            <w:proofErr w:type="spellEnd"/>
          </w:p>
        </w:tc>
        <w:tc>
          <w:tcPr>
            <w:tcW w:w="4016" w:type="dxa"/>
            <w:tcBorders>
              <w:top w:val="single" w:sz="4" w:space="0" w:color="auto"/>
            </w:tcBorders>
          </w:tcPr>
          <w:p w:rsidR="00094986" w:rsidRPr="009A7D33" w:rsidRDefault="00094986" w:rsidP="0009498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ያገባ</w:t>
            </w:r>
            <w:proofErr w:type="spellEnd"/>
            <w:r w:rsidRPr="009A7D33">
              <w:rPr>
                <w:rFonts w:ascii="Nyala" w:eastAsia="Times New Roman" w:hAnsi="Nyala"/>
                <w:color w:val="000000" w:themeColor="text1"/>
                <w:sz w:val="24"/>
                <w:szCs w:val="24"/>
              </w:rPr>
              <w:t>/ች</w:t>
            </w:r>
          </w:p>
          <w:p w:rsidR="00094986" w:rsidRPr="009A7D33" w:rsidRDefault="00094986" w:rsidP="0009498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eastAsia="Times New Roman" w:hAnsi="Nyala"/>
                <w:color w:val="000000" w:themeColor="text1"/>
                <w:sz w:val="24"/>
                <w:szCs w:val="24"/>
              </w:rPr>
              <w:t>ያላገባ</w:t>
            </w:r>
            <w:proofErr w:type="spellEnd"/>
            <w:r w:rsidRPr="009A7D33">
              <w:rPr>
                <w:rFonts w:ascii="Nyala" w:eastAsia="Times New Roman" w:hAnsi="Nyala"/>
                <w:color w:val="000000" w:themeColor="text1"/>
                <w:sz w:val="24"/>
                <w:szCs w:val="24"/>
              </w:rPr>
              <w:t>/ች</w:t>
            </w:r>
          </w:p>
          <w:p w:rsidR="00252C1A" w:rsidRPr="009A7D33" w:rsidRDefault="00094986" w:rsidP="0009498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eastAsia="Times New Roman" w:hAnsi="Nyala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ፈ</w:t>
            </w:r>
            <w:r w:rsidRPr="009A7D33">
              <w:rPr>
                <w:rFonts w:ascii="Nyala" w:eastAsia="Times New Roman" w:hAnsi="Nyala" w:cs="Power Geez Unicode1"/>
                <w:color w:val="000000" w:themeColor="text1"/>
                <w:sz w:val="24"/>
                <w:szCs w:val="24"/>
              </w:rPr>
              <w:t>ታ</w:t>
            </w:r>
            <w:proofErr w:type="spellEnd"/>
            <w:r w:rsidRPr="009A7D33">
              <w:rPr>
                <w:rFonts w:ascii="Nyala" w:eastAsia="Times New Roman" w:hAnsi="Nyala"/>
                <w:color w:val="000000" w:themeColor="text1"/>
                <w:sz w:val="24"/>
                <w:szCs w:val="24"/>
              </w:rPr>
              <w:t>/ች</w:t>
            </w:r>
          </w:p>
          <w:p w:rsidR="00094986" w:rsidRPr="009A7D33" w:rsidRDefault="00094986" w:rsidP="0009498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ሞተበ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ባት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2F11F1">
        <w:trPr>
          <w:trHeight w:val="809"/>
        </w:trPr>
        <w:tc>
          <w:tcPr>
            <w:tcW w:w="880" w:type="dxa"/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521" w:type="dxa"/>
          </w:tcPr>
          <w:p w:rsidR="00252C1A" w:rsidRPr="009A7D33" w:rsidRDefault="005B2053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ትምህር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ደ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ረ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ጃ</w:t>
            </w:r>
            <w:proofErr w:type="spellEnd"/>
          </w:p>
        </w:tc>
        <w:tc>
          <w:tcPr>
            <w:tcW w:w="4016" w:type="dxa"/>
            <w:tcBorders>
              <w:bottom w:val="single" w:sz="4" w:space="0" w:color="000000"/>
            </w:tcBorders>
          </w:tcPr>
          <w:p w:rsidR="005B2053" w:rsidRPr="009A7D33" w:rsidRDefault="00732B89" w:rsidP="005B2053">
            <w:pPr>
              <w:pStyle w:val="ListParagraph"/>
              <w:numPr>
                <w:ilvl w:val="0"/>
                <w:numId w:val="9"/>
              </w:numPr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ማንበብና</w:t>
            </w:r>
            <w:proofErr w:type="spellEnd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መፃፍ</w:t>
            </w:r>
            <w:proofErr w:type="spellEnd"/>
            <w:r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የማይች</w:t>
            </w:r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ል</w:t>
            </w:r>
            <w:proofErr w:type="spellEnd"/>
            <w:r w:rsidR="00252C1A"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5B2053" w:rsidRPr="009A7D33" w:rsidRDefault="00732B89" w:rsidP="005B2053">
            <w:pPr>
              <w:pStyle w:val="ListParagraph"/>
              <w:numPr>
                <w:ilvl w:val="0"/>
                <w:numId w:val="9"/>
              </w:numPr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Nyala" w:eastAsia="MingLiU" w:hAnsi="Nyala" w:cs="MingLiU"/>
                <w:color w:val="000000" w:themeColor="text1"/>
                <w:sz w:val="24"/>
                <w:szCs w:val="24"/>
              </w:rPr>
              <w:t>ኢ-</w:t>
            </w:r>
            <w:proofErr w:type="spellStart"/>
            <w:r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መደበኛ</w:t>
            </w:r>
            <w:proofErr w:type="spellEnd"/>
            <w:r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ትምህርት</w:t>
            </w:r>
            <w:proofErr w:type="spellEnd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የተማረ</w:t>
            </w:r>
            <w:proofErr w:type="spellEnd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 </w:t>
            </w:r>
          </w:p>
          <w:p w:rsidR="005B2053" w:rsidRPr="009A7D33" w:rsidRDefault="005B2053" w:rsidP="005B2053">
            <w:pPr>
              <w:pStyle w:val="ListParagraph"/>
              <w:numPr>
                <w:ilvl w:val="0"/>
                <w:numId w:val="9"/>
              </w:numPr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የመጀመሪያ</w:t>
            </w:r>
            <w:proofErr w:type="spellEnd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ደረጃ</w:t>
            </w:r>
            <w:proofErr w:type="spellEnd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ትምህርት</w:t>
            </w:r>
            <w:proofErr w:type="spellEnd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የተማረ</w:t>
            </w:r>
            <w:proofErr w:type="spellEnd"/>
            <w:r w:rsidR="00252C1A"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 </w:t>
            </w:r>
          </w:p>
          <w:p w:rsidR="005B2053" w:rsidRPr="009A7D33" w:rsidRDefault="005B2053" w:rsidP="005B2053">
            <w:pPr>
              <w:pStyle w:val="ListParagraph"/>
              <w:numPr>
                <w:ilvl w:val="0"/>
                <w:numId w:val="9"/>
              </w:numPr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የሁለተኛ</w:t>
            </w:r>
            <w:proofErr w:type="spellEnd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ደረጃ</w:t>
            </w:r>
            <w:proofErr w:type="spellEnd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ትምህርት</w:t>
            </w:r>
            <w:proofErr w:type="spellEnd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የተማረ</w:t>
            </w:r>
            <w:proofErr w:type="spellEnd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 </w:t>
            </w:r>
          </w:p>
          <w:p w:rsidR="00252C1A" w:rsidRPr="009A7D33" w:rsidRDefault="00732B89" w:rsidP="005B2053">
            <w:pPr>
              <w:pStyle w:val="ListParagraph"/>
              <w:numPr>
                <w:ilvl w:val="0"/>
                <w:numId w:val="9"/>
              </w:numPr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ኮሌጅ</w:t>
            </w:r>
            <w:proofErr w:type="spellEnd"/>
            <w:r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="005B2053"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5B2053"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ከዚያ</w:t>
            </w:r>
            <w:proofErr w:type="spellEnd"/>
            <w:r w:rsidR="005B2053"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5B2053"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በላይ</w:t>
            </w:r>
            <w:proofErr w:type="spellEnd"/>
            <w:r w:rsidR="00252C1A"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="000F1FE8"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የተማረ</w:t>
            </w:r>
            <w:proofErr w:type="spellEnd"/>
            <w:r w:rsidR="00252C1A"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                 </w:t>
            </w:r>
            <w:r w:rsidR="005B2053"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                       </w:t>
            </w:r>
            <w:r w:rsidR="00252C1A"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                                                             </w:t>
            </w:r>
          </w:p>
        </w:tc>
        <w:tc>
          <w:tcPr>
            <w:tcW w:w="1123" w:type="dxa"/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6C1F09">
        <w:trPr>
          <w:trHeight w:val="980"/>
        </w:trPr>
        <w:tc>
          <w:tcPr>
            <w:tcW w:w="880" w:type="dxa"/>
            <w:tcBorders>
              <w:bottom w:val="single" w:sz="4" w:space="0" w:color="auto"/>
              <w:right w:val="single" w:sz="4" w:space="0" w:color="auto"/>
            </w:tcBorders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C1A" w:rsidRPr="009A7D33" w:rsidRDefault="002359FC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ስራ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ድርሻ</w:t>
            </w:r>
            <w:proofErr w:type="spellEnd"/>
          </w:p>
        </w:tc>
        <w:tc>
          <w:tcPr>
            <w:tcW w:w="40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C1A" w:rsidRPr="009A7D33" w:rsidRDefault="002359FC" w:rsidP="00252C1A">
            <w:pPr>
              <w:pStyle w:val="Default"/>
              <w:numPr>
                <w:ilvl w:val="0"/>
                <w:numId w:val="5"/>
              </w:numPr>
              <w:rPr>
                <w:rFonts w:ascii="Nyala" w:hAnsi="Nyala" w:cs="Times New Roman"/>
                <w:color w:val="000000" w:themeColor="text1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</w:rPr>
              <w:t>ማብሰል</w:t>
            </w:r>
            <w:proofErr w:type="spellEnd"/>
            <w:r w:rsidR="00252C1A" w:rsidRPr="009A7D33">
              <w:rPr>
                <w:rFonts w:ascii="Nyala" w:hAnsi="Nyala" w:cs="Times New Roman"/>
                <w:color w:val="000000" w:themeColor="text1"/>
              </w:rPr>
              <w:t xml:space="preserve"> </w:t>
            </w:r>
          </w:p>
          <w:p w:rsidR="00252C1A" w:rsidRPr="009A7D33" w:rsidRDefault="002359FC" w:rsidP="00252C1A">
            <w:pPr>
              <w:pStyle w:val="Default"/>
              <w:numPr>
                <w:ilvl w:val="0"/>
                <w:numId w:val="5"/>
              </w:numPr>
              <w:rPr>
                <w:rFonts w:ascii="Nyala" w:hAnsi="Nyala" w:cs="Times New Roman"/>
                <w:color w:val="000000" w:themeColor="text1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</w:rPr>
              <w:t>ዕቃዎች</w:t>
            </w:r>
            <w:r w:rsidRPr="009A7D33">
              <w:rPr>
                <w:rFonts w:ascii="Nyala" w:hAnsi="Nyala" w:cs="Times New Roman"/>
                <w:color w:val="000000" w:themeColor="text1"/>
              </w:rPr>
              <w:t>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</w:rPr>
              <w:t>ማፅዳት</w:t>
            </w:r>
            <w:proofErr w:type="spellEnd"/>
          </w:p>
          <w:p w:rsidR="002359FC" w:rsidRPr="009A7D33" w:rsidRDefault="002359FC" w:rsidP="00252C1A">
            <w:pPr>
              <w:pStyle w:val="Default"/>
              <w:numPr>
                <w:ilvl w:val="0"/>
                <w:numId w:val="5"/>
              </w:numPr>
              <w:rPr>
                <w:rFonts w:ascii="Nyala" w:hAnsi="Nyala" w:cs="Times New Roman"/>
                <w:color w:val="000000" w:themeColor="text1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</w:rPr>
              <w:t>አስተናጋጅ</w:t>
            </w:r>
            <w:proofErr w:type="spellEnd"/>
          </w:p>
          <w:p w:rsidR="00252C1A" w:rsidRPr="009A7D33" w:rsidRDefault="002359FC" w:rsidP="00252C1A">
            <w:pPr>
              <w:pStyle w:val="Default"/>
              <w:numPr>
                <w:ilvl w:val="0"/>
                <w:numId w:val="5"/>
              </w:numPr>
              <w:rPr>
                <w:rFonts w:ascii="Nyala" w:hAnsi="Nyala" w:cs="Times New Roman"/>
                <w:color w:val="000000" w:themeColor="text1"/>
              </w:rPr>
            </w:pPr>
            <w:proofErr w:type="spellStart"/>
            <w:r w:rsidRPr="009A7D33">
              <w:rPr>
                <w:rFonts w:ascii="Nyala" w:hAnsi="Nyala" w:cs="Times New Roman"/>
                <w:color w:val="000000" w:themeColor="text1"/>
              </w:rPr>
              <w:t>ሌላ</w:t>
            </w:r>
            <w:proofErr w:type="spellEnd"/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</w:tcBorders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2F11F1">
        <w:trPr>
          <w:trHeight w:val="2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C1A" w:rsidRPr="009A7D33" w:rsidRDefault="003E390F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ሰራተኛ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ብዛት</w:t>
            </w:r>
            <w:proofErr w:type="spellEnd"/>
          </w:p>
        </w:tc>
        <w:tc>
          <w:tcPr>
            <w:tcW w:w="4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C1A" w:rsidRPr="009A7D33" w:rsidRDefault="00252C1A" w:rsidP="002F11F1">
            <w:pPr>
              <w:pStyle w:val="Default"/>
              <w:rPr>
                <w:rFonts w:ascii="Nyala" w:hAnsi="Nyala" w:cs="Times New Roman"/>
                <w:color w:val="000000" w:themeColor="text1"/>
              </w:rPr>
            </w:pPr>
            <w:r w:rsidRPr="009A7D33">
              <w:rPr>
                <w:rFonts w:ascii="Nyala" w:hAnsi="Nyala" w:cs="Times New Roman"/>
                <w:color w:val="000000" w:themeColor="text1"/>
              </w:rPr>
              <w:t>______________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2F11F1">
        <w:trPr>
          <w:trHeight w:val="212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C1A" w:rsidRPr="009A7D33" w:rsidRDefault="003E390F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አገልግሎ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ዓመታት</w:t>
            </w:r>
            <w:proofErr w:type="spellEnd"/>
          </w:p>
        </w:tc>
        <w:tc>
          <w:tcPr>
            <w:tcW w:w="4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C1A" w:rsidRPr="009A7D33" w:rsidRDefault="00252C1A" w:rsidP="002F11F1">
            <w:pPr>
              <w:pStyle w:val="Default"/>
              <w:rPr>
                <w:rFonts w:ascii="Nyala" w:hAnsi="Nyala" w:cs="Times New Roman"/>
                <w:color w:val="000000" w:themeColor="text1"/>
              </w:rPr>
            </w:pPr>
            <w:r w:rsidRPr="009A7D33">
              <w:rPr>
                <w:rFonts w:ascii="Nyala" w:hAnsi="Nyala" w:cs="Times New Roman"/>
                <w:color w:val="000000" w:themeColor="text1"/>
              </w:rPr>
              <w:t>_____________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2F11F1">
        <w:trPr>
          <w:trHeight w:val="26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C1A" w:rsidRPr="009A7D33" w:rsidRDefault="003E390F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ወርሃዊ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ገቢ</w:t>
            </w:r>
            <w:proofErr w:type="spellEnd"/>
          </w:p>
        </w:tc>
        <w:tc>
          <w:tcPr>
            <w:tcW w:w="4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C1A" w:rsidRPr="009A7D33" w:rsidRDefault="00252C1A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____________                                                                        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2C1A" w:rsidRPr="009A7D33" w:rsidRDefault="00252C1A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252C1A" w:rsidRPr="009A7D33" w:rsidRDefault="00252C1A" w:rsidP="00252C1A">
      <w:pPr>
        <w:jc w:val="both"/>
        <w:rPr>
          <w:rFonts w:ascii="Nyala" w:hAnsi="Nyala" w:cs="Times New Roman"/>
          <w:color w:val="000000" w:themeColor="text1"/>
          <w:sz w:val="24"/>
          <w:szCs w:val="24"/>
        </w:rPr>
      </w:pPr>
    </w:p>
    <w:p w:rsidR="00363C15" w:rsidRPr="009A7D33" w:rsidRDefault="00252C1A" w:rsidP="00363C15">
      <w:pPr>
        <w:spacing w:before="240" w:line="240" w:lineRule="auto"/>
        <w:jc w:val="both"/>
        <w:rPr>
          <w:rFonts w:ascii="Nyala" w:hAnsi="Nyala"/>
          <w:color w:val="000000" w:themeColor="text1"/>
          <w:sz w:val="24"/>
          <w:szCs w:val="24"/>
        </w:rPr>
      </w:pPr>
      <w:r w:rsidRPr="009A7D33">
        <w:rPr>
          <w:rFonts w:ascii="Nyala" w:hAnsi="Nyala"/>
          <w:color w:val="000000" w:themeColor="text1"/>
          <w:sz w:val="24"/>
          <w:szCs w:val="24"/>
        </w:rPr>
        <w:t xml:space="preserve"> </w:t>
      </w:r>
      <w:proofErr w:type="spellStart"/>
      <w:r w:rsidR="00363C15" w:rsidRPr="009A7D33">
        <w:rPr>
          <w:rFonts w:ascii="Nyala" w:eastAsia="Times New Roman" w:hAnsi="Nyala" w:cs="Times New Roman"/>
          <w:b/>
          <w:color w:val="000000" w:themeColor="text1"/>
          <w:sz w:val="24"/>
          <w:szCs w:val="24"/>
        </w:rPr>
        <w:t>ክፍል</w:t>
      </w:r>
      <w:proofErr w:type="spellEnd"/>
      <w:r w:rsidR="00363C15" w:rsidRPr="009A7D33">
        <w:rPr>
          <w:rFonts w:ascii="Nyala" w:eastAsia="Times New Roman" w:hAnsi="Nyala" w:cs="Times New Roman"/>
          <w:b/>
          <w:color w:val="000000" w:themeColor="text1"/>
          <w:sz w:val="24"/>
          <w:szCs w:val="24"/>
        </w:rPr>
        <w:t xml:space="preserve"> </w:t>
      </w:r>
      <w:r w:rsidR="00E9499D" w:rsidRPr="009A7D33">
        <w:rPr>
          <w:rFonts w:ascii="Nyala" w:eastAsia="Times New Roman" w:hAnsi="Nyala" w:cs="Times New Roman"/>
          <w:b/>
          <w:color w:val="000000" w:themeColor="text1"/>
          <w:sz w:val="24"/>
          <w:szCs w:val="24"/>
        </w:rPr>
        <w:t>2</w:t>
      </w:r>
      <w:r w:rsidR="00363C15" w:rsidRPr="009A7D33">
        <w:rPr>
          <w:rFonts w:ascii="Nyala" w:hAnsi="Nyala" w:cs="Times New Roman"/>
          <w:color w:val="000000" w:themeColor="text1"/>
          <w:sz w:val="24"/>
          <w:szCs w:val="24"/>
        </w:rPr>
        <w:t>፡-</w:t>
      </w:r>
      <w:r w:rsidR="00363C15" w:rsidRPr="009A7D33">
        <w:rPr>
          <w:rFonts w:ascii="Nyala" w:hAnsi="Nyala"/>
          <w:color w:val="000000" w:themeColor="text1"/>
          <w:sz w:val="24"/>
          <w:szCs w:val="24"/>
        </w:rPr>
        <w:t xml:space="preserve"> </w:t>
      </w:r>
      <w:proofErr w:type="spellStart"/>
      <w:r w:rsidR="00882707" w:rsidRPr="009A7D33">
        <w:rPr>
          <w:rFonts w:ascii="Nyala" w:hAnsi="Nyala" w:cs="Nyala"/>
          <w:b/>
          <w:color w:val="000000" w:themeColor="text1"/>
          <w:sz w:val="24"/>
          <w:szCs w:val="24"/>
        </w:rPr>
        <w:t>አቅርቦትን</w:t>
      </w:r>
      <w:proofErr w:type="spellEnd"/>
      <w:r w:rsidR="00882707" w:rsidRPr="009A7D33">
        <w:rPr>
          <w:rFonts w:ascii="Nyala" w:hAnsi="Nyala" w:cs="Nyala"/>
          <w:b/>
          <w:color w:val="000000" w:themeColor="text1"/>
          <w:sz w:val="24"/>
          <w:szCs w:val="24"/>
        </w:rPr>
        <w:t xml:space="preserve"> </w:t>
      </w:r>
      <w:proofErr w:type="spellStart"/>
      <w:r w:rsidR="00882707" w:rsidRPr="009A7D33">
        <w:rPr>
          <w:rFonts w:ascii="Nyala" w:hAnsi="Nyala" w:cs="Nyala"/>
          <w:b/>
          <w:color w:val="000000" w:themeColor="text1"/>
          <w:sz w:val="24"/>
          <w:szCs w:val="24"/>
        </w:rPr>
        <w:t>የተመለከቱ</w:t>
      </w:r>
      <w:proofErr w:type="spellEnd"/>
      <w:r w:rsidR="00882707" w:rsidRPr="009A7D33">
        <w:rPr>
          <w:rFonts w:ascii="Nyala" w:hAnsi="Nyala" w:cs="Nyala"/>
          <w:b/>
          <w:color w:val="000000" w:themeColor="text1"/>
          <w:sz w:val="24"/>
          <w:szCs w:val="24"/>
        </w:rPr>
        <w:t xml:space="preserve"> </w:t>
      </w:r>
      <w:proofErr w:type="spellStart"/>
      <w:r w:rsidR="00882707" w:rsidRPr="009A7D33">
        <w:rPr>
          <w:rFonts w:ascii="Nyala" w:hAnsi="Nyala" w:cs="Nyala"/>
          <w:b/>
          <w:color w:val="000000" w:themeColor="text1"/>
          <w:sz w:val="24"/>
          <w:szCs w:val="24"/>
        </w:rPr>
        <w:t>መጠይቆች</w:t>
      </w:r>
      <w:proofErr w:type="spellEnd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37"/>
        <w:gridCol w:w="5220"/>
        <w:gridCol w:w="2150"/>
        <w:gridCol w:w="1569"/>
      </w:tblGrid>
      <w:tr w:rsidR="00B20CFD" w:rsidRPr="009A7D33" w:rsidTr="00E77A40">
        <w:trPr>
          <w:trHeight w:val="305"/>
        </w:trPr>
        <w:tc>
          <w:tcPr>
            <w:tcW w:w="641" w:type="dxa"/>
          </w:tcPr>
          <w:p w:rsidR="00363C15" w:rsidRPr="009A7D33" w:rsidRDefault="00363C15" w:rsidP="002F11F1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ኮ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334" w:type="dxa"/>
          </w:tcPr>
          <w:p w:rsidR="00363C15" w:rsidRPr="009A7D33" w:rsidRDefault="00363C15" w:rsidP="002F11F1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መጠይቅ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012" w:type="dxa"/>
          </w:tcPr>
          <w:p w:rsidR="00363C15" w:rsidRPr="009A7D33" w:rsidRDefault="00363C15" w:rsidP="002F11F1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ምርጫ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89" w:type="dxa"/>
          </w:tcPr>
          <w:p w:rsidR="00363C15" w:rsidRPr="009A7D33" w:rsidRDefault="00363C15" w:rsidP="002F11F1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ምርመራ</w:t>
            </w:r>
            <w:proofErr w:type="spellEnd"/>
          </w:p>
        </w:tc>
      </w:tr>
      <w:tr w:rsidR="00FE3317" w:rsidRPr="009A7D33" w:rsidTr="00E77A40">
        <w:trPr>
          <w:trHeight w:val="665"/>
        </w:trPr>
        <w:tc>
          <w:tcPr>
            <w:tcW w:w="641" w:type="dxa"/>
            <w:tcBorders>
              <w:bottom w:val="single" w:sz="4" w:space="0" w:color="auto"/>
            </w:tcBorders>
          </w:tcPr>
          <w:p w:rsidR="00252C1A" w:rsidRPr="009A7D33" w:rsidRDefault="00252C1A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1. </w:t>
            </w:r>
          </w:p>
        </w:tc>
        <w:tc>
          <w:tcPr>
            <w:tcW w:w="5334" w:type="dxa"/>
            <w:tcBorders>
              <w:bottom w:val="single" w:sz="4" w:space="0" w:color="auto"/>
              <w:right w:val="single" w:sz="4" w:space="0" w:color="auto"/>
            </w:tcBorders>
          </w:tcPr>
          <w:p w:rsidR="00252C1A" w:rsidRPr="009A7D33" w:rsidRDefault="00954D4D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ኮቪድ</w:t>
            </w:r>
            <w:r w:rsidR="00FE3317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-</w:t>
            </w: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19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ከላከያ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መሪያ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ምግብ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E908B5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="00E908B5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E908B5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ጠጥ</w:t>
            </w:r>
            <w:proofErr w:type="spellEnd"/>
            <w:r w:rsidR="00E908B5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E908B5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ቤ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ታችሁ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ይገኛል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012" w:type="dxa"/>
            <w:tcBorders>
              <w:left w:val="single" w:sz="4" w:space="0" w:color="auto"/>
              <w:bottom w:val="single" w:sz="4" w:space="0" w:color="auto"/>
            </w:tcBorders>
          </w:tcPr>
          <w:p w:rsidR="00252C1A" w:rsidRPr="009A7D33" w:rsidRDefault="00252C1A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="00954D4D"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</w:t>
            </w:r>
            <w:r w:rsidR="00954D4D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="00954D4D"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  <w:r w:rsidR="00954D4D"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 xml:space="preserve">1. </w:t>
            </w:r>
            <w:proofErr w:type="spellStart"/>
            <w:r w:rsidR="00954D4D"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ለ</w:t>
            </w:r>
            <w:proofErr w:type="spellEnd"/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:rsidR="00252C1A" w:rsidRPr="009A7D33" w:rsidRDefault="00E908B5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ቃለ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ል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ከታ</w:t>
            </w:r>
            <w:proofErr w:type="spellEnd"/>
          </w:p>
        </w:tc>
      </w:tr>
      <w:tr w:rsidR="00FE3317" w:rsidRPr="009A7D33" w:rsidTr="00E77A40">
        <w:trPr>
          <w:trHeight w:val="712"/>
        </w:trPr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252C1A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lastRenderedPageBreak/>
              <w:t>2</w:t>
            </w:r>
          </w:p>
        </w:tc>
        <w:tc>
          <w:tcPr>
            <w:tcW w:w="53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C1A" w:rsidRPr="009A7D33" w:rsidRDefault="00E908B5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ምግብ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ጠጥ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ቤታችሁ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ውስጥ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ስለ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ኢንፌክሽ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ከላከ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ቁጥጥር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ሚከታተል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ሀላፊ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ለ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2C1A" w:rsidRPr="009A7D33" w:rsidRDefault="00F663A6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ለ</w:t>
            </w:r>
            <w:proofErr w:type="spellEnd"/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E908B5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ቃለ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ልስ</w:t>
            </w:r>
            <w:proofErr w:type="spellEnd"/>
          </w:p>
        </w:tc>
      </w:tr>
      <w:tr w:rsidR="00FE3317" w:rsidRPr="009A7D33" w:rsidTr="00E77A40">
        <w:trPr>
          <w:trHeight w:val="634"/>
        </w:trPr>
        <w:tc>
          <w:tcPr>
            <w:tcW w:w="641" w:type="dxa"/>
            <w:tcBorders>
              <w:top w:val="single" w:sz="4" w:space="0" w:color="auto"/>
            </w:tcBorders>
          </w:tcPr>
          <w:p w:rsidR="00252C1A" w:rsidRPr="009A7D33" w:rsidRDefault="00252C1A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334" w:type="dxa"/>
            <w:tcBorders>
              <w:top w:val="single" w:sz="4" w:space="0" w:color="auto"/>
              <w:right w:val="single" w:sz="4" w:space="0" w:color="auto"/>
            </w:tcBorders>
          </w:tcPr>
          <w:p w:rsidR="00252C1A" w:rsidRPr="009A7D33" w:rsidRDefault="00E82D22" w:rsidP="00E82D22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ድርጅትዎ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ዚህ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57761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ኮ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ቪ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-19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ወረርሽኝ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ዘመ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ኢንፌክሽ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ከላከ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ተወሰነ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ጀ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ለ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</w:tcBorders>
          </w:tcPr>
          <w:p w:rsidR="00252C1A" w:rsidRPr="009A7D33" w:rsidRDefault="00E82D22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ለ</w:t>
            </w:r>
            <w:proofErr w:type="spellEnd"/>
          </w:p>
        </w:tc>
        <w:tc>
          <w:tcPr>
            <w:tcW w:w="1589" w:type="dxa"/>
            <w:tcBorders>
              <w:top w:val="single" w:sz="4" w:space="0" w:color="auto"/>
            </w:tcBorders>
          </w:tcPr>
          <w:p w:rsidR="00252C1A" w:rsidRPr="009A7D33" w:rsidRDefault="00E82D22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ቃለ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ልስ</w:t>
            </w:r>
            <w:proofErr w:type="spellEnd"/>
          </w:p>
        </w:tc>
      </w:tr>
      <w:tr w:rsidR="00FE3317" w:rsidRPr="009A7D33" w:rsidTr="00E77A40">
        <w:tc>
          <w:tcPr>
            <w:tcW w:w="641" w:type="dxa"/>
          </w:tcPr>
          <w:p w:rsidR="00252C1A" w:rsidRPr="009A7D33" w:rsidRDefault="00252C1A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4.</w:t>
            </w:r>
          </w:p>
        </w:tc>
        <w:tc>
          <w:tcPr>
            <w:tcW w:w="5334" w:type="dxa"/>
          </w:tcPr>
          <w:p w:rsidR="00252C1A" w:rsidRPr="009A7D33" w:rsidRDefault="00920085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</w:t>
            </w:r>
            <w:r w:rsidR="009173FA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ድርጅቱ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ዉስጥ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መከላከያ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ሣሪያዎች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ተደራሽነት</w:t>
            </w:r>
            <w:proofErr w:type="spellEnd"/>
          </w:p>
        </w:tc>
        <w:tc>
          <w:tcPr>
            <w:tcW w:w="2012" w:type="dxa"/>
          </w:tcPr>
          <w:p w:rsidR="00252C1A" w:rsidRPr="009A7D33" w:rsidRDefault="009173FA" w:rsidP="00252C1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ጓንት</w:t>
            </w:r>
            <w:proofErr w:type="spellEnd"/>
            <w:r w:rsidR="00252C1A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9173FA" w:rsidRPr="009A7D33" w:rsidRDefault="009173FA" w:rsidP="00252C1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ጭምብል</w:t>
            </w:r>
            <w:proofErr w:type="spellEnd"/>
          </w:p>
          <w:p w:rsidR="009173FA" w:rsidRPr="009A7D33" w:rsidRDefault="009173FA" w:rsidP="009173F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ቦ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ጫማዎች</w:t>
            </w:r>
            <w:proofErr w:type="spellEnd"/>
          </w:p>
          <w:p w:rsidR="009173FA" w:rsidRPr="009A7D33" w:rsidRDefault="009173FA" w:rsidP="009173F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ጋዋን</w:t>
            </w:r>
            <w:proofErr w:type="spellEnd"/>
          </w:p>
          <w:p w:rsidR="00E11680" w:rsidRPr="009A7D33" w:rsidRDefault="00E11680" w:rsidP="00252C1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ረኪና</w:t>
            </w:r>
            <w:proofErr w:type="spellEnd"/>
          </w:p>
          <w:p w:rsidR="00252C1A" w:rsidRPr="009A7D33" w:rsidRDefault="00B20CFD" w:rsidP="00252C1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ሳሙና</w:t>
            </w:r>
            <w:proofErr w:type="spellEnd"/>
          </w:p>
          <w:p w:rsidR="00B20CFD" w:rsidRPr="009A7D33" w:rsidRDefault="00B20CFD" w:rsidP="00252C1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ጥረጊያ</w:t>
            </w:r>
            <w:proofErr w:type="spellEnd"/>
          </w:p>
          <w:p w:rsidR="00B20CFD" w:rsidRPr="009A7D33" w:rsidRDefault="00B20CFD" w:rsidP="00252C1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ብሩሽ</w:t>
            </w:r>
            <w:proofErr w:type="spellEnd"/>
          </w:p>
          <w:p w:rsidR="00B20CFD" w:rsidRPr="009A7D33" w:rsidRDefault="00B20CFD" w:rsidP="00B20CF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ማፅጃ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ማሽን</w:t>
            </w:r>
            <w:proofErr w:type="spellEnd"/>
          </w:p>
          <w:p w:rsidR="00B20CFD" w:rsidRPr="009A7D33" w:rsidRDefault="00B20CFD" w:rsidP="00B20CF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ሶፍት</w:t>
            </w:r>
            <w:proofErr w:type="spellEnd"/>
          </w:p>
          <w:p w:rsidR="00252C1A" w:rsidRPr="009A7D33" w:rsidRDefault="00B20CFD" w:rsidP="00252C1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አልኮል</w:t>
            </w:r>
            <w:proofErr w:type="spellEnd"/>
          </w:p>
          <w:p w:rsidR="00252C1A" w:rsidRPr="009A7D33" w:rsidRDefault="00252C1A" w:rsidP="00B20CFD">
            <w:pPr>
              <w:ind w:left="360"/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10.</w:t>
            </w:r>
            <w:r w:rsidR="00B20CFD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ሳኒታይዘር</w:t>
            </w:r>
          </w:p>
        </w:tc>
        <w:tc>
          <w:tcPr>
            <w:tcW w:w="1589" w:type="dxa"/>
          </w:tcPr>
          <w:p w:rsidR="00252C1A" w:rsidRPr="009A7D33" w:rsidRDefault="00A74A22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ከታ</w:t>
            </w:r>
            <w:proofErr w:type="spellEnd"/>
          </w:p>
        </w:tc>
      </w:tr>
      <w:tr w:rsidR="00FE3317" w:rsidRPr="009A7D33" w:rsidTr="00E77A40">
        <w:tc>
          <w:tcPr>
            <w:tcW w:w="641" w:type="dxa"/>
          </w:tcPr>
          <w:p w:rsidR="00252C1A" w:rsidRPr="009A7D33" w:rsidRDefault="00252C1A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5.</w:t>
            </w:r>
          </w:p>
        </w:tc>
        <w:tc>
          <w:tcPr>
            <w:tcW w:w="5334" w:type="dxa"/>
          </w:tcPr>
          <w:p w:rsidR="00252C1A" w:rsidRPr="009A7D33" w:rsidRDefault="00C57761" w:rsidP="00C5776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ድርጅትዎ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ስለ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ኮቪ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-19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ወረርሽኝ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ከላከል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ስልጠና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ንዲወስዱ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መቻቻል</w:t>
            </w:r>
            <w:proofErr w:type="spellEnd"/>
            <w:r w:rsidR="00FE3317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012" w:type="dxa"/>
          </w:tcPr>
          <w:p w:rsidR="00252C1A" w:rsidRPr="009A7D33" w:rsidRDefault="00C57761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589" w:type="dxa"/>
          </w:tcPr>
          <w:p w:rsidR="00252C1A" w:rsidRPr="009A7D33" w:rsidRDefault="00C57761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ቃለ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ልስ</w:t>
            </w:r>
            <w:proofErr w:type="spellEnd"/>
          </w:p>
        </w:tc>
      </w:tr>
      <w:tr w:rsidR="00FE3317" w:rsidRPr="009A7D33" w:rsidTr="00E77A40">
        <w:tc>
          <w:tcPr>
            <w:tcW w:w="641" w:type="dxa"/>
          </w:tcPr>
          <w:p w:rsidR="00252C1A" w:rsidRPr="009A7D33" w:rsidRDefault="00252C1A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6.</w:t>
            </w:r>
          </w:p>
        </w:tc>
        <w:tc>
          <w:tcPr>
            <w:tcW w:w="5334" w:type="dxa"/>
          </w:tcPr>
          <w:p w:rsidR="00252C1A" w:rsidRPr="009A7D33" w:rsidRDefault="006D71CE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ኮቪ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-19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ወረርሽኝ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ለማሳወቅ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ከሚታይ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ቦታ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ላይ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የተለጠ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መረጃዎች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አ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ለምሳሌ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ስልክ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ቁጥር</w:t>
            </w:r>
            <w:proofErr w:type="spellEnd"/>
            <w:r w:rsidR="00FE3317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012" w:type="dxa"/>
          </w:tcPr>
          <w:p w:rsidR="00252C1A" w:rsidRPr="009A7D33" w:rsidRDefault="006D71CE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589" w:type="dxa"/>
          </w:tcPr>
          <w:p w:rsidR="00252C1A" w:rsidRPr="009A7D33" w:rsidRDefault="00C57761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ከታ</w:t>
            </w:r>
            <w:proofErr w:type="spellEnd"/>
          </w:p>
        </w:tc>
      </w:tr>
      <w:tr w:rsidR="00FE3317" w:rsidRPr="009A7D33" w:rsidTr="00E77A40">
        <w:tc>
          <w:tcPr>
            <w:tcW w:w="641" w:type="dxa"/>
          </w:tcPr>
          <w:p w:rsidR="00252C1A" w:rsidRPr="009A7D33" w:rsidRDefault="00252C1A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7.</w:t>
            </w:r>
          </w:p>
        </w:tc>
        <w:tc>
          <w:tcPr>
            <w:tcW w:w="5334" w:type="dxa"/>
          </w:tcPr>
          <w:p w:rsidR="00252C1A" w:rsidRPr="009A7D33" w:rsidRDefault="00FE3317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ኮቪ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-19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ደህንነ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ርምጃዎች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ሠረ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ያደረገ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ገልግሎ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ይሰጣ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012" w:type="dxa"/>
          </w:tcPr>
          <w:p w:rsidR="00252C1A" w:rsidRPr="009A7D33" w:rsidRDefault="00FE3317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589" w:type="dxa"/>
          </w:tcPr>
          <w:p w:rsidR="00252C1A" w:rsidRPr="009A7D33" w:rsidRDefault="00C57761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ቃለ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ልስ</w:t>
            </w:r>
            <w:proofErr w:type="spellEnd"/>
          </w:p>
        </w:tc>
      </w:tr>
      <w:tr w:rsidR="00FE3317" w:rsidRPr="009A7D33" w:rsidTr="00E77A40">
        <w:tc>
          <w:tcPr>
            <w:tcW w:w="641" w:type="dxa"/>
          </w:tcPr>
          <w:p w:rsidR="00252C1A" w:rsidRPr="009A7D33" w:rsidRDefault="00252C1A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8.</w:t>
            </w:r>
          </w:p>
        </w:tc>
        <w:tc>
          <w:tcPr>
            <w:tcW w:w="5334" w:type="dxa"/>
          </w:tcPr>
          <w:p w:rsidR="00252C1A" w:rsidRPr="009A7D33" w:rsidRDefault="00FE3317" w:rsidP="00FE3317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ኮቪ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-19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ጋር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ተያያዙ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መረጃዎች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መመዝገብ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የሚያገለግ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ምዝገባ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ጀንዳ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ለ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012" w:type="dxa"/>
          </w:tcPr>
          <w:p w:rsidR="00252C1A" w:rsidRPr="009A7D33" w:rsidRDefault="00FE3317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589" w:type="dxa"/>
          </w:tcPr>
          <w:p w:rsidR="00252C1A" w:rsidRPr="009A7D33" w:rsidRDefault="00C57761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ቃለ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ል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ከታ</w:t>
            </w:r>
            <w:proofErr w:type="spellEnd"/>
          </w:p>
        </w:tc>
      </w:tr>
      <w:tr w:rsidR="00FE3317" w:rsidRPr="009A7D33" w:rsidTr="00E77A40">
        <w:tc>
          <w:tcPr>
            <w:tcW w:w="641" w:type="dxa"/>
          </w:tcPr>
          <w:p w:rsidR="00252C1A" w:rsidRPr="009A7D33" w:rsidRDefault="00252C1A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9.</w:t>
            </w:r>
          </w:p>
        </w:tc>
        <w:tc>
          <w:tcPr>
            <w:tcW w:w="5334" w:type="dxa"/>
          </w:tcPr>
          <w:p w:rsidR="00252C1A" w:rsidRPr="009A7D33" w:rsidRDefault="00E77A40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ሰራተኞች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ደንበኞች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ርቀታቸዉ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እንዲጠብቁ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ንክኪ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እንዲያስዎግዱ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የሚያስረዳ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ፖስተር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በሚታይ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ሁኔታ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ተለጥፉ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012" w:type="dxa"/>
          </w:tcPr>
          <w:p w:rsidR="00252C1A" w:rsidRPr="009A7D33" w:rsidRDefault="00E77A40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589" w:type="dxa"/>
          </w:tcPr>
          <w:p w:rsidR="00252C1A" w:rsidRPr="009A7D33" w:rsidRDefault="00E77A40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ቃለ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ል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ከታ</w:t>
            </w:r>
            <w:proofErr w:type="spellEnd"/>
          </w:p>
        </w:tc>
      </w:tr>
      <w:tr w:rsidR="00E77A40" w:rsidRPr="009A7D33" w:rsidTr="00E77A40">
        <w:tc>
          <w:tcPr>
            <w:tcW w:w="641" w:type="dxa"/>
          </w:tcPr>
          <w:p w:rsidR="00E77A40" w:rsidRPr="009A7D33" w:rsidRDefault="00E77A40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10</w:t>
            </w:r>
          </w:p>
          <w:p w:rsidR="00E77A40" w:rsidRPr="009A7D33" w:rsidRDefault="00E77A40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34" w:type="dxa"/>
          </w:tcPr>
          <w:p w:rsidR="00E77A40" w:rsidRPr="009A7D33" w:rsidRDefault="005B0FF3" w:rsidP="005B0FF3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ኮቪ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-19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ክ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ላቸው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ግለሰቦች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ከጤ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ተቋም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ጋር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ያገናኙቸዋል</w:t>
            </w:r>
            <w:proofErr w:type="spellEnd"/>
            <w:r w:rsidR="00E77A40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012" w:type="dxa"/>
          </w:tcPr>
          <w:p w:rsidR="00E77A40" w:rsidRPr="009A7D33" w:rsidRDefault="005B0FF3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589" w:type="dxa"/>
          </w:tcPr>
          <w:p w:rsidR="00E77A40" w:rsidRPr="009A7D33" w:rsidRDefault="00E77A40" w:rsidP="00E77A40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ቃለ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ል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94160" w:rsidRPr="009A7D33" w:rsidTr="00E77A40">
        <w:trPr>
          <w:trHeight w:val="300"/>
        </w:trPr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594160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11.</w:t>
            </w:r>
          </w:p>
        </w:tc>
        <w:tc>
          <w:tcPr>
            <w:tcW w:w="5334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594160" w:rsidP="00594160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የጠረጴዛ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ልብሶች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በየጊዜ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ታጥበ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ለ 10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ደቂቃ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በበረኪ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ይዘፈዘፋ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እንድሁም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በንጹህ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ዉሃ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ይለቃለቃ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?  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594160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594160" w:rsidP="00E77A40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ቃለ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ል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94160" w:rsidRPr="009A7D33" w:rsidTr="00E77A40">
        <w:trPr>
          <w:trHeight w:val="629"/>
        </w:trPr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594160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lastRenderedPageBreak/>
              <w:t>12</w:t>
            </w:r>
          </w:p>
        </w:tc>
        <w:tc>
          <w:tcPr>
            <w:tcW w:w="5334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D75891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መስተንግዶ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ክፍሎች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ጸዳጃ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ቤቶች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ስብሰባ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ዳራሾች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ኮሪደሮች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ንጹህ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ቂ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የር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ሚደርሳቸዉ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ናቸዉ</w:t>
            </w:r>
            <w:proofErr w:type="spellEnd"/>
            <w:r w:rsidR="00594160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594160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D75891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ከታ</w:t>
            </w:r>
            <w:proofErr w:type="spellEnd"/>
          </w:p>
        </w:tc>
      </w:tr>
      <w:tr w:rsidR="00594160" w:rsidRPr="009A7D33" w:rsidTr="00E77A40">
        <w:trPr>
          <w:trHeight w:val="306"/>
        </w:trPr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594160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5334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093475" w:rsidP="00093475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ሮች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ግድግዳዎች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ስኮቶ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ሞባይ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ስልኮች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የዕለቱ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በበረኪ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ያፀዳሉ</w:t>
            </w:r>
            <w:proofErr w:type="spellEnd"/>
            <w:r w:rsidR="00594160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594160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A6441F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ቃለ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ልስ</w:t>
            </w:r>
            <w:proofErr w:type="spellEnd"/>
          </w:p>
        </w:tc>
      </w:tr>
      <w:tr w:rsidR="00594160" w:rsidRPr="009A7D33" w:rsidTr="00E77A40">
        <w:trPr>
          <w:trHeight w:val="306"/>
        </w:trPr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594160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5334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111CEC" w:rsidP="00111CE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ደንበኞች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ሚጠቀሙባቸው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ቁሳቁሶች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በረኪና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ያፀዳሉ</w:t>
            </w:r>
            <w:proofErr w:type="spellEnd"/>
            <w:r w:rsidR="00594160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111CEC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A6441F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ቃለ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ልስ</w:t>
            </w:r>
            <w:proofErr w:type="spellEnd"/>
          </w:p>
        </w:tc>
      </w:tr>
      <w:tr w:rsidR="00594160" w:rsidRPr="009A7D33" w:rsidTr="00E77A40">
        <w:trPr>
          <w:trHeight w:val="585"/>
        </w:trPr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594160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5334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503EC6" w:rsidP="00503EC6">
            <w:pPr>
              <w:spacing w:after="0" w:line="240" w:lineRule="auto"/>
              <w:rPr>
                <w:rFonts w:ascii="Nyala" w:eastAsiaTheme="minorEastAsi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ጥረጊያወችን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፡</w:t>
            </w: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ብሩሾች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: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መገልገያ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ጓንትዎ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በበረኪ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ያጥባ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503EC6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A6441F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ቃለ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ልስ</w:t>
            </w:r>
            <w:proofErr w:type="spellEnd"/>
          </w:p>
        </w:tc>
      </w:tr>
      <w:tr w:rsidR="00594160" w:rsidRPr="009A7D33" w:rsidTr="00E77A40">
        <w:trPr>
          <w:trHeight w:val="296"/>
        </w:trPr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594160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5334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C7410C" w:rsidP="00C7410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Times New Roman"/>
                <w:bCs/>
                <w:color w:val="000000" w:themeColor="text1"/>
                <w:sz w:val="24"/>
                <w:szCs w:val="24"/>
              </w:rPr>
              <w:t>የወንበሮች</w:t>
            </w:r>
            <w:proofErr w:type="spellEnd"/>
            <w:r w:rsidRPr="009A7D33">
              <w:rPr>
                <w:rFonts w:ascii="Nyala" w:hAnsi="Nyala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bCs/>
                <w:color w:val="000000" w:themeColor="text1"/>
                <w:sz w:val="24"/>
                <w:szCs w:val="24"/>
              </w:rPr>
              <w:t>የርስ</w:t>
            </w:r>
            <w:proofErr w:type="spellEnd"/>
            <w:r w:rsidRPr="009A7D33">
              <w:rPr>
                <w:rFonts w:ascii="Nyala" w:hAnsi="Nyala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bCs/>
                <w:color w:val="000000" w:themeColor="text1"/>
                <w:sz w:val="24"/>
                <w:szCs w:val="24"/>
              </w:rPr>
              <w:t>በር</w:t>
            </w:r>
            <w:proofErr w:type="gramStart"/>
            <w:r w:rsidRPr="009A7D33">
              <w:rPr>
                <w:rFonts w:ascii="Nyala" w:hAnsi="Nyala" w:cs="Times New Roman"/>
                <w:bCs/>
                <w:color w:val="000000" w:themeColor="text1"/>
                <w:sz w:val="24"/>
                <w:szCs w:val="24"/>
              </w:rPr>
              <w:t>ስ</w:t>
            </w:r>
            <w:proofErr w:type="spellEnd"/>
            <w:r w:rsidRPr="009A7D33">
              <w:rPr>
                <w:rFonts w:ascii="Nyala" w:hAnsi="Nyala" w:cs="Times New Roman"/>
                <w:bCs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9A7D33">
              <w:rPr>
                <w:rFonts w:ascii="Nyala" w:hAnsi="Nyala" w:cs="Nyala"/>
                <w:bCs/>
                <w:color w:val="000000" w:themeColor="text1"/>
                <w:sz w:val="24"/>
                <w:szCs w:val="24"/>
              </w:rPr>
              <w:t>ር</w:t>
            </w:r>
            <w:proofErr w:type="gramEnd"/>
            <w:r w:rsidRPr="009A7D33">
              <w:rPr>
                <w:rFonts w:ascii="Nyala" w:hAnsi="Nyala" w:cs="Nyala"/>
                <w:bCs/>
                <w:color w:val="000000" w:themeColor="text1"/>
                <w:sz w:val="24"/>
                <w:szCs w:val="24"/>
              </w:rPr>
              <w:t>ቀት</w:t>
            </w:r>
            <w:proofErr w:type="spellEnd"/>
            <w:r w:rsidRPr="009A7D33">
              <w:rPr>
                <w:rFonts w:ascii="Nyala" w:hAnsi="Nyala" w:cs="Nyala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A7D33">
              <w:rPr>
                <w:rFonts w:ascii="Nyala" w:hAnsi="Nyala" w:cs="Times New Roman"/>
                <w:bCs/>
                <w:color w:val="000000" w:themeColor="text1"/>
                <w:sz w:val="24"/>
                <w:szCs w:val="24"/>
              </w:rPr>
              <w:t xml:space="preserve">2 </w:t>
            </w:r>
            <w:proofErr w:type="spellStart"/>
            <w:r w:rsidRPr="009A7D33">
              <w:rPr>
                <w:rFonts w:ascii="Nyala" w:hAnsi="Nyala" w:cs="Nyala"/>
                <w:bCs/>
                <w:color w:val="000000" w:themeColor="text1"/>
                <w:sz w:val="24"/>
                <w:szCs w:val="24"/>
              </w:rPr>
              <w:t>ሜትር</w:t>
            </w:r>
            <w:proofErr w:type="spellEnd"/>
            <w:r w:rsidRPr="009A7D33">
              <w:rPr>
                <w:rFonts w:ascii="Nyala" w:hAnsi="Nyala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bCs/>
                <w:color w:val="000000" w:themeColor="text1"/>
                <w:sz w:val="24"/>
                <w:szCs w:val="24"/>
              </w:rPr>
              <w:t>ይሆናል</w:t>
            </w:r>
            <w:proofErr w:type="spellEnd"/>
            <w:r w:rsidRPr="009A7D33">
              <w:rPr>
                <w:rFonts w:ascii="Nyala" w:hAnsi="Nyala" w:cs="Times New Roman"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0531A9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0531A9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ከታ</w:t>
            </w:r>
            <w:proofErr w:type="spellEnd"/>
          </w:p>
        </w:tc>
      </w:tr>
      <w:tr w:rsidR="00594160" w:rsidRPr="009A7D33" w:rsidTr="00E77A40">
        <w:trPr>
          <w:trHeight w:val="306"/>
        </w:trPr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594160" w:rsidP="002F11F1">
            <w:pPr>
              <w:ind w:left="360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34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227A88" w:rsidP="002F11F1">
            <w:pPr>
              <w:jc w:val="both"/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ከቆሻሻ</w:t>
            </w:r>
            <w:proofErr w:type="spellEnd"/>
            <w:r w:rsidRPr="009A7D33"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አወጋገድ</w:t>
            </w:r>
            <w:proofErr w:type="spellEnd"/>
            <w:r w:rsidRPr="009A7D33"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ጋር</w:t>
            </w:r>
            <w:proofErr w:type="spellEnd"/>
            <w:r w:rsidRPr="009A7D33"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የተዛመዱ</w:t>
            </w:r>
            <w:proofErr w:type="spellEnd"/>
            <w:r w:rsidRPr="009A7D33"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መረጃዎች</w:t>
            </w:r>
            <w:proofErr w:type="spellEnd"/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594160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594160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531A9" w:rsidRPr="009A7D33" w:rsidTr="00E77A40">
        <w:trPr>
          <w:trHeight w:val="306"/>
        </w:trPr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:rsidR="000531A9" w:rsidRPr="009A7D33" w:rsidRDefault="000531A9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5334" w:type="dxa"/>
            <w:tcBorders>
              <w:top w:val="single" w:sz="4" w:space="0" w:color="auto"/>
              <w:bottom w:val="single" w:sz="4" w:space="0" w:color="auto"/>
            </w:tcBorders>
          </w:tcPr>
          <w:p w:rsidR="000531A9" w:rsidRPr="009A7D33" w:rsidRDefault="009537C5" w:rsidP="009537C5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እያንዳንዱ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ክፍ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ውስጥ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A718B3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ክዳን</w:t>
            </w:r>
            <w:proofErr w:type="spellEnd"/>
            <w:r w:rsidR="00A718B3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A718B3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ያለዉ</w:t>
            </w:r>
            <w:proofErr w:type="spellEnd"/>
            <w:r w:rsidR="00A718B3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A718B3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የቆሻሻ</w:t>
            </w:r>
            <w:proofErr w:type="spellEnd"/>
            <w:r w:rsidR="00A718B3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A718B3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ማስዎገ</w:t>
            </w: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ጃ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A718B3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እቃ</w:t>
            </w:r>
            <w:proofErr w:type="spellEnd"/>
            <w:r w:rsidR="00A718B3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አለ</w:t>
            </w:r>
            <w:proofErr w:type="spellEnd"/>
            <w:r w:rsidRPr="009A7D33">
              <w:rPr>
                <w:rFonts w:ascii="Nyala" w:hAnsi="Nyala" w:cs="Times New Roman"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:rsidR="000531A9" w:rsidRPr="009A7D33" w:rsidRDefault="000531A9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:rsidR="000531A9" w:rsidRPr="009A7D33" w:rsidRDefault="000531A9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ከታ</w:t>
            </w:r>
            <w:proofErr w:type="spellEnd"/>
          </w:p>
        </w:tc>
      </w:tr>
      <w:tr w:rsidR="000531A9" w:rsidRPr="009A7D33" w:rsidTr="00E77A40">
        <w:trPr>
          <w:trHeight w:val="306"/>
        </w:trPr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:rsidR="000531A9" w:rsidRPr="009A7D33" w:rsidRDefault="000531A9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5334" w:type="dxa"/>
            <w:tcBorders>
              <w:top w:val="single" w:sz="4" w:space="0" w:color="auto"/>
              <w:bottom w:val="single" w:sz="4" w:space="0" w:color="auto"/>
            </w:tcBorders>
          </w:tcPr>
          <w:p w:rsidR="000531A9" w:rsidRPr="009A7D33" w:rsidRDefault="008166F5" w:rsidP="008166F5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ደረቅ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ፈሳሽ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ቆሻሻ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ማስዎገጃ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እቃወች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ተለያዩ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ናቸ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:rsidR="000531A9" w:rsidRPr="009A7D33" w:rsidRDefault="000531A9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:rsidR="000531A9" w:rsidRPr="009A7D33" w:rsidRDefault="000531A9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ከታ</w:t>
            </w:r>
            <w:proofErr w:type="spellEnd"/>
          </w:p>
        </w:tc>
      </w:tr>
      <w:tr w:rsidR="00594160" w:rsidRPr="009A7D33" w:rsidTr="00E77A40">
        <w:trPr>
          <w:trHeight w:val="306"/>
        </w:trPr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594160" w:rsidP="002F11F1">
            <w:pPr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5334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8166F5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ቆሻሻ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አግባቡ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ስወግዳሉ</w:t>
            </w:r>
            <w:proofErr w:type="spellEnd"/>
            <w:r w:rsidR="009537C5" w:rsidRPr="009A7D33">
              <w:rPr>
                <w:rFonts w:ascii="Nyala" w:hAnsi="Nyala" w:cs="Times New Roman"/>
                <w:bCs/>
                <w:color w:val="000000" w:themeColor="text1"/>
                <w:sz w:val="24"/>
                <w:szCs w:val="24"/>
              </w:rPr>
              <w:t>?</w:t>
            </w:r>
            <w:r w:rsidR="00594160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0531A9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:rsidR="00594160" w:rsidRPr="009A7D33" w:rsidRDefault="000531A9" w:rsidP="002F11F1">
            <w:pPr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ቃለ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ል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ከታ</w:t>
            </w:r>
            <w:proofErr w:type="spellEnd"/>
          </w:p>
        </w:tc>
      </w:tr>
    </w:tbl>
    <w:p w:rsidR="00252C1A" w:rsidRPr="009A7D33" w:rsidRDefault="00252C1A" w:rsidP="00252C1A">
      <w:pPr>
        <w:rPr>
          <w:rFonts w:ascii="Nyala" w:hAnsi="Nyala" w:cs="Times New Roman"/>
          <w:b/>
          <w:color w:val="000000" w:themeColor="text1"/>
          <w:sz w:val="24"/>
          <w:szCs w:val="24"/>
        </w:rPr>
      </w:pPr>
    </w:p>
    <w:p w:rsidR="00252C1A" w:rsidRPr="009A7D33" w:rsidRDefault="00E9499D" w:rsidP="00252C1A">
      <w:pPr>
        <w:pStyle w:val="ListParagraph"/>
        <w:spacing w:before="240" w:after="0" w:line="360" w:lineRule="auto"/>
        <w:ind w:left="420"/>
        <w:jc w:val="both"/>
        <w:rPr>
          <w:rFonts w:ascii="Nyala" w:hAnsi="Nyala" w:cs="Times New Roman"/>
          <w:b/>
          <w:color w:val="000000" w:themeColor="text1"/>
          <w:sz w:val="24"/>
          <w:szCs w:val="24"/>
        </w:rPr>
      </w:pPr>
      <w:proofErr w:type="spellStart"/>
      <w:r w:rsidRPr="009A7D33">
        <w:rPr>
          <w:rFonts w:ascii="Nyala" w:eastAsia="Times New Roman" w:hAnsi="Nyala" w:cs="Times New Roman"/>
          <w:b/>
          <w:color w:val="000000" w:themeColor="text1"/>
          <w:sz w:val="24"/>
          <w:szCs w:val="24"/>
        </w:rPr>
        <w:t>ክፍል</w:t>
      </w:r>
      <w:proofErr w:type="spellEnd"/>
      <w:r w:rsidRPr="009A7D33">
        <w:rPr>
          <w:rFonts w:ascii="Nyala" w:eastAsia="Times New Roman" w:hAnsi="Nyala" w:cs="Times New Roman"/>
          <w:b/>
          <w:color w:val="000000" w:themeColor="text1"/>
          <w:sz w:val="24"/>
          <w:szCs w:val="24"/>
        </w:rPr>
        <w:t xml:space="preserve"> 3</w:t>
      </w:r>
      <w:r w:rsidRPr="009A7D33">
        <w:rPr>
          <w:rFonts w:ascii="Nyala" w:hAnsi="Nyala" w:cs="Times New Roman"/>
          <w:b/>
          <w:color w:val="000000" w:themeColor="text1"/>
          <w:sz w:val="24"/>
          <w:szCs w:val="24"/>
        </w:rPr>
        <w:t>፡-</w:t>
      </w:r>
      <w:r w:rsidRPr="009A7D33">
        <w:rPr>
          <w:rFonts w:ascii="Nyala" w:hAnsi="Nyala"/>
          <w:b/>
          <w:color w:val="000000" w:themeColor="text1"/>
          <w:sz w:val="24"/>
          <w:szCs w:val="24"/>
        </w:rPr>
        <w:t xml:space="preserve"> </w:t>
      </w:r>
      <w:proofErr w:type="spellStart"/>
      <w:r w:rsidRPr="009A7D33">
        <w:rPr>
          <w:rFonts w:ascii="Nyala" w:hAnsi="Nyala" w:cs="Nyala"/>
          <w:b/>
          <w:color w:val="000000" w:themeColor="text1"/>
          <w:sz w:val="24"/>
          <w:szCs w:val="24"/>
        </w:rPr>
        <w:t>ኮቪድ</w:t>
      </w:r>
      <w:proofErr w:type="spellEnd"/>
      <w:r w:rsidRPr="009A7D33">
        <w:rPr>
          <w:rFonts w:ascii="Nyala" w:hAnsi="Nyala" w:cs="Times New Roman"/>
          <w:b/>
          <w:color w:val="000000" w:themeColor="text1"/>
          <w:sz w:val="24"/>
          <w:szCs w:val="24"/>
        </w:rPr>
        <w:t xml:space="preserve"> -19 </w:t>
      </w:r>
      <w:proofErr w:type="spellStart"/>
      <w:r w:rsidRPr="009A7D33">
        <w:rPr>
          <w:rFonts w:ascii="Nyala" w:hAnsi="Nyala" w:cs="Times New Roman"/>
          <w:b/>
          <w:color w:val="000000" w:themeColor="text1"/>
          <w:sz w:val="24"/>
          <w:szCs w:val="24"/>
        </w:rPr>
        <w:t>ወረርሽኝ</w:t>
      </w:r>
      <w:proofErr w:type="spellEnd"/>
      <w:r w:rsidRPr="009A7D33">
        <w:rPr>
          <w:rFonts w:ascii="Nyala" w:hAnsi="Nyala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9A7D33">
        <w:rPr>
          <w:rFonts w:ascii="Nyala" w:hAnsi="Nyala" w:cs="Times New Roman"/>
          <w:b/>
          <w:color w:val="000000" w:themeColor="text1"/>
          <w:sz w:val="24"/>
          <w:szCs w:val="24"/>
        </w:rPr>
        <w:t>መከላከልን</w:t>
      </w:r>
      <w:proofErr w:type="spellEnd"/>
      <w:r w:rsidRPr="009A7D33">
        <w:rPr>
          <w:rFonts w:ascii="Nyala" w:hAnsi="Nyala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9A7D33">
        <w:rPr>
          <w:rFonts w:ascii="Nyala" w:hAnsi="Nyala"/>
          <w:b/>
          <w:color w:val="000000" w:themeColor="text1"/>
          <w:sz w:val="24"/>
          <w:szCs w:val="24"/>
        </w:rPr>
        <w:t>በተመ</w:t>
      </w:r>
      <w:r w:rsidRPr="009A7D33">
        <w:rPr>
          <w:rFonts w:ascii="Nyala" w:hAnsi="Nyala" w:cs="Nyala"/>
          <w:b/>
          <w:color w:val="000000" w:themeColor="text1"/>
          <w:sz w:val="24"/>
          <w:szCs w:val="24"/>
        </w:rPr>
        <w:t>ለ</w:t>
      </w:r>
      <w:r w:rsidRPr="009A7D33">
        <w:rPr>
          <w:rFonts w:ascii="Nyala" w:hAnsi="Nyala" w:cs="Power Geez Unicode1"/>
          <w:b/>
          <w:color w:val="000000" w:themeColor="text1"/>
          <w:sz w:val="24"/>
          <w:szCs w:val="24"/>
        </w:rPr>
        <w:t>ከተ</w:t>
      </w:r>
      <w:proofErr w:type="spellEnd"/>
      <w:r w:rsidRPr="009A7D33">
        <w:rPr>
          <w:rFonts w:ascii="Nyala" w:hAnsi="Nyala"/>
          <w:b/>
          <w:color w:val="000000" w:themeColor="text1"/>
          <w:sz w:val="24"/>
          <w:szCs w:val="24"/>
        </w:rPr>
        <w:t xml:space="preserve"> </w:t>
      </w:r>
      <w:proofErr w:type="spellStart"/>
      <w:r w:rsidRPr="009A7D33">
        <w:rPr>
          <w:rFonts w:ascii="Nyala" w:hAnsi="Nyala"/>
          <w:b/>
          <w:color w:val="000000" w:themeColor="text1"/>
          <w:sz w:val="24"/>
          <w:szCs w:val="24"/>
        </w:rPr>
        <w:t>የምግብ</w:t>
      </w:r>
      <w:proofErr w:type="spellEnd"/>
      <w:r w:rsidRPr="009A7D33">
        <w:rPr>
          <w:rFonts w:ascii="Nyala" w:hAnsi="Nyala"/>
          <w:b/>
          <w:color w:val="000000" w:themeColor="text1"/>
          <w:sz w:val="24"/>
          <w:szCs w:val="24"/>
        </w:rPr>
        <w:t xml:space="preserve"> </w:t>
      </w:r>
      <w:proofErr w:type="spellStart"/>
      <w:r w:rsidRPr="009A7D33">
        <w:rPr>
          <w:rFonts w:ascii="Nyala" w:hAnsi="Nyala"/>
          <w:b/>
          <w:color w:val="000000" w:themeColor="text1"/>
          <w:sz w:val="24"/>
          <w:szCs w:val="24"/>
        </w:rPr>
        <w:t>ቤት</w:t>
      </w:r>
      <w:proofErr w:type="spellEnd"/>
      <w:r w:rsidRPr="009A7D33">
        <w:rPr>
          <w:rFonts w:ascii="Nyala" w:hAnsi="Nyala"/>
          <w:b/>
          <w:color w:val="000000" w:themeColor="text1"/>
          <w:sz w:val="24"/>
          <w:szCs w:val="24"/>
        </w:rPr>
        <w:t xml:space="preserve"> </w:t>
      </w:r>
      <w:proofErr w:type="spellStart"/>
      <w:r w:rsidRPr="009A7D33">
        <w:rPr>
          <w:rFonts w:ascii="Nyala" w:hAnsi="Nyala"/>
          <w:b/>
          <w:color w:val="000000" w:themeColor="text1"/>
          <w:sz w:val="24"/>
          <w:szCs w:val="24"/>
        </w:rPr>
        <w:t>ሰራተኞች</w:t>
      </w:r>
      <w:proofErr w:type="spellEnd"/>
      <w:r w:rsidRPr="009A7D33">
        <w:rPr>
          <w:rFonts w:ascii="Nyala" w:hAnsi="Nyala"/>
          <w:b/>
          <w:color w:val="000000" w:themeColor="text1"/>
          <w:sz w:val="24"/>
          <w:szCs w:val="24"/>
        </w:rPr>
        <w:t xml:space="preserve"> </w:t>
      </w:r>
      <w:proofErr w:type="spellStart"/>
      <w:r w:rsidRPr="009A7D33">
        <w:rPr>
          <w:rFonts w:ascii="Nyala" w:hAnsi="Nyala"/>
          <w:b/>
          <w:color w:val="000000" w:themeColor="text1"/>
          <w:sz w:val="24"/>
          <w:szCs w:val="24"/>
        </w:rPr>
        <w:t>ያላቸው</w:t>
      </w:r>
      <w:proofErr w:type="spellEnd"/>
      <w:r w:rsidRPr="009A7D33">
        <w:rPr>
          <w:rFonts w:ascii="Nyala" w:hAnsi="Nyala"/>
          <w:b/>
          <w:color w:val="000000" w:themeColor="text1"/>
          <w:sz w:val="24"/>
          <w:szCs w:val="24"/>
        </w:rPr>
        <w:t xml:space="preserve"> </w:t>
      </w:r>
      <w:proofErr w:type="spellStart"/>
      <w:r w:rsidRPr="009A7D33">
        <w:rPr>
          <w:rFonts w:ascii="Nyala" w:hAnsi="Nyala"/>
          <w:b/>
          <w:color w:val="000000" w:themeColor="text1"/>
          <w:sz w:val="24"/>
          <w:szCs w:val="24"/>
        </w:rPr>
        <w:t>እውቀት</w:t>
      </w:r>
      <w:proofErr w:type="spellEnd"/>
      <w:r w:rsidRPr="009A7D33">
        <w:rPr>
          <w:rFonts w:ascii="Nyala" w:hAnsi="Nyala"/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Ind w:w="420" w:type="dxa"/>
        <w:tblLook w:val="04A0" w:firstRow="1" w:lastRow="0" w:firstColumn="1" w:lastColumn="0" w:noHBand="0" w:noVBand="1"/>
      </w:tblPr>
      <w:tblGrid>
        <w:gridCol w:w="765"/>
        <w:gridCol w:w="5403"/>
        <w:gridCol w:w="1825"/>
        <w:gridCol w:w="1163"/>
      </w:tblGrid>
      <w:tr w:rsidR="0046672D" w:rsidRPr="009A7D33" w:rsidTr="002F11F1">
        <w:tc>
          <w:tcPr>
            <w:tcW w:w="765" w:type="dxa"/>
          </w:tcPr>
          <w:p w:rsidR="0046672D" w:rsidRPr="009A7D33" w:rsidRDefault="0046672D" w:rsidP="002F11F1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ኮ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403" w:type="dxa"/>
          </w:tcPr>
          <w:p w:rsidR="0046672D" w:rsidRPr="009A7D33" w:rsidRDefault="0046672D" w:rsidP="002F11F1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መጠይቅ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25" w:type="dxa"/>
          </w:tcPr>
          <w:p w:rsidR="0046672D" w:rsidRPr="009A7D33" w:rsidRDefault="0046672D" w:rsidP="002F11F1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ምርጫ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63" w:type="dxa"/>
          </w:tcPr>
          <w:p w:rsidR="0046672D" w:rsidRPr="009A7D33" w:rsidRDefault="0046672D" w:rsidP="002F11F1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ምርመራ</w:t>
            </w:r>
            <w:proofErr w:type="spellEnd"/>
          </w:p>
        </w:tc>
      </w:tr>
      <w:tr w:rsidR="0046672D" w:rsidRPr="009A7D33" w:rsidTr="002F11F1">
        <w:tc>
          <w:tcPr>
            <w:tcW w:w="765" w:type="dxa"/>
          </w:tcPr>
          <w:p w:rsidR="0046672D" w:rsidRPr="009A7D33" w:rsidRDefault="0046672D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403" w:type="dxa"/>
          </w:tcPr>
          <w:p w:rsidR="0046672D" w:rsidRPr="009A7D33" w:rsidRDefault="005D4914" w:rsidP="005D4914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ሁለ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ረቂቅ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ተዋህስያን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ኮሮና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ቫይረስን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ጨምሮ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እጅን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ሳሙና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ዉሃ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መታጠብ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ይወገዳሉ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፡፡</w:t>
            </w:r>
          </w:p>
        </w:tc>
        <w:tc>
          <w:tcPr>
            <w:tcW w:w="1825" w:type="dxa"/>
          </w:tcPr>
          <w:p w:rsidR="0046672D" w:rsidRPr="009A7D33" w:rsidRDefault="0046672D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="004E2695"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ስህተ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>1.</w:t>
            </w:r>
            <w:r w:rsidR="004E2695"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ትክክል</w:t>
            </w:r>
          </w:p>
        </w:tc>
        <w:tc>
          <w:tcPr>
            <w:tcW w:w="1163" w:type="dxa"/>
          </w:tcPr>
          <w:p w:rsidR="0046672D" w:rsidRPr="009A7D33" w:rsidRDefault="0046672D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4E2695" w:rsidRPr="009A7D33" w:rsidTr="002F11F1">
        <w:tc>
          <w:tcPr>
            <w:tcW w:w="765" w:type="dxa"/>
          </w:tcPr>
          <w:p w:rsidR="004E2695" w:rsidRPr="009A7D33" w:rsidRDefault="004E2695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403" w:type="dxa"/>
          </w:tcPr>
          <w:p w:rsidR="004E2695" w:rsidRPr="009A7D33" w:rsidRDefault="004E2695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ሁሉም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ሰዎች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ኮቪ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-19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ተጋላጭ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ናቸ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::</w:t>
            </w:r>
          </w:p>
        </w:tc>
        <w:tc>
          <w:tcPr>
            <w:tcW w:w="1825" w:type="dxa"/>
          </w:tcPr>
          <w:p w:rsidR="004E2695" w:rsidRPr="009A7D33" w:rsidRDefault="004E2695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ስህተ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>1.ትክክል</w:t>
            </w:r>
          </w:p>
        </w:tc>
        <w:tc>
          <w:tcPr>
            <w:tcW w:w="1163" w:type="dxa"/>
          </w:tcPr>
          <w:p w:rsidR="004E2695" w:rsidRPr="009A7D33" w:rsidRDefault="004E2695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4E2695" w:rsidRPr="009A7D33" w:rsidTr="002F11F1">
        <w:tc>
          <w:tcPr>
            <w:tcW w:w="765" w:type="dxa"/>
          </w:tcPr>
          <w:p w:rsidR="004E2695" w:rsidRPr="009A7D33" w:rsidRDefault="004E2695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403" w:type="dxa"/>
          </w:tcPr>
          <w:p w:rsidR="004E2695" w:rsidRPr="009A7D33" w:rsidRDefault="004E2695" w:rsidP="00A5389A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ጅን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ሳሙናና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ዉሃ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፡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ሳኒታይዘር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ታጠብ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ኮሮ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ቫይስ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ከእጅ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ይገድባል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፡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ስወግዳ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ይገድላ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::</w:t>
            </w:r>
          </w:p>
        </w:tc>
        <w:tc>
          <w:tcPr>
            <w:tcW w:w="1825" w:type="dxa"/>
          </w:tcPr>
          <w:p w:rsidR="004E2695" w:rsidRPr="009A7D33" w:rsidRDefault="004E2695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ስህተ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>1.ትክክል</w:t>
            </w:r>
          </w:p>
        </w:tc>
        <w:tc>
          <w:tcPr>
            <w:tcW w:w="1163" w:type="dxa"/>
          </w:tcPr>
          <w:p w:rsidR="004E2695" w:rsidRPr="009A7D33" w:rsidRDefault="004E2695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4E2695" w:rsidRPr="009A7D33" w:rsidTr="002F11F1">
        <w:tc>
          <w:tcPr>
            <w:tcW w:w="765" w:type="dxa"/>
          </w:tcPr>
          <w:p w:rsidR="004E2695" w:rsidRPr="009A7D33" w:rsidRDefault="004E2695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403" w:type="dxa"/>
          </w:tcPr>
          <w:p w:rsidR="004E2695" w:rsidRPr="009A7D33" w:rsidRDefault="004E2695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ነገሮች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መነካካ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ፊ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ኋላ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ጅ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ታጠብ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ስፈላጊ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ነው</w:t>
            </w:r>
            <w:proofErr w:type="spellEnd"/>
          </w:p>
        </w:tc>
        <w:tc>
          <w:tcPr>
            <w:tcW w:w="1825" w:type="dxa"/>
          </w:tcPr>
          <w:p w:rsidR="004E2695" w:rsidRPr="009A7D33" w:rsidRDefault="004E2695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ስህተ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>1.ትክክል</w:t>
            </w:r>
          </w:p>
        </w:tc>
        <w:tc>
          <w:tcPr>
            <w:tcW w:w="1163" w:type="dxa"/>
          </w:tcPr>
          <w:p w:rsidR="004E2695" w:rsidRPr="009A7D33" w:rsidRDefault="004E2695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4E2695" w:rsidRPr="009A7D33" w:rsidTr="002F11F1">
        <w:tc>
          <w:tcPr>
            <w:tcW w:w="765" w:type="dxa"/>
          </w:tcPr>
          <w:p w:rsidR="004E2695" w:rsidRPr="009A7D33" w:rsidRDefault="004E2695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403" w:type="dxa"/>
          </w:tcPr>
          <w:p w:rsidR="004E2695" w:rsidRPr="009A7D33" w:rsidRDefault="00751A21" w:rsidP="00751A2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ከግለሰብ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2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ሜትር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ራቅ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ኮቪ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-19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ተጋላጭነት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lastRenderedPageBreak/>
              <w:t>ይከላከላል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፡:</w:t>
            </w:r>
          </w:p>
        </w:tc>
        <w:tc>
          <w:tcPr>
            <w:tcW w:w="1825" w:type="dxa"/>
          </w:tcPr>
          <w:p w:rsidR="004E2695" w:rsidRPr="009A7D33" w:rsidRDefault="004E2695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lastRenderedPageBreak/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ስህተ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lastRenderedPageBreak/>
              <w:t>1.ትክክል</w:t>
            </w:r>
          </w:p>
        </w:tc>
        <w:tc>
          <w:tcPr>
            <w:tcW w:w="1163" w:type="dxa"/>
          </w:tcPr>
          <w:p w:rsidR="004E2695" w:rsidRPr="009A7D33" w:rsidRDefault="004E2695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4E2695" w:rsidRPr="009A7D33" w:rsidTr="002F11F1">
        <w:trPr>
          <w:trHeight w:val="377"/>
        </w:trPr>
        <w:tc>
          <w:tcPr>
            <w:tcW w:w="765" w:type="dxa"/>
          </w:tcPr>
          <w:p w:rsidR="004E2695" w:rsidRPr="009A7D33" w:rsidRDefault="004E2695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lastRenderedPageBreak/>
              <w:t>6</w:t>
            </w:r>
          </w:p>
        </w:tc>
        <w:tc>
          <w:tcPr>
            <w:tcW w:w="5403" w:type="dxa"/>
          </w:tcPr>
          <w:p w:rsidR="004E2695" w:rsidRPr="009A7D33" w:rsidRDefault="005B7CDA" w:rsidP="005B7CDA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ኮሮ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ቫይረስ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ምልክ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የሚያሳየ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ከ14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ቀና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በሁላ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ነው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፡:</w:t>
            </w:r>
          </w:p>
        </w:tc>
        <w:tc>
          <w:tcPr>
            <w:tcW w:w="1825" w:type="dxa"/>
          </w:tcPr>
          <w:p w:rsidR="004E2695" w:rsidRPr="009A7D33" w:rsidRDefault="004E2695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ስህተ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>1.ትክክል</w:t>
            </w:r>
          </w:p>
        </w:tc>
        <w:tc>
          <w:tcPr>
            <w:tcW w:w="1163" w:type="dxa"/>
          </w:tcPr>
          <w:p w:rsidR="004E2695" w:rsidRPr="009A7D33" w:rsidRDefault="004E2695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4E2695" w:rsidRPr="009A7D33" w:rsidTr="002F11F1">
        <w:trPr>
          <w:trHeight w:val="434"/>
        </w:trPr>
        <w:tc>
          <w:tcPr>
            <w:tcW w:w="765" w:type="dxa"/>
            <w:tcBorders>
              <w:bottom w:val="single" w:sz="4" w:space="0" w:color="auto"/>
            </w:tcBorders>
          </w:tcPr>
          <w:p w:rsidR="004E2695" w:rsidRPr="009A7D33" w:rsidRDefault="004E2695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5403" w:type="dxa"/>
            <w:tcBorders>
              <w:bottom w:val="single" w:sz="4" w:space="0" w:color="auto"/>
            </w:tcBorders>
          </w:tcPr>
          <w:p w:rsidR="004E2695" w:rsidRPr="009A7D33" w:rsidRDefault="00E041C8" w:rsidP="00E041C8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ግ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ከላከያ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ሳሪያዎች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ልበ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ንደ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ጭምብል</w:t>
            </w: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: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ነፅር</w:t>
            </w: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: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ጓን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...)) 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ኮቪድ</w:t>
            </w: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-19 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ን</w:t>
            </w: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መተላለፍ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977FE7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ጠን</w:t>
            </w:r>
            <w:proofErr w:type="spellEnd"/>
            <w:r w:rsidR="00977FE7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ይቀንሳል</w:t>
            </w:r>
            <w:proofErr w:type="spellEnd"/>
            <w:r w:rsidR="00977FE7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::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:rsidR="004E2695" w:rsidRPr="009A7D33" w:rsidRDefault="004E2695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ስህተ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>1.ትክክል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4E2695" w:rsidRPr="009A7D33" w:rsidRDefault="004E2695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463377" w:rsidRPr="009A7D33" w:rsidTr="002F11F1">
        <w:trPr>
          <w:trHeight w:val="299"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463377" w:rsidRPr="009A7D33" w:rsidRDefault="00463377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</w:tcPr>
          <w:p w:rsidR="00463377" w:rsidRPr="009A7D33" w:rsidRDefault="00463377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የጨርቅ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ጪምብ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በሳሙ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ከታጠበ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ከደረቀ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በሁላ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እንደገ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መጠቀም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ይቻላ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: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ሰርጅካ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ጪምብል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ግ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አንዴ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ከተለበሰ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እንደገ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መልበ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አይቻልም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፡፡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:rsidR="00463377" w:rsidRPr="009A7D33" w:rsidRDefault="00463377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ስህተ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>1.ትክክል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463377" w:rsidRPr="009A7D33" w:rsidRDefault="00463377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463377" w:rsidRPr="009A7D33" w:rsidTr="002F11F1">
        <w:trPr>
          <w:trHeight w:val="274"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463377" w:rsidRPr="009A7D33" w:rsidRDefault="00463377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</w:tcPr>
          <w:p w:rsidR="00463377" w:rsidRPr="009A7D33" w:rsidRDefault="00463377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1B238C" w:rsidRPr="009A7D33">
              <w:rPr>
                <w:rFonts w:ascii="Nyala" w:hAnsi="Nyala" w:cs="Nyala"/>
                <w:color w:val="000000" w:themeColor="text1"/>
                <w:sz w:val="24"/>
                <w:szCs w:val="24"/>
                <w:lang w:val="en-US"/>
              </w:rPr>
              <w:t>ጓንት</w:t>
            </w:r>
            <w:proofErr w:type="spellEnd"/>
            <w:r w:rsidR="001B238C" w:rsidRPr="009A7D33">
              <w:rPr>
                <w:rFonts w:ascii="Nyala" w:hAnsi="Nyala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1B238C" w:rsidRPr="009A7D33">
              <w:rPr>
                <w:rFonts w:ascii="Nyala" w:hAnsi="Nyala" w:cs="Nyala"/>
                <w:color w:val="000000" w:themeColor="text1"/>
                <w:sz w:val="24"/>
                <w:szCs w:val="24"/>
                <w:lang w:val="en-US"/>
              </w:rPr>
              <w:t>መልበስ</w:t>
            </w:r>
            <w:proofErr w:type="spellEnd"/>
            <w:r w:rsidR="001B238C" w:rsidRPr="009A7D33">
              <w:rPr>
                <w:rFonts w:ascii="Nyala" w:hAnsi="Nyala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1B238C" w:rsidRPr="009A7D33">
              <w:rPr>
                <w:rFonts w:ascii="Nyala" w:hAnsi="Nyala" w:cs="Nyala"/>
                <w:color w:val="000000" w:themeColor="text1"/>
                <w:sz w:val="24"/>
                <w:szCs w:val="24"/>
                <w:lang w:val="en-US"/>
              </w:rPr>
              <w:t>እጅ</w:t>
            </w:r>
            <w:proofErr w:type="spellEnd"/>
            <w:r w:rsidR="001B238C" w:rsidRPr="009A7D33">
              <w:rPr>
                <w:rFonts w:ascii="Nyala" w:hAnsi="Nyala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1B238C" w:rsidRPr="009A7D33">
              <w:rPr>
                <w:rFonts w:ascii="Nyala" w:hAnsi="Nyala" w:cs="Nyala"/>
                <w:color w:val="000000" w:themeColor="text1"/>
                <w:sz w:val="24"/>
                <w:szCs w:val="24"/>
                <w:lang w:val="en-US"/>
              </w:rPr>
              <w:t>መታጠብን</w:t>
            </w:r>
            <w:proofErr w:type="spellEnd"/>
            <w:r w:rsidR="001B238C" w:rsidRPr="009A7D33">
              <w:rPr>
                <w:rFonts w:ascii="Nyala" w:hAnsi="Nyala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1B238C" w:rsidRPr="009A7D33">
              <w:rPr>
                <w:rFonts w:ascii="Nyala" w:hAnsi="Nyala" w:cs="Nyala"/>
                <w:color w:val="000000" w:themeColor="text1"/>
                <w:sz w:val="24"/>
                <w:szCs w:val="24"/>
                <w:lang w:val="en-US"/>
              </w:rPr>
              <w:t>ወይም</w:t>
            </w:r>
            <w:proofErr w:type="spellEnd"/>
            <w:r w:rsidR="001B238C" w:rsidRPr="009A7D33">
              <w:rPr>
                <w:rFonts w:ascii="Nyala" w:hAnsi="Nyala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1B238C" w:rsidRPr="009A7D33">
              <w:rPr>
                <w:rFonts w:ascii="Nyala" w:hAnsi="Nyala" w:cs="Nyala"/>
                <w:color w:val="000000" w:themeColor="text1"/>
                <w:sz w:val="24"/>
                <w:szCs w:val="24"/>
                <w:lang w:val="en-US"/>
              </w:rPr>
              <w:t>ሳኒታይዘር</w:t>
            </w:r>
            <w:proofErr w:type="spellEnd"/>
            <w:r w:rsidR="001B238C" w:rsidRPr="009A7D33">
              <w:rPr>
                <w:rFonts w:ascii="Nyala" w:hAnsi="Nyala" w:cs="Nyala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1B238C" w:rsidRPr="009A7D33">
              <w:rPr>
                <w:rFonts w:ascii="Nyala" w:hAnsi="Nyala" w:cs="Nyala"/>
                <w:color w:val="000000" w:themeColor="text1"/>
                <w:sz w:val="24"/>
                <w:szCs w:val="24"/>
                <w:lang w:val="en-US"/>
              </w:rPr>
              <w:t>መጠቀምን</w:t>
            </w:r>
            <w:proofErr w:type="spellEnd"/>
            <w:r w:rsidR="001B238C" w:rsidRPr="009A7D33">
              <w:rPr>
                <w:rFonts w:ascii="Nyala" w:hAnsi="Nyala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1B238C" w:rsidRPr="009A7D33">
              <w:rPr>
                <w:rFonts w:ascii="Nyala" w:hAnsi="Nyala" w:cs="Nyala"/>
                <w:color w:val="000000" w:themeColor="text1"/>
                <w:sz w:val="24"/>
                <w:szCs w:val="24"/>
                <w:lang w:val="en-US"/>
              </w:rPr>
              <w:t>አይተካም</w:t>
            </w:r>
            <w:proofErr w:type="spellEnd"/>
            <w:r w:rsidR="001B238C" w:rsidRPr="009A7D33">
              <w:rPr>
                <w:rFonts w:ascii="Nyala" w:hAnsi="Nyala" w:cs="Nyala"/>
                <w:color w:val="000000" w:themeColor="text1"/>
                <w:sz w:val="24"/>
                <w:szCs w:val="24"/>
                <w:lang w:val="en-US"/>
              </w:rPr>
              <w:t>፡: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:rsidR="00463377" w:rsidRPr="009A7D33" w:rsidRDefault="00463377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ስህተ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>1.ትክክል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463377" w:rsidRPr="009A7D33" w:rsidRDefault="00463377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463377" w:rsidRPr="009A7D33" w:rsidTr="002F11F1">
        <w:trPr>
          <w:trHeight w:val="234"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463377" w:rsidRPr="009A7D33" w:rsidRDefault="00463377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</w:tcPr>
          <w:p w:rsidR="00430CB9" w:rsidRPr="009A7D33" w:rsidRDefault="00430CB9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ገልግሎ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ሚሰጡበ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ጊዜ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ጓን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ቢያደርጉም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ንኳ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ፍንጫን</w:t>
            </w: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: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ፍን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ዓይ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ንካ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መከርም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፡: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:rsidR="00463377" w:rsidRPr="009A7D33" w:rsidRDefault="00463377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ስህተ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>1.ትክክል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463377" w:rsidRPr="009A7D33" w:rsidRDefault="00463377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463377" w:rsidRPr="009A7D33" w:rsidTr="002F11F1">
        <w:trPr>
          <w:trHeight w:val="258"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463377" w:rsidRPr="009A7D33" w:rsidRDefault="00463377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</w:tcPr>
          <w:p w:rsidR="00463377" w:rsidRPr="009A7D33" w:rsidRDefault="007256F6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  <w:lang w:val="en-US"/>
              </w:rPr>
              <w:t>የቀዶ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  <w:lang w:val="en-US"/>
              </w:rPr>
              <w:t>ጥገ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  <w:lang w:val="en-US"/>
              </w:rPr>
              <w:t>ጓንቶች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  <w:lang w:val="en-US"/>
              </w:rPr>
              <w:t>እንደገ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  <w:lang w:val="en-US"/>
              </w:rPr>
              <w:t>ጥቅም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  <w:lang w:val="en-US"/>
              </w:rPr>
              <w:t>ላይ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  <w:lang w:val="en-US"/>
              </w:rPr>
              <w:t>ሊው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  <w:lang w:val="en-US"/>
              </w:rPr>
              <w:t>ይችላሉ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  <w:lang w:val="en-US"/>
              </w:rPr>
              <w:t>፡: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:rsidR="00463377" w:rsidRPr="009A7D33" w:rsidRDefault="00463377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ስህተ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>1.ትክክል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463377" w:rsidRPr="009A7D33" w:rsidRDefault="00463377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252C1A" w:rsidRPr="009A7D33" w:rsidRDefault="00252C1A" w:rsidP="00252C1A">
      <w:pPr>
        <w:spacing w:after="0"/>
        <w:jc w:val="both"/>
        <w:rPr>
          <w:rFonts w:ascii="Nyala" w:hAnsi="Nyala" w:cs="Times New Roman"/>
          <w:b/>
          <w:color w:val="000000" w:themeColor="text1"/>
          <w:sz w:val="24"/>
          <w:szCs w:val="24"/>
        </w:rPr>
      </w:pPr>
      <w:r w:rsidRPr="009A7D33">
        <w:rPr>
          <w:rFonts w:ascii="Nyala" w:hAnsi="Nyala" w:cs="Times New Roman"/>
          <w:b/>
          <w:color w:val="000000" w:themeColor="text1"/>
          <w:sz w:val="24"/>
          <w:szCs w:val="24"/>
        </w:rPr>
        <w:t xml:space="preserve"> </w:t>
      </w:r>
    </w:p>
    <w:p w:rsidR="00252C1A" w:rsidRPr="009A7D33" w:rsidRDefault="00252C1A" w:rsidP="00252C1A">
      <w:pPr>
        <w:spacing w:after="0"/>
        <w:jc w:val="both"/>
        <w:rPr>
          <w:rFonts w:ascii="Nyala" w:hAnsi="Nyala" w:cs="Times New Roman"/>
          <w:b/>
          <w:color w:val="000000" w:themeColor="text1"/>
          <w:sz w:val="24"/>
          <w:szCs w:val="24"/>
        </w:rPr>
      </w:pPr>
      <w:r w:rsidRPr="009A7D33">
        <w:rPr>
          <w:rFonts w:ascii="Nyala" w:hAnsi="Nyala" w:cs="Times New Roman"/>
          <w:b/>
          <w:color w:val="000000" w:themeColor="text1"/>
          <w:sz w:val="24"/>
          <w:szCs w:val="24"/>
        </w:rPr>
        <w:t xml:space="preserve">                    </w:t>
      </w:r>
    </w:p>
    <w:p w:rsidR="00080E4C" w:rsidRDefault="00A84ADC" w:rsidP="00A84ADC">
      <w:pPr>
        <w:spacing w:after="0"/>
        <w:jc w:val="both"/>
        <w:rPr>
          <w:rFonts w:ascii="Nyala" w:eastAsia="Times New Roman" w:hAnsi="Nyala" w:cs="Times New Roman"/>
          <w:b/>
          <w:color w:val="000000" w:themeColor="text1"/>
          <w:sz w:val="24"/>
          <w:szCs w:val="24"/>
        </w:rPr>
      </w:pPr>
      <w:r w:rsidRPr="009A7D33">
        <w:rPr>
          <w:rFonts w:ascii="Nyala" w:eastAsia="Times New Roman" w:hAnsi="Nyala" w:cs="Times New Roman"/>
          <w:b/>
          <w:color w:val="000000" w:themeColor="text1"/>
          <w:sz w:val="24"/>
          <w:szCs w:val="24"/>
        </w:rPr>
        <w:t xml:space="preserve">   </w:t>
      </w:r>
    </w:p>
    <w:p w:rsidR="00080E4C" w:rsidRDefault="00080E4C" w:rsidP="00A84ADC">
      <w:pPr>
        <w:spacing w:after="0"/>
        <w:jc w:val="both"/>
        <w:rPr>
          <w:rFonts w:ascii="Nyala" w:eastAsia="Times New Roman" w:hAnsi="Nyala" w:cs="Times New Roman"/>
          <w:b/>
          <w:color w:val="000000" w:themeColor="text1"/>
          <w:sz w:val="24"/>
          <w:szCs w:val="24"/>
        </w:rPr>
      </w:pPr>
    </w:p>
    <w:p w:rsidR="00080E4C" w:rsidRDefault="00080E4C" w:rsidP="00A84ADC">
      <w:pPr>
        <w:spacing w:after="0"/>
        <w:jc w:val="both"/>
        <w:rPr>
          <w:rFonts w:ascii="Nyala" w:eastAsia="Times New Roman" w:hAnsi="Nyala" w:cs="Times New Roman"/>
          <w:b/>
          <w:color w:val="000000" w:themeColor="text1"/>
          <w:sz w:val="24"/>
          <w:szCs w:val="24"/>
        </w:rPr>
      </w:pPr>
    </w:p>
    <w:p w:rsidR="00080E4C" w:rsidRDefault="00080E4C" w:rsidP="00A84ADC">
      <w:pPr>
        <w:spacing w:after="0"/>
        <w:jc w:val="both"/>
        <w:rPr>
          <w:rFonts w:ascii="Nyala" w:eastAsia="Times New Roman" w:hAnsi="Nyala" w:cs="Times New Roman"/>
          <w:b/>
          <w:color w:val="000000" w:themeColor="text1"/>
          <w:sz w:val="24"/>
          <w:szCs w:val="24"/>
        </w:rPr>
      </w:pPr>
    </w:p>
    <w:p w:rsidR="00080E4C" w:rsidRDefault="00080E4C" w:rsidP="00A84ADC">
      <w:pPr>
        <w:spacing w:after="0"/>
        <w:jc w:val="both"/>
        <w:rPr>
          <w:rFonts w:ascii="Nyala" w:eastAsia="Times New Roman" w:hAnsi="Nyala" w:cs="Times New Roman"/>
          <w:b/>
          <w:color w:val="000000" w:themeColor="text1"/>
          <w:sz w:val="24"/>
          <w:szCs w:val="24"/>
        </w:rPr>
      </w:pPr>
    </w:p>
    <w:p w:rsidR="00252C1A" w:rsidRPr="009A7D33" w:rsidRDefault="00A84ADC" w:rsidP="00A84ADC">
      <w:pPr>
        <w:spacing w:after="0"/>
        <w:jc w:val="both"/>
        <w:rPr>
          <w:rFonts w:ascii="Nyala" w:hAnsi="Nyala" w:cs="Times New Roman"/>
          <w:b/>
          <w:color w:val="000000" w:themeColor="text1"/>
          <w:sz w:val="24"/>
          <w:szCs w:val="24"/>
        </w:rPr>
      </w:pPr>
      <w:r w:rsidRPr="009A7D33">
        <w:rPr>
          <w:rFonts w:ascii="Nyala" w:eastAsia="Times New Roman" w:hAnsi="Nyala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9A7D33">
        <w:rPr>
          <w:rFonts w:ascii="Nyala" w:eastAsia="Times New Roman" w:hAnsi="Nyala" w:cs="Times New Roman"/>
          <w:b/>
          <w:color w:val="000000" w:themeColor="text1"/>
          <w:sz w:val="24"/>
          <w:szCs w:val="24"/>
        </w:rPr>
        <w:t>ክፍል</w:t>
      </w:r>
      <w:proofErr w:type="spellEnd"/>
      <w:r w:rsidRPr="009A7D33">
        <w:rPr>
          <w:rFonts w:ascii="Nyala" w:eastAsia="Times New Roman" w:hAnsi="Nyala" w:cs="Times New Roman"/>
          <w:b/>
          <w:color w:val="000000" w:themeColor="text1"/>
          <w:sz w:val="24"/>
          <w:szCs w:val="24"/>
        </w:rPr>
        <w:t xml:space="preserve"> 4</w:t>
      </w:r>
      <w:r w:rsidRPr="009A7D33">
        <w:rPr>
          <w:rFonts w:ascii="Nyala" w:hAnsi="Nyala" w:cs="Times New Roman"/>
          <w:b/>
          <w:color w:val="000000" w:themeColor="text1"/>
          <w:sz w:val="24"/>
          <w:szCs w:val="24"/>
        </w:rPr>
        <w:t>፡-</w:t>
      </w:r>
      <w:r w:rsidRPr="009A7D33">
        <w:rPr>
          <w:rFonts w:ascii="Nyala" w:hAnsi="Nyala"/>
          <w:b/>
          <w:color w:val="000000" w:themeColor="text1"/>
          <w:sz w:val="24"/>
          <w:szCs w:val="24"/>
        </w:rPr>
        <w:t xml:space="preserve"> </w:t>
      </w:r>
      <w:proofErr w:type="spellStart"/>
      <w:r w:rsidRPr="009A7D33">
        <w:rPr>
          <w:rFonts w:ascii="Nyala" w:hAnsi="Nyala" w:cs="Nyala"/>
          <w:b/>
          <w:color w:val="000000" w:themeColor="text1"/>
          <w:sz w:val="24"/>
          <w:szCs w:val="24"/>
        </w:rPr>
        <w:t>ኮቪድ</w:t>
      </w:r>
      <w:proofErr w:type="spellEnd"/>
      <w:r w:rsidRPr="009A7D33">
        <w:rPr>
          <w:rFonts w:ascii="Nyala" w:hAnsi="Nyala" w:cs="Times New Roman"/>
          <w:b/>
          <w:color w:val="000000" w:themeColor="text1"/>
          <w:sz w:val="24"/>
          <w:szCs w:val="24"/>
        </w:rPr>
        <w:t xml:space="preserve"> -19 </w:t>
      </w:r>
      <w:proofErr w:type="spellStart"/>
      <w:r w:rsidRPr="009A7D33">
        <w:rPr>
          <w:rFonts w:ascii="Nyala" w:hAnsi="Nyala" w:cs="Times New Roman"/>
          <w:b/>
          <w:color w:val="000000" w:themeColor="text1"/>
          <w:sz w:val="24"/>
          <w:szCs w:val="24"/>
        </w:rPr>
        <w:t>ወረርሽኝ</w:t>
      </w:r>
      <w:proofErr w:type="spellEnd"/>
      <w:r w:rsidRPr="009A7D33">
        <w:rPr>
          <w:rFonts w:ascii="Nyala" w:hAnsi="Nyala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9A7D33">
        <w:rPr>
          <w:rFonts w:ascii="Nyala" w:hAnsi="Nyala" w:cs="Times New Roman"/>
          <w:b/>
          <w:color w:val="000000" w:themeColor="text1"/>
          <w:sz w:val="24"/>
          <w:szCs w:val="24"/>
        </w:rPr>
        <w:t>መከላከልን</w:t>
      </w:r>
      <w:proofErr w:type="spellEnd"/>
      <w:r w:rsidRPr="009A7D33">
        <w:rPr>
          <w:rFonts w:ascii="Nyala" w:hAnsi="Nyala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9A7D33">
        <w:rPr>
          <w:rFonts w:ascii="Nyala" w:hAnsi="Nyala"/>
          <w:b/>
          <w:color w:val="000000" w:themeColor="text1"/>
          <w:sz w:val="24"/>
          <w:szCs w:val="24"/>
        </w:rPr>
        <w:t>በተመ</w:t>
      </w:r>
      <w:r w:rsidRPr="009A7D33">
        <w:rPr>
          <w:rFonts w:ascii="Nyala" w:hAnsi="Nyala" w:cs="Nyala"/>
          <w:b/>
          <w:color w:val="000000" w:themeColor="text1"/>
          <w:sz w:val="24"/>
          <w:szCs w:val="24"/>
        </w:rPr>
        <w:t>ለ</w:t>
      </w:r>
      <w:r w:rsidRPr="009A7D33">
        <w:rPr>
          <w:rFonts w:ascii="Nyala" w:hAnsi="Nyala" w:cs="Power Geez Unicode1"/>
          <w:b/>
          <w:color w:val="000000" w:themeColor="text1"/>
          <w:sz w:val="24"/>
          <w:szCs w:val="24"/>
        </w:rPr>
        <w:t>ከተ</w:t>
      </w:r>
      <w:proofErr w:type="spellEnd"/>
      <w:r w:rsidRPr="009A7D33">
        <w:rPr>
          <w:rFonts w:ascii="Nyala" w:hAnsi="Nyala"/>
          <w:b/>
          <w:color w:val="000000" w:themeColor="text1"/>
          <w:sz w:val="24"/>
          <w:szCs w:val="24"/>
        </w:rPr>
        <w:t xml:space="preserve"> </w:t>
      </w:r>
      <w:proofErr w:type="spellStart"/>
      <w:r w:rsidRPr="009A7D33">
        <w:rPr>
          <w:rFonts w:ascii="Nyala" w:hAnsi="Nyala"/>
          <w:b/>
          <w:color w:val="000000" w:themeColor="text1"/>
          <w:sz w:val="24"/>
          <w:szCs w:val="24"/>
        </w:rPr>
        <w:t>የምግብ</w:t>
      </w:r>
      <w:proofErr w:type="spellEnd"/>
      <w:r w:rsidRPr="009A7D33">
        <w:rPr>
          <w:rFonts w:ascii="Nyala" w:hAnsi="Nyala"/>
          <w:b/>
          <w:color w:val="000000" w:themeColor="text1"/>
          <w:sz w:val="24"/>
          <w:szCs w:val="24"/>
        </w:rPr>
        <w:t xml:space="preserve"> </w:t>
      </w:r>
      <w:proofErr w:type="spellStart"/>
      <w:r w:rsidRPr="009A7D33">
        <w:rPr>
          <w:rFonts w:ascii="Nyala" w:hAnsi="Nyala"/>
          <w:b/>
          <w:color w:val="000000" w:themeColor="text1"/>
          <w:sz w:val="24"/>
          <w:szCs w:val="24"/>
        </w:rPr>
        <w:t>ቤት</w:t>
      </w:r>
      <w:proofErr w:type="spellEnd"/>
      <w:r w:rsidRPr="009A7D33">
        <w:rPr>
          <w:rFonts w:ascii="Nyala" w:hAnsi="Nyala"/>
          <w:b/>
          <w:color w:val="000000" w:themeColor="text1"/>
          <w:sz w:val="24"/>
          <w:szCs w:val="24"/>
        </w:rPr>
        <w:t xml:space="preserve"> </w:t>
      </w:r>
      <w:proofErr w:type="spellStart"/>
      <w:r w:rsidRPr="009A7D33">
        <w:rPr>
          <w:rFonts w:ascii="Nyala" w:hAnsi="Nyala"/>
          <w:b/>
          <w:color w:val="000000" w:themeColor="text1"/>
          <w:sz w:val="24"/>
          <w:szCs w:val="24"/>
        </w:rPr>
        <w:t>ሰራተኞች</w:t>
      </w:r>
      <w:proofErr w:type="spellEnd"/>
      <w:r w:rsidRPr="009A7D33">
        <w:rPr>
          <w:rFonts w:ascii="Nyala" w:hAnsi="Nyala"/>
          <w:b/>
          <w:color w:val="000000" w:themeColor="text1"/>
          <w:sz w:val="24"/>
          <w:szCs w:val="24"/>
        </w:rPr>
        <w:t xml:space="preserve"> </w:t>
      </w:r>
      <w:proofErr w:type="spellStart"/>
      <w:r w:rsidRPr="009A7D33">
        <w:rPr>
          <w:rFonts w:ascii="Nyala" w:hAnsi="Nyala"/>
          <w:b/>
          <w:color w:val="000000" w:themeColor="text1"/>
          <w:sz w:val="24"/>
          <w:szCs w:val="24"/>
        </w:rPr>
        <w:t>ያላቸው</w:t>
      </w:r>
      <w:proofErr w:type="spellEnd"/>
      <w:r w:rsidRPr="009A7D33">
        <w:rPr>
          <w:rFonts w:ascii="Nyala" w:hAnsi="Nyala"/>
          <w:b/>
          <w:color w:val="000000" w:themeColor="text1"/>
          <w:sz w:val="24"/>
          <w:szCs w:val="24"/>
        </w:rPr>
        <w:t xml:space="preserve"> </w:t>
      </w:r>
      <w:proofErr w:type="spellStart"/>
      <w:r w:rsidRPr="009A7D33">
        <w:rPr>
          <w:rFonts w:ascii="Nyala" w:hAnsi="Nyala"/>
          <w:b/>
          <w:color w:val="000000" w:themeColor="text1"/>
          <w:sz w:val="24"/>
          <w:szCs w:val="24"/>
        </w:rPr>
        <w:t>አመ</w:t>
      </w:r>
      <w:r w:rsidRPr="009A7D33">
        <w:rPr>
          <w:rFonts w:ascii="Nyala" w:hAnsi="Nyala" w:cs="Nyala"/>
          <w:b/>
          <w:color w:val="000000" w:themeColor="text1"/>
          <w:sz w:val="24"/>
          <w:szCs w:val="24"/>
        </w:rPr>
        <w:t>ለ</w:t>
      </w:r>
      <w:r w:rsidRPr="009A7D33">
        <w:rPr>
          <w:rFonts w:ascii="Nyala" w:hAnsi="Nyala" w:cs="Power Geez Unicode1"/>
          <w:b/>
          <w:color w:val="000000" w:themeColor="text1"/>
          <w:sz w:val="24"/>
          <w:szCs w:val="24"/>
        </w:rPr>
        <w:t>ካከት</w:t>
      </w:r>
      <w:proofErr w:type="spellEnd"/>
      <w:r w:rsidRPr="009A7D33">
        <w:rPr>
          <w:rFonts w:ascii="Nyala" w:hAnsi="Nyala"/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page" w:tblpX="1876" w:tblpY="731"/>
        <w:tblW w:w="0" w:type="auto"/>
        <w:tblLayout w:type="fixed"/>
        <w:tblLook w:val="04A0" w:firstRow="1" w:lastRow="0" w:firstColumn="1" w:lastColumn="0" w:noHBand="0" w:noVBand="1"/>
      </w:tblPr>
      <w:tblGrid>
        <w:gridCol w:w="738"/>
        <w:gridCol w:w="4860"/>
        <w:gridCol w:w="2610"/>
        <w:gridCol w:w="1260"/>
      </w:tblGrid>
      <w:tr w:rsidR="0035249A" w:rsidRPr="009A7D33" w:rsidTr="002F11F1">
        <w:trPr>
          <w:trHeight w:val="256"/>
        </w:trPr>
        <w:tc>
          <w:tcPr>
            <w:tcW w:w="738" w:type="dxa"/>
          </w:tcPr>
          <w:p w:rsidR="0035249A" w:rsidRPr="009A7D33" w:rsidRDefault="0035249A" w:rsidP="002F11F1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ኮ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860" w:type="dxa"/>
          </w:tcPr>
          <w:p w:rsidR="0035249A" w:rsidRPr="009A7D33" w:rsidRDefault="0035249A" w:rsidP="002F11F1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መጠይቅ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</w:tcPr>
          <w:p w:rsidR="0035249A" w:rsidRPr="009A7D33" w:rsidRDefault="0035249A" w:rsidP="002F11F1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ምርጫ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35249A" w:rsidRPr="009A7D33" w:rsidRDefault="0035249A" w:rsidP="002F11F1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ምርመራ</w:t>
            </w:r>
            <w:proofErr w:type="spellEnd"/>
          </w:p>
        </w:tc>
      </w:tr>
      <w:tr w:rsidR="00252C1A" w:rsidRPr="009A7D33" w:rsidTr="002F11F1">
        <w:tc>
          <w:tcPr>
            <w:tcW w:w="738" w:type="dxa"/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860" w:type="dxa"/>
          </w:tcPr>
          <w:p w:rsidR="00252C1A" w:rsidRPr="009A7D33" w:rsidRDefault="00210212" w:rsidP="00210212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እጅን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ሳሙና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እጅ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ማከሚያ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ልኮል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መታጠብ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E81E08"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</w:t>
            </w:r>
            <w:r w:rsidR="00E81E08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ኮሮና</w:t>
            </w:r>
            <w:proofErr w:type="spellEnd"/>
            <w:r w:rsidR="00E81E08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E81E08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ቫይስን</w:t>
            </w:r>
            <w:proofErr w:type="spellEnd"/>
            <w:r w:rsidR="00E81E08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E81E08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ስርጭት</w:t>
            </w:r>
            <w:proofErr w:type="spellEnd"/>
            <w:r w:rsidR="00E81E08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ለመከላከ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ይጠቅማል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፡፡</w:t>
            </w:r>
          </w:p>
        </w:tc>
        <w:tc>
          <w:tcPr>
            <w:tcW w:w="2610" w:type="dxa"/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1. </w:t>
            </w:r>
            <w:proofErr w:type="spellStart"/>
            <w:r w:rsidR="00074C46"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ጣም</w:t>
            </w:r>
            <w:proofErr w:type="spellEnd"/>
            <w:r w:rsidR="00074C46"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074C46"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ል</w:t>
            </w:r>
            <w:r w:rsidR="00E14D15"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ስማማም</w:t>
            </w:r>
            <w:proofErr w:type="spellEnd"/>
          </w:p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2.</w:t>
            </w:r>
            <w:r w:rsidR="00074C46"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ል</w:t>
            </w:r>
            <w:r w:rsidR="00E14D15"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ስማማም</w:t>
            </w:r>
          </w:p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3.</w:t>
            </w:r>
            <w:r w:rsidR="00E14D15"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እርግጠኛ </w:t>
            </w:r>
            <w:proofErr w:type="spellStart"/>
            <w:r w:rsidR="00E14D15"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ይ</w:t>
            </w:r>
            <w:r w:rsidR="00074C46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ደለ</w:t>
            </w:r>
            <w:r w:rsidR="00E14D15"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ሁ</w:t>
            </w:r>
            <w:r w:rsidR="00E14D15"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ም</w:t>
            </w:r>
            <w:proofErr w:type="spellEnd"/>
          </w:p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4. </w:t>
            </w:r>
            <w:proofErr w:type="spellStart"/>
            <w:r w:rsidR="00E14D15"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እስማማ</w:t>
            </w:r>
            <w:r w:rsidR="00074C46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="00E14D15"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ሁ</w:t>
            </w:r>
            <w:proofErr w:type="spellEnd"/>
          </w:p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lastRenderedPageBreak/>
              <w:t xml:space="preserve"> 5. </w:t>
            </w:r>
            <w:proofErr w:type="spellStart"/>
            <w:r w:rsidR="00E14D15"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ጣም</w:t>
            </w:r>
            <w:proofErr w:type="spellEnd"/>
            <w:r w:rsidR="00E14D15"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E14D15"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እስማማ</w:t>
            </w:r>
            <w:r w:rsidR="00074C46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="00E14D15"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ሁ</w:t>
            </w:r>
            <w:proofErr w:type="spellEnd"/>
          </w:p>
        </w:tc>
        <w:tc>
          <w:tcPr>
            <w:tcW w:w="1260" w:type="dxa"/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2F11F1">
        <w:tc>
          <w:tcPr>
            <w:tcW w:w="738" w:type="dxa"/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lastRenderedPageBreak/>
              <w:t>2</w:t>
            </w:r>
          </w:p>
        </w:tc>
        <w:tc>
          <w:tcPr>
            <w:tcW w:w="4860" w:type="dxa"/>
          </w:tcPr>
          <w:p w:rsidR="00252C1A" w:rsidRPr="009A7D33" w:rsidRDefault="00FD143C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ጓንቶች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ጭምብሎችን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ጠቀም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ኮቪ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-19ን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ሙ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ሙ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ይከላከላል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፡፡</w:t>
            </w:r>
          </w:p>
        </w:tc>
        <w:tc>
          <w:tcPr>
            <w:tcW w:w="2610" w:type="dxa"/>
          </w:tcPr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ጣ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ልስማማም</w:t>
            </w:r>
            <w:proofErr w:type="spellEnd"/>
          </w:p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2.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ልስማማም</w:t>
            </w:r>
          </w:p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3.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እርግጠኛ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ይ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ደ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ሁ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ም</w:t>
            </w:r>
            <w:proofErr w:type="spellEnd"/>
          </w:p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4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እስማማ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ሁ</w:t>
            </w:r>
            <w:proofErr w:type="spellEnd"/>
          </w:p>
          <w:p w:rsidR="00252C1A" w:rsidRPr="009A7D33" w:rsidRDefault="00FD143C" w:rsidP="00FD143C">
            <w:pPr>
              <w:jc w:val="both"/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5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ጣ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እስማማ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ሁ</w:t>
            </w:r>
            <w:proofErr w:type="spellEnd"/>
          </w:p>
        </w:tc>
        <w:tc>
          <w:tcPr>
            <w:tcW w:w="1260" w:type="dxa"/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2F11F1">
        <w:tc>
          <w:tcPr>
            <w:tcW w:w="738" w:type="dxa"/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860" w:type="dxa"/>
          </w:tcPr>
          <w:p w:rsidR="00252C1A" w:rsidRPr="009A7D33" w:rsidRDefault="00CA6D41" w:rsidP="002F11F1">
            <w:pPr>
              <w:jc w:val="both"/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ጓን</w:t>
            </w:r>
            <w:r w:rsidR="009700AE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ሚለብሱበ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ጊዜ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ጅ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ታጠብ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ስፈላጊ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ደለም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፡፡</w:t>
            </w:r>
          </w:p>
        </w:tc>
        <w:tc>
          <w:tcPr>
            <w:tcW w:w="2610" w:type="dxa"/>
          </w:tcPr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ጣ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ልስማማም</w:t>
            </w:r>
            <w:proofErr w:type="spellEnd"/>
          </w:p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2.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ልስማማም</w:t>
            </w:r>
          </w:p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3.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እርግጠኛ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ይ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ደ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ሁ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ም</w:t>
            </w:r>
            <w:proofErr w:type="spellEnd"/>
          </w:p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4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እስማማ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ሁ</w:t>
            </w:r>
            <w:proofErr w:type="spellEnd"/>
          </w:p>
          <w:p w:rsidR="00252C1A" w:rsidRPr="009A7D33" w:rsidRDefault="00FD143C" w:rsidP="00FD143C">
            <w:pPr>
              <w:jc w:val="both"/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5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ጣ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እስማማ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ሁ</w:t>
            </w:r>
            <w:proofErr w:type="spellEnd"/>
          </w:p>
        </w:tc>
        <w:tc>
          <w:tcPr>
            <w:tcW w:w="1260" w:type="dxa"/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2F11F1">
        <w:tc>
          <w:tcPr>
            <w:tcW w:w="738" w:type="dxa"/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860" w:type="dxa"/>
          </w:tcPr>
          <w:p w:rsidR="00252C1A" w:rsidRPr="009A7D33" w:rsidRDefault="009700AE" w:rsidP="009700AE">
            <w:pPr>
              <w:jc w:val="both"/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ተደጋጋሚ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ጅ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ታጠብ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ቆዳን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ያደርቃል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ንዲሁም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ቆዳ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ሽታን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መጣል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፡፡</w:t>
            </w:r>
          </w:p>
        </w:tc>
        <w:tc>
          <w:tcPr>
            <w:tcW w:w="2610" w:type="dxa"/>
          </w:tcPr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ጣ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ልስማማም</w:t>
            </w:r>
            <w:proofErr w:type="spellEnd"/>
          </w:p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2.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ልስማማም</w:t>
            </w:r>
          </w:p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3.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እርግጠኛ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ይ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ደ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ሁ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ም</w:t>
            </w:r>
            <w:proofErr w:type="spellEnd"/>
          </w:p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4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እስማማ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ሁ</w:t>
            </w:r>
            <w:proofErr w:type="spellEnd"/>
          </w:p>
          <w:p w:rsidR="00252C1A" w:rsidRPr="009A7D33" w:rsidRDefault="00FD143C" w:rsidP="00FD143C">
            <w:pPr>
              <w:jc w:val="both"/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5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ጣ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እስማማ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ሁ</w:t>
            </w:r>
            <w:proofErr w:type="spellEnd"/>
          </w:p>
        </w:tc>
        <w:tc>
          <w:tcPr>
            <w:tcW w:w="1260" w:type="dxa"/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2F11F1">
        <w:tc>
          <w:tcPr>
            <w:tcW w:w="738" w:type="dxa"/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860" w:type="dxa"/>
          </w:tcPr>
          <w:p w:rsidR="00252C1A" w:rsidRPr="009A7D33" w:rsidRDefault="003773CB" w:rsidP="003773CB">
            <w:pPr>
              <w:jc w:val="both"/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eastAsia="MingLiU" w:hAnsi="Nyala" w:cs="MingLiU"/>
                <w:color w:val="000000" w:themeColor="text1"/>
                <w:sz w:val="24"/>
                <w:szCs w:val="24"/>
              </w:rPr>
              <w:t>እርስዎ</w:t>
            </w:r>
            <w:proofErr w:type="spellEnd"/>
            <w:r w:rsidRPr="009A7D33">
              <w:rPr>
                <w:rFonts w:ascii="Nyala" w:eastAsia="MingLiU" w:hAnsi="Nyala" w:cs="MingLiU"/>
                <w:color w:val="000000" w:themeColor="text1"/>
                <w:sz w:val="24"/>
                <w:szCs w:val="24"/>
              </w:rPr>
              <w:t xml:space="preserve"> </w:t>
            </w: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ኮቪ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-19 ን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ሌላ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ሰ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የመያዝ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25117F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እድልዎ</w:t>
            </w:r>
            <w:proofErr w:type="spellEnd"/>
            <w:r w:rsidR="0025117F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ዝቅተኛ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ነዉ</w:t>
            </w:r>
            <w:proofErr w:type="spellEnd"/>
            <w:r w:rsidR="0025117F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፡፡</w:t>
            </w:r>
          </w:p>
        </w:tc>
        <w:tc>
          <w:tcPr>
            <w:tcW w:w="2610" w:type="dxa"/>
          </w:tcPr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ጣ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ልስማማም</w:t>
            </w:r>
            <w:proofErr w:type="spellEnd"/>
          </w:p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2.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ልስማማም</w:t>
            </w:r>
          </w:p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3.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እርግጠኛ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ይ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ደ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ሁ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ም</w:t>
            </w:r>
            <w:proofErr w:type="spellEnd"/>
          </w:p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4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እስማማ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ሁ</w:t>
            </w:r>
            <w:proofErr w:type="spellEnd"/>
          </w:p>
          <w:p w:rsidR="00252C1A" w:rsidRPr="009A7D33" w:rsidRDefault="00FD143C" w:rsidP="00FD143C">
            <w:pPr>
              <w:jc w:val="both"/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5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ጣ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እስማማ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ሁ</w:t>
            </w:r>
            <w:proofErr w:type="spellEnd"/>
          </w:p>
        </w:tc>
        <w:tc>
          <w:tcPr>
            <w:tcW w:w="1260" w:type="dxa"/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2F11F1">
        <w:tc>
          <w:tcPr>
            <w:tcW w:w="738" w:type="dxa"/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860" w:type="dxa"/>
          </w:tcPr>
          <w:p w:rsidR="00252C1A" w:rsidRPr="009A7D33" w:rsidRDefault="00ED5DD5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bCs/>
                <w:color w:val="000000" w:themeColor="text1"/>
                <w:sz w:val="24"/>
                <w:szCs w:val="24"/>
              </w:rPr>
              <w:t>ልክ</w:t>
            </w:r>
            <w:proofErr w:type="spellEnd"/>
            <w:r w:rsidRPr="009A7D33">
              <w:rPr>
                <w:rFonts w:ascii="Nyala" w:hAnsi="Nyala" w:cs="Nyala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bCs/>
                <w:color w:val="000000" w:themeColor="text1"/>
                <w:sz w:val="24"/>
                <w:szCs w:val="24"/>
              </w:rPr>
              <w:t>እንደ</w:t>
            </w:r>
            <w:proofErr w:type="spellEnd"/>
            <w:r w:rsidRPr="009A7D33">
              <w:rPr>
                <w:rFonts w:ascii="Nyala" w:hAnsi="Nyala" w:cs="Nyala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bCs/>
                <w:color w:val="000000" w:themeColor="text1"/>
                <w:sz w:val="24"/>
                <w:szCs w:val="24"/>
              </w:rPr>
              <w:t>ጉንፋን</w:t>
            </w:r>
            <w:proofErr w:type="spellEnd"/>
            <w:r w:rsidRPr="009A7D33">
              <w:rPr>
                <w:rFonts w:ascii="Nyala" w:hAnsi="Nyala" w:cs="Nyala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ኮቪ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-19ም </w:t>
            </w:r>
            <w:proofErr w:type="spellStart"/>
            <w:r w:rsidRPr="009A7D33">
              <w:rPr>
                <w:rFonts w:ascii="Nyala" w:hAnsi="Nyala" w:cs="Nyala"/>
                <w:bCs/>
                <w:color w:val="000000" w:themeColor="text1"/>
                <w:sz w:val="24"/>
                <w:szCs w:val="24"/>
              </w:rPr>
              <w:t>ከባድ</w:t>
            </w:r>
            <w:proofErr w:type="spellEnd"/>
            <w:r w:rsidRPr="009A7D33">
              <w:rPr>
                <w:rFonts w:ascii="Nyala" w:hAnsi="Nyala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bCs/>
                <w:color w:val="000000" w:themeColor="text1"/>
                <w:sz w:val="24"/>
                <w:szCs w:val="24"/>
              </w:rPr>
              <w:t>ጉዳት</w:t>
            </w:r>
            <w:proofErr w:type="spellEnd"/>
            <w:r w:rsidRPr="009A7D33">
              <w:rPr>
                <w:rFonts w:ascii="Nyala" w:hAnsi="Nyala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bCs/>
                <w:color w:val="000000" w:themeColor="text1"/>
                <w:sz w:val="24"/>
                <w:szCs w:val="24"/>
              </w:rPr>
              <w:t>የለውም</w:t>
            </w:r>
            <w:proofErr w:type="spellEnd"/>
            <w:r w:rsidRPr="009A7D33">
              <w:rPr>
                <w:rFonts w:ascii="Nyala" w:hAnsi="Nyala" w:cs="Nyala"/>
                <w:bCs/>
                <w:color w:val="000000" w:themeColor="text1"/>
                <w:sz w:val="24"/>
                <w:szCs w:val="24"/>
              </w:rPr>
              <w:t>፡፡</w:t>
            </w:r>
          </w:p>
        </w:tc>
        <w:tc>
          <w:tcPr>
            <w:tcW w:w="2610" w:type="dxa"/>
          </w:tcPr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ጣ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ልስማማም</w:t>
            </w:r>
            <w:proofErr w:type="spellEnd"/>
          </w:p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2.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ልስማማም</w:t>
            </w:r>
          </w:p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3.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እርግጠኛ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ይ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ደ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ሁ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ም</w:t>
            </w:r>
            <w:proofErr w:type="spellEnd"/>
          </w:p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4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እስማማ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ሁ</w:t>
            </w:r>
            <w:proofErr w:type="spellEnd"/>
          </w:p>
          <w:p w:rsidR="00252C1A" w:rsidRPr="009A7D33" w:rsidRDefault="00FD143C" w:rsidP="00FD143C">
            <w:pPr>
              <w:jc w:val="both"/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5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ጣ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እስማማ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ሁ</w:t>
            </w:r>
            <w:proofErr w:type="spellEnd"/>
          </w:p>
        </w:tc>
        <w:tc>
          <w:tcPr>
            <w:tcW w:w="1260" w:type="dxa"/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2F11F1">
        <w:trPr>
          <w:trHeight w:val="131"/>
        </w:trPr>
        <w:tc>
          <w:tcPr>
            <w:tcW w:w="738" w:type="dxa"/>
            <w:tcBorders>
              <w:left w:val="single" w:sz="4" w:space="0" w:color="auto"/>
              <w:bottom w:val="single" w:sz="4" w:space="0" w:color="auto"/>
            </w:tcBorders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lastRenderedPageBreak/>
              <w:t>7</w:t>
            </w: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:rsidR="00252C1A" w:rsidRPr="009A7D33" w:rsidRDefault="00B672DD" w:rsidP="002F11F1">
            <w:pPr>
              <w:jc w:val="both"/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ጓንት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መልበ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የኮሮ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ቫይረስ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የመተላለ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አቅም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ለመቀነ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ከፍተኛ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ጥቅም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አለ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፡፡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ጣ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ልስማማም</w:t>
            </w:r>
            <w:proofErr w:type="spellEnd"/>
          </w:p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2.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ልስማማም</w:t>
            </w:r>
          </w:p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3.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እርግጠኛ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ይ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ደ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ሁ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ም</w:t>
            </w:r>
            <w:proofErr w:type="spellEnd"/>
          </w:p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4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እስማማ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ሁ</w:t>
            </w:r>
            <w:proofErr w:type="spellEnd"/>
          </w:p>
          <w:p w:rsidR="00252C1A" w:rsidRPr="009A7D33" w:rsidRDefault="00FD143C" w:rsidP="00FD143C">
            <w:pPr>
              <w:jc w:val="both"/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5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ጣ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እስማማ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ሁ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2F11F1">
        <w:trPr>
          <w:trHeight w:val="177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6E477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ርቀት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መጠበቅ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የኮሮ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ቫይረስ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የመተላለ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አቅም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ለመቀነ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ቁል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ዘዴ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ነ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፡፡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ጣ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ልስማማም</w:t>
            </w:r>
            <w:proofErr w:type="spellEnd"/>
          </w:p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2.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ልስማማም</w:t>
            </w:r>
          </w:p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3.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እርግጠኛ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ይ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ደ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ሁ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ም</w:t>
            </w:r>
            <w:proofErr w:type="spellEnd"/>
          </w:p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4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እስማማ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ሁ</w:t>
            </w:r>
            <w:proofErr w:type="spellEnd"/>
          </w:p>
          <w:p w:rsidR="00252C1A" w:rsidRPr="009A7D33" w:rsidRDefault="00FD143C" w:rsidP="00FD143C">
            <w:pPr>
              <w:jc w:val="both"/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5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ጣ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እስማማ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ሁ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2F11F1">
        <w:trPr>
          <w:trHeight w:val="204"/>
        </w:trPr>
        <w:tc>
          <w:tcPr>
            <w:tcW w:w="738" w:type="dxa"/>
            <w:tcBorders>
              <w:top w:val="single" w:sz="4" w:space="0" w:color="auto"/>
            </w:tcBorders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860" w:type="dxa"/>
            <w:tcBorders>
              <w:top w:val="single" w:sz="4" w:space="0" w:color="auto"/>
            </w:tcBorders>
          </w:tcPr>
          <w:p w:rsidR="00252C1A" w:rsidRPr="009A7D33" w:rsidRDefault="005953FC" w:rsidP="002F11F1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ከቤ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መቀመጥ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የኮሮ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ቫይረስ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ስርጭ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ይቀንሳ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፡፡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1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ጣ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ልስማማም</w:t>
            </w:r>
            <w:proofErr w:type="spellEnd"/>
          </w:p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2.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ልስማማም</w:t>
            </w:r>
          </w:p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3.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እርግጠኛ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ይ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ደ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ሁ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ም</w:t>
            </w:r>
            <w:proofErr w:type="spellEnd"/>
          </w:p>
          <w:p w:rsidR="00FD143C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4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እስማማ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ሁ</w:t>
            </w:r>
            <w:proofErr w:type="spellEnd"/>
          </w:p>
          <w:p w:rsidR="00252C1A" w:rsidRPr="009A7D33" w:rsidRDefault="00FD143C" w:rsidP="00FD143C">
            <w:p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5.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ጣ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እስማማ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ሁ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52C1A" w:rsidRPr="009A7D33" w:rsidRDefault="00252C1A" w:rsidP="002F11F1">
            <w:pPr>
              <w:jc w:val="both"/>
              <w:rPr>
                <w:rFonts w:ascii="Nyala" w:hAnsi="Nyala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</w:tbl>
    <w:p w:rsidR="00252C1A" w:rsidRPr="009A7D33" w:rsidRDefault="00252C1A" w:rsidP="00252C1A">
      <w:pPr>
        <w:jc w:val="both"/>
        <w:rPr>
          <w:rFonts w:ascii="Nyala" w:hAnsi="Nyala" w:cs="Times New Roman"/>
          <w:b/>
          <w:color w:val="000000" w:themeColor="text1"/>
          <w:sz w:val="24"/>
          <w:szCs w:val="24"/>
        </w:rPr>
      </w:pPr>
      <w:r w:rsidRPr="009A7D33">
        <w:rPr>
          <w:rFonts w:ascii="Nyala" w:hAnsi="Nyala"/>
          <w:b/>
          <w:bCs/>
          <w:color w:val="000000" w:themeColor="text1"/>
          <w:sz w:val="24"/>
          <w:szCs w:val="24"/>
        </w:rPr>
        <w:t xml:space="preserve">                    </w:t>
      </w:r>
    </w:p>
    <w:p w:rsidR="00252C1A" w:rsidRPr="009A7D33" w:rsidRDefault="00252C1A" w:rsidP="00252C1A">
      <w:pPr>
        <w:pStyle w:val="ListParagraph"/>
        <w:spacing w:before="240" w:line="360" w:lineRule="auto"/>
        <w:ind w:left="420"/>
        <w:jc w:val="both"/>
        <w:rPr>
          <w:rFonts w:ascii="Nyala" w:hAnsi="Nyala" w:cs="Times New Roman"/>
          <w:b/>
          <w:color w:val="000000" w:themeColor="text1"/>
          <w:sz w:val="24"/>
          <w:szCs w:val="24"/>
        </w:rPr>
      </w:pPr>
      <w:r w:rsidRPr="009A7D33">
        <w:rPr>
          <w:rFonts w:ascii="Nyala" w:hAnsi="Nyala" w:cs="Times New Roman"/>
          <w:b/>
          <w:color w:val="000000" w:themeColor="text1"/>
          <w:sz w:val="24"/>
          <w:szCs w:val="24"/>
        </w:rPr>
        <w:t xml:space="preserve">   </w:t>
      </w:r>
    </w:p>
    <w:p w:rsidR="00E543B0" w:rsidRPr="009A7D33" w:rsidRDefault="00E543B0" w:rsidP="00252C1A">
      <w:pPr>
        <w:pStyle w:val="ListParagraph"/>
        <w:spacing w:before="240" w:line="360" w:lineRule="auto"/>
        <w:ind w:left="420"/>
        <w:jc w:val="both"/>
        <w:rPr>
          <w:rFonts w:ascii="Nyala" w:hAnsi="Nyala" w:cs="Times New Roman"/>
          <w:b/>
          <w:color w:val="000000" w:themeColor="text1"/>
          <w:sz w:val="24"/>
          <w:szCs w:val="24"/>
        </w:rPr>
      </w:pPr>
    </w:p>
    <w:p w:rsidR="00252C1A" w:rsidRPr="009A7D33" w:rsidRDefault="00252C1A" w:rsidP="0075231B">
      <w:pPr>
        <w:pStyle w:val="ListParagraph"/>
        <w:spacing w:before="240" w:line="360" w:lineRule="auto"/>
        <w:ind w:left="420"/>
        <w:jc w:val="both"/>
        <w:rPr>
          <w:rFonts w:ascii="Nyala" w:hAnsi="Nyala" w:cs="Times New Roman"/>
          <w:b/>
          <w:bCs/>
          <w:color w:val="000000" w:themeColor="text1"/>
          <w:sz w:val="24"/>
          <w:szCs w:val="24"/>
        </w:rPr>
      </w:pPr>
      <w:r w:rsidRPr="009A7D33">
        <w:rPr>
          <w:rFonts w:ascii="Nyala" w:hAnsi="Nyala" w:cs="Times New Roman"/>
          <w:b/>
          <w:color w:val="000000" w:themeColor="text1"/>
          <w:sz w:val="24"/>
          <w:szCs w:val="24"/>
        </w:rPr>
        <w:t xml:space="preserve"> </w:t>
      </w:r>
      <w:r w:rsidR="00E543B0" w:rsidRPr="009A7D33">
        <w:rPr>
          <w:rFonts w:ascii="Nyala" w:eastAsia="Times New Roman" w:hAnsi="Nyala" w:cs="Times New Roman"/>
          <w:b/>
          <w:color w:val="000000" w:themeColor="text1"/>
          <w:sz w:val="24"/>
          <w:szCs w:val="24"/>
        </w:rPr>
        <w:t xml:space="preserve">    </w:t>
      </w:r>
      <w:proofErr w:type="spellStart"/>
      <w:r w:rsidR="00E543B0" w:rsidRPr="009A7D33">
        <w:rPr>
          <w:rFonts w:ascii="Nyala" w:eastAsia="Times New Roman" w:hAnsi="Nyala" w:cs="Times New Roman"/>
          <w:b/>
          <w:color w:val="000000" w:themeColor="text1"/>
          <w:sz w:val="24"/>
          <w:szCs w:val="24"/>
        </w:rPr>
        <w:t>ክፍል</w:t>
      </w:r>
      <w:proofErr w:type="spellEnd"/>
      <w:r w:rsidR="00E543B0" w:rsidRPr="009A7D33">
        <w:rPr>
          <w:rFonts w:ascii="Nyala" w:eastAsia="Times New Roman" w:hAnsi="Nyala" w:cs="Times New Roman"/>
          <w:b/>
          <w:color w:val="000000" w:themeColor="text1"/>
          <w:sz w:val="24"/>
          <w:szCs w:val="24"/>
        </w:rPr>
        <w:t xml:space="preserve"> 5</w:t>
      </w:r>
      <w:r w:rsidR="00E543B0" w:rsidRPr="009A7D33">
        <w:rPr>
          <w:rFonts w:ascii="Nyala" w:hAnsi="Nyala" w:cs="Times New Roman"/>
          <w:b/>
          <w:color w:val="000000" w:themeColor="text1"/>
          <w:sz w:val="24"/>
          <w:szCs w:val="24"/>
        </w:rPr>
        <w:t>፡-</w:t>
      </w:r>
      <w:r w:rsidR="00E543B0" w:rsidRPr="009A7D33">
        <w:rPr>
          <w:rFonts w:ascii="Nyala" w:hAnsi="Nyala"/>
          <w:b/>
          <w:color w:val="000000" w:themeColor="text1"/>
          <w:sz w:val="24"/>
          <w:szCs w:val="24"/>
        </w:rPr>
        <w:t xml:space="preserve"> </w:t>
      </w:r>
      <w:proofErr w:type="spellStart"/>
      <w:r w:rsidR="00F66BD7" w:rsidRPr="009A7D33">
        <w:rPr>
          <w:rFonts w:ascii="Nyala" w:hAnsi="Nyala"/>
          <w:b/>
          <w:color w:val="000000" w:themeColor="text1"/>
          <w:sz w:val="24"/>
          <w:szCs w:val="24"/>
        </w:rPr>
        <w:t>የምግብ</w:t>
      </w:r>
      <w:proofErr w:type="spellEnd"/>
      <w:r w:rsidR="00F66BD7" w:rsidRPr="009A7D33">
        <w:rPr>
          <w:rFonts w:ascii="Nyala" w:hAnsi="Nyala"/>
          <w:b/>
          <w:color w:val="000000" w:themeColor="text1"/>
          <w:sz w:val="24"/>
          <w:szCs w:val="24"/>
        </w:rPr>
        <w:t xml:space="preserve"> </w:t>
      </w:r>
      <w:proofErr w:type="spellStart"/>
      <w:r w:rsidR="00F66BD7" w:rsidRPr="009A7D33">
        <w:rPr>
          <w:rFonts w:ascii="Nyala" w:hAnsi="Nyala"/>
          <w:b/>
          <w:color w:val="000000" w:themeColor="text1"/>
          <w:sz w:val="24"/>
          <w:szCs w:val="24"/>
        </w:rPr>
        <w:t>ቤት</w:t>
      </w:r>
      <w:proofErr w:type="spellEnd"/>
      <w:r w:rsidR="00F66BD7" w:rsidRPr="009A7D33">
        <w:rPr>
          <w:rFonts w:ascii="Nyala" w:hAnsi="Nyala"/>
          <w:b/>
          <w:color w:val="000000" w:themeColor="text1"/>
          <w:sz w:val="24"/>
          <w:szCs w:val="24"/>
        </w:rPr>
        <w:t xml:space="preserve"> </w:t>
      </w:r>
      <w:proofErr w:type="spellStart"/>
      <w:r w:rsidR="00F66BD7" w:rsidRPr="009A7D33">
        <w:rPr>
          <w:rFonts w:ascii="Nyala" w:hAnsi="Nyala"/>
          <w:b/>
          <w:color w:val="000000" w:themeColor="text1"/>
          <w:sz w:val="24"/>
          <w:szCs w:val="24"/>
        </w:rPr>
        <w:t>ሰራተኞች</w:t>
      </w:r>
      <w:proofErr w:type="spellEnd"/>
      <w:r w:rsidR="00F66BD7" w:rsidRPr="009A7D33">
        <w:rPr>
          <w:rFonts w:ascii="Nyala" w:hAnsi="Nyala"/>
          <w:b/>
          <w:color w:val="000000" w:themeColor="text1"/>
          <w:sz w:val="24"/>
          <w:szCs w:val="24"/>
        </w:rPr>
        <w:t xml:space="preserve"> </w:t>
      </w:r>
      <w:proofErr w:type="spellStart"/>
      <w:r w:rsidR="00F66BD7" w:rsidRPr="009A7D33">
        <w:rPr>
          <w:rFonts w:ascii="Nyala" w:hAnsi="Nyala"/>
          <w:b/>
          <w:color w:val="000000" w:themeColor="text1"/>
          <w:sz w:val="24"/>
          <w:szCs w:val="24"/>
        </w:rPr>
        <w:t>የ</w:t>
      </w:r>
      <w:r w:rsidR="00F66BD7" w:rsidRPr="009A7D33">
        <w:rPr>
          <w:rFonts w:ascii="Nyala" w:hAnsi="Nyala" w:cs="Nyala"/>
          <w:b/>
          <w:color w:val="000000" w:themeColor="text1"/>
          <w:sz w:val="24"/>
          <w:szCs w:val="24"/>
        </w:rPr>
        <w:t>ኮቪድ</w:t>
      </w:r>
      <w:proofErr w:type="spellEnd"/>
      <w:r w:rsidR="00F66BD7" w:rsidRPr="009A7D33">
        <w:rPr>
          <w:rFonts w:ascii="Nyala" w:hAnsi="Nyala" w:cs="Times New Roman"/>
          <w:b/>
          <w:color w:val="000000" w:themeColor="text1"/>
          <w:sz w:val="24"/>
          <w:szCs w:val="24"/>
        </w:rPr>
        <w:t xml:space="preserve"> -19 </w:t>
      </w:r>
      <w:proofErr w:type="spellStart"/>
      <w:r w:rsidR="00F66BD7" w:rsidRPr="009A7D33">
        <w:rPr>
          <w:rFonts w:ascii="Nyala" w:hAnsi="Nyala" w:cs="Times New Roman"/>
          <w:b/>
          <w:color w:val="000000" w:themeColor="text1"/>
          <w:sz w:val="24"/>
          <w:szCs w:val="24"/>
        </w:rPr>
        <w:t>ወረርሽኝን</w:t>
      </w:r>
      <w:proofErr w:type="spellEnd"/>
      <w:r w:rsidR="00F66BD7" w:rsidRPr="009A7D33">
        <w:rPr>
          <w:rFonts w:ascii="Nyala" w:hAnsi="Nyala" w:cs="Times New Roman"/>
          <w:b/>
          <w:color w:val="000000" w:themeColor="text1"/>
          <w:sz w:val="24"/>
          <w:szCs w:val="24"/>
        </w:rPr>
        <w:tab/>
        <w:t xml:space="preserve"> </w:t>
      </w:r>
      <w:proofErr w:type="spellStart"/>
      <w:r w:rsidR="00F66BD7" w:rsidRPr="009A7D33">
        <w:rPr>
          <w:rFonts w:ascii="Nyala" w:hAnsi="Nyala" w:cs="Times New Roman"/>
          <w:b/>
          <w:color w:val="000000" w:themeColor="text1"/>
          <w:sz w:val="24"/>
          <w:szCs w:val="24"/>
        </w:rPr>
        <w:t>የመከላከል</w:t>
      </w:r>
      <w:proofErr w:type="spellEnd"/>
      <w:r w:rsidR="00F66BD7" w:rsidRPr="009A7D33">
        <w:rPr>
          <w:rFonts w:ascii="Nyala" w:hAnsi="Nyala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="00F66BD7" w:rsidRPr="009A7D33">
        <w:rPr>
          <w:rFonts w:ascii="Nyala" w:hAnsi="Nyala" w:cs="Times New Roman"/>
          <w:b/>
          <w:color w:val="000000" w:themeColor="text1"/>
          <w:sz w:val="24"/>
          <w:szCs w:val="24"/>
        </w:rPr>
        <w:t>ትግበራ</w:t>
      </w:r>
      <w:proofErr w:type="spellEnd"/>
      <w:r w:rsidR="00F66BD7" w:rsidRPr="009A7D33">
        <w:rPr>
          <w:rFonts w:ascii="Nyala" w:hAnsi="Nyala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="00F66BD7" w:rsidRPr="009A7D33">
        <w:rPr>
          <w:rFonts w:ascii="Nyala" w:hAnsi="Nyala" w:cs="Times New Roman"/>
          <w:b/>
          <w:color w:val="000000" w:themeColor="text1"/>
          <w:sz w:val="24"/>
          <w:szCs w:val="24"/>
        </w:rPr>
        <w:t>መጠይቆች</w:t>
      </w:r>
      <w:proofErr w:type="spellEnd"/>
    </w:p>
    <w:tbl>
      <w:tblPr>
        <w:tblStyle w:val="TableGrid"/>
        <w:tblW w:w="9948" w:type="dxa"/>
        <w:tblInd w:w="420" w:type="dxa"/>
        <w:tblLook w:val="04A0" w:firstRow="1" w:lastRow="0" w:firstColumn="1" w:lastColumn="0" w:noHBand="0" w:noVBand="1"/>
      </w:tblPr>
      <w:tblGrid>
        <w:gridCol w:w="678"/>
        <w:gridCol w:w="2700"/>
        <w:gridCol w:w="4410"/>
        <w:gridCol w:w="2160"/>
      </w:tblGrid>
      <w:tr w:rsidR="0075231B" w:rsidRPr="009A7D33" w:rsidTr="00A36D4C">
        <w:tc>
          <w:tcPr>
            <w:tcW w:w="678" w:type="dxa"/>
          </w:tcPr>
          <w:p w:rsidR="0075231B" w:rsidRPr="009A7D33" w:rsidRDefault="0075231B" w:rsidP="0075231B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ኮ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</w:tcPr>
          <w:p w:rsidR="0075231B" w:rsidRPr="009A7D33" w:rsidRDefault="0075231B" w:rsidP="0075231B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መጠይቅ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410" w:type="dxa"/>
          </w:tcPr>
          <w:p w:rsidR="0075231B" w:rsidRPr="009A7D33" w:rsidRDefault="0075231B" w:rsidP="0075231B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ምርጫ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</w:tcPr>
          <w:p w:rsidR="0075231B" w:rsidRPr="009A7D33" w:rsidRDefault="0075231B" w:rsidP="0075231B">
            <w:pPr>
              <w:rPr>
                <w:rFonts w:ascii="Nyala" w:hAnsi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ምርመራ</w:t>
            </w:r>
            <w:proofErr w:type="spellEnd"/>
          </w:p>
        </w:tc>
      </w:tr>
      <w:tr w:rsidR="00252C1A" w:rsidRPr="009A7D33" w:rsidTr="00A36D4C">
        <w:tc>
          <w:tcPr>
            <w:tcW w:w="678" w:type="dxa"/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252C1A" w:rsidRPr="009A7D33" w:rsidRDefault="003D5A21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ጅዎ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መደበኛነ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ይታጠባ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  <w:r w:rsidR="00252C1A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410" w:type="dxa"/>
          </w:tcPr>
          <w:p w:rsidR="003D5A21" w:rsidRPr="009A7D33" w:rsidRDefault="003D5A21" w:rsidP="003D5A21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</w:p>
          <w:p w:rsidR="00252C1A" w:rsidRPr="009A7D33" w:rsidRDefault="003D5A21" w:rsidP="003D5A21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2160" w:type="dxa"/>
          </w:tcPr>
          <w:p w:rsidR="00252C1A" w:rsidRPr="009A7D33" w:rsidRDefault="003D5A21" w:rsidP="003D5A2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ጥያቄ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ቁጥር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1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መልስዎ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ከሆነ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ወ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ደ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ጥያቄ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ቁጥር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 xml:space="preserve">5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ይ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52C1A" w:rsidRPr="009A7D33" w:rsidTr="00A36D4C">
        <w:trPr>
          <w:trHeight w:val="3167"/>
        </w:trPr>
        <w:tc>
          <w:tcPr>
            <w:tcW w:w="678" w:type="dxa"/>
            <w:tcBorders>
              <w:bottom w:val="single" w:sz="4" w:space="0" w:color="auto"/>
            </w:tcBorders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lastRenderedPageBreak/>
              <w:t>2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252C1A" w:rsidRPr="009A7D33" w:rsidRDefault="00CB7CDB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መቼ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መቼ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ነው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እጅዎትን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ሚታጠቡ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?(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ከአን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ላይ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መ</w:t>
            </w:r>
            <w:r w:rsidR="005D0779"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ል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መመ</w:t>
            </w:r>
            <w:r w:rsidR="005D0779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</w:r>
            <w:proofErr w:type="spellStart"/>
            <w:r w:rsidR="005D0779"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ይቻላል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5D0779" w:rsidRPr="009A7D33" w:rsidRDefault="005D0779" w:rsidP="005D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ነገሮች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መነካካቴ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ፊት</w:t>
            </w:r>
            <w:proofErr w:type="spellEnd"/>
          </w:p>
          <w:p w:rsidR="005D0779" w:rsidRPr="009A7D33" w:rsidRDefault="005D0779" w:rsidP="005D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ነገሮችን</w:t>
            </w:r>
            <w:proofErr w:type="spellEnd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ከነካሁ</w:t>
            </w:r>
            <w:proofErr w:type="spellEnd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eastAsia="Times New Roman" w:hAnsi="Nyala"/>
                <w:color w:val="000000" w:themeColor="text1"/>
                <w:sz w:val="24"/>
                <w:szCs w:val="24"/>
              </w:rPr>
              <w:t>በኋላ</w:t>
            </w:r>
            <w:proofErr w:type="spellEnd"/>
          </w:p>
          <w:p w:rsidR="005D0779" w:rsidRPr="009A7D33" w:rsidRDefault="005D0779" w:rsidP="005D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ምግብ</w:t>
            </w:r>
            <w:proofErr w:type="spellEnd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ከማዘጋጀቴ</w:t>
            </w:r>
            <w:proofErr w:type="spellEnd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በፊት</w:t>
            </w:r>
            <w:proofErr w:type="spellEnd"/>
          </w:p>
          <w:p w:rsidR="005D0779" w:rsidRPr="009A7D33" w:rsidRDefault="005D0779" w:rsidP="005D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ምግብ</w:t>
            </w:r>
            <w:proofErr w:type="spellEnd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>ካዘጋጅሁ</w:t>
            </w:r>
            <w:proofErr w:type="spellEnd"/>
            <w:r w:rsidRPr="009A7D33"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eastAsia="Times New Roman" w:hAnsi="Nyala"/>
                <w:color w:val="000000" w:themeColor="text1"/>
                <w:sz w:val="24"/>
                <w:szCs w:val="24"/>
              </w:rPr>
              <w:t>በኋላ</w:t>
            </w:r>
            <w:proofErr w:type="spellEnd"/>
          </w:p>
          <w:p w:rsidR="005D0779" w:rsidRPr="009A7D33" w:rsidRDefault="005D0779" w:rsidP="005D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እጆቸ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ቆሽሸዋል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ብ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ካሰብሁ</w:t>
            </w:r>
            <w:proofErr w:type="spellEnd"/>
          </w:p>
          <w:p w:rsidR="00A63404" w:rsidRPr="009A7D33" w:rsidRDefault="00A63404" w:rsidP="005D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ወደ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ዉጭ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ከመዉጣታችን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ፊት</w:t>
            </w:r>
            <w:proofErr w:type="spellEnd"/>
          </w:p>
          <w:p w:rsidR="00A63404" w:rsidRPr="009A7D33" w:rsidRDefault="00A63404" w:rsidP="005D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ወደ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ቤ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ከመግባታችን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ፊት</w:t>
            </w:r>
            <w:proofErr w:type="spellEnd"/>
          </w:p>
          <w:p w:rsidR="00A63404" w:rsidRPr="009A7D33" w:rsidRDefault="00A63404" w:rsidP="005D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መጸዳጃ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ቤ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ከመሄዳችን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ፊት</w:t>
            </w:r>
            <w:proofErr w:type="spellEnd"/>
          </w:p>
          <w:p w:rsidR="00A63404" w:rsidRPr="009A7D33" w:rsidRDefault="00A63404" w:rsidP="005D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ከመጸዲጃ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ቤ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መልስ</w:t>
            </w:r>
            <w:proofErr w:type="spellEnd"/>
          </w:p>
          <w:p w:rsidR="00A63404" w:rsidRPr="009A7D33" w:rsidRDefault="00A63404" w:rsidP="005D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ጓንት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ከ</w:t>
            </w: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መልበሳች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በፊት</w:t>
            </w:r>
            <w:proofErr w:type="spellEnd"/>
          </w:p>
          <w:p w:rsidR="00A63404" w:rsidRPr="009A7D33" w:rsidRDefault="00A63404" w:rsidP="005D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ጓንት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ካወ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ቅን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በኋላ</w:t>
            </w:r>
            <w:proofErr w:type="spellEnd"/>
          </w:p>
          <w:p w:rsidR="00A63404" w:rsidRPr="009A7D33" w:rsidRDefault="00A63404" w:rsidP="005D0779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ካስነጠስን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ኋላ</w:t>
            </w:r>
            <w:proofErr w:type="spellEnd"/>
          </w:p>
          <w:p w:rsidR="00252C1A" w:rsidRPr="009A7D33" w:rsidRDefault="00252C1A" w:rsidP="00A63404">
            <w:pPr>
              <w:pStyle w:val="ListParagraph"/>
              <w:ind w:left="-36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A36D4C">
        <w:trPr>
          <w:trHeight w:val="881"/>
        </w:trPr>
        <w:tc>
          <w:tcPr>
            <w:tcW w:w="678" w:type="dxa"/>
            <w:tcBorders>
              <w:top w:val="single" w:sz="4" w:space="0" w:color="auto"/>
            </w:tcBorders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252C1A" w:rsidRPr="009A7D33" w:rsidRDefault="004F4F70" w:rsidP="004F4F70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ጅዎ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 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ንዴት</w:t>
            </w:r>
            <w:proofErr w:type="spellEnd"/>
            <w:r w:rsidR="00A36D4C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ንደሚታጠቡ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A36D4C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በተግባር</w:t>
            </w:r>
            <w:proofErr w:type="spellEnd"/>
            <w:r w:rsidR="00A36D4C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ሳዩኝ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:rsidR="00252C1A" w:rsidRPr="009A7D33" w:rsidRDefault="00252C1A" w:rsidP="002F11F1">
            <w:pPr>
              <w:pStyle w:val="ListParagraph"/>
              <w:ind w:left="-36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11</w:t>
            </w:r>
            <w:r w:rsidR="00862E83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      </w:t>
            </w: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0. </w:t>
            </w:r>
            <w:proofErr w:type="spellStart"/>
            <w:r w:rsidR="00862E83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ትክክል</w:t>
            </w:r>
            <w:proofErr w:type="spellEnd"/>
            <w:r w:rsidR="00862E83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862E83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ላሳዩም</w:t>
            </w:r>
            <w:proofErr w:type="spellEnd"/>
          </w:p>
          <w:p w:rsidR="00252C1A" w:rsidRPr="009A7D33" w:rsidRDefault="00252C1A" w:rsidP="002F11F1">
            <w:pPr>
              <w:pStyle w:val="ListParagraph"/>
              <w:ind w:left="-36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22</w:t>
            </w:r>
            <w:r w:rsidR="00862E83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      </w:t>
            </w: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1. </w:t>
            </w:r>
            <w:proofErr w:type="spellStart"/>
            <w:r w:rsidR="00862E83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ትክክል</w:t>
            </w:r>
            <w:proofErr w:type="spellEnd"/>
            <w:r w:rsidR="00862E83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862E83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ኣሳይተዋል</w:t>
            </w:r>
            <w:proofErr w:type="spellEnd"/>
          </w:p>
          <w:p w:rsidR="00252C1A" w:rsidRPr="009A7D33" w:rsidRDefault="00252C1A" w:rsidP="002F11F1">
            <w:pPr>
              <w:pStyle w:val="ListParagraph"/>
              <w:ind w:left="-36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  <w:p w:rsidR="00252C1A" w:rsidRPr="009A7D33" w:rsidRDefault="00252C1A" w:rsidP="002F11F1">
            <w:pPr>
              <w:pStyle w:val="ListParagraph"/>
              <w:ind w:left="-36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  <w:p w:rsidR="00252C1A" w:rsidRPr="009A7D33" w:rsidRDefault="00252C1A" w:rsidP="002F11F1">
            <w:pPr>
              <w:pStyle w:val="ListParagraph"/>
              <w:ind w:left="-36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252C1A" w:rsidRPr="009A7D33" w:rsidRDefault="00BE15CD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ልከታ</w:t>
            </w:r>
            <w:proofErr w:type="spellEnd"/>
          </w:p>
        </w:tc>
      </w:tr>
      <w:tr w:rsidR="00252C1A" w:rsidRPr="009A7D33" w:rsidTr="00A36D4C">
        <w:tc>
          <w:tcPr>
            <w:tcW w:w="678" w:type="dxa"/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700" w:type="dxa"/>
          </w:tcPr>
          <w:p w:rsidR="00252C1A" w:rsidRPr="009A7D33" w:rsidRDefault="000E16AD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ጅዎ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መታጠብ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ይጠቀማ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 (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ከአን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ላይ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ል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ምርጥ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ይቻላ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410" w:type="dxa"/>
          </w:tcPr>
          <w:p w:rsidR="00252C1A" w:rsidRPr="009A7D33" w:rsidRDefault="000E16AD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1.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ዉሃ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ብቻ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52C1A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2. </w:t>
            </w:r>
            <w:proofErr w:type="spellStart"/>
            <w:r w:rsidR="000E16AD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ዉሃ</w:t>
            </w:r>
            <w:proofErr w:type="spellEnd"/>
            <w:r w:rsidR="000E16AD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0E16AD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="000E16AD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0E16AD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ሳሙና</w:t>
            </w:r>
            <w:proofErr w:type="spellEnd"/>
          </w:p>
          <w:p w:rsidR="000E16AD" w:rsidRPr="009A7D33" w:rsidRDefault="00252C1A" w:rsidP="000E16AD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3. </w:t>
            </w:r>
            <w:proofErr w:type="spellStart"/>
            <w:r w:rsidR="000E16AD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ዉሃ</w:t>
            </w:r>
            <w:proofErr w:type="spellEnd"/>
            <w:r w:rsidR="000E16AD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0E16AD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="000E16AD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0E16AD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ፀረ-ተህዋሲያን</w:t>
            </w:r>
            <w:proofErr w:type="spellEnd"/>
            <w:r w:rsidR="000E16AD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0E16AD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ያለዉ</w:t>
            </w:r>
            <w:proofErr w:type="spellEnd"/>
            <w:r w:rsidR="000E16AD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0E16AD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ሳሙና</w:t>
            </w:r>
            <w:proofErr w:type="spellEnd"/>
          </w:p>
          <w:p w:rsidR="000E16AD" w:rsidRPr="009A7D33" w:rsidRDefault="000E16AD" w:rsidP="000E16AD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4.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አልኮ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ሳኒታይዘር</w:t>
            </w:r>
            <w:proofErr w:type="spellEnd"/>
          </w:p>
          <w:p w:rsidR="00252C1A" w:rsidRPr="009A7D33" w:rsidRDefault="000E16AD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5.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ሌላ</w:t>
            </w:r>
            <w:proofErr w:type="spellEnd"/>
          </w:p>
        </w:tc>
        <w:tc>
          <w:tcPr>
            <w:tcW w:w="2160" w:type="dxa"/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A36D4C">
        <w:tc>
          <w:tcPr>
            <w:tcW w:w="678" w:type="dxa"/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00" w:type="dxa"/>
          </w:tcPr>
          <w:p w:rsidR="00252C1A" w:rsidRPr="009A7D33" w:rsidRDefault="00CC7412" w:rsidP="00CC7412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ለጥያቄ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ቁጥር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1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መልስዎ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br/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የለም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ከሆነ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ለምንድ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ነ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የማይታጠቡት</w:t>
            </w:r>
            <w:proofErr w:type="spellEnd"/>
            <w:r w:rsidR="00252C1A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410" w:type="dxa"/>
          </w:tcPr>
          <w:p w:rsidR="007F6EAE" w:rsidRPr="009A7D33" w:rsidRDefault="007F6EAE" w:rsidP="00252C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ንዴ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ንደምታጠብ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ረጃ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ለኝም</w:t>
            </w:r>
            <w:proofErr w:type="spellEnd"/>
          </w:p>
          <w:p w:rsidR="007F6EAE" w:rsidRPr="009A7D33" w:rsidRDefault="007F6EAE" w:rsidP="00252C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እጅ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ታጠቢያ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ቁሳቁች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ላገኝም</w:t>
            </w:r>
            <w:proofErr w:type="spellEnd"/>
          </w:p>
          <w:p w:rsidR="007F6EAE" w:rsidRPr="009A7D33" w:rsidRDefault="007F6EAE" w:rsidP="00252C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ቸልተኝነት</w:t>
            </w:r>
            <w:proofErr w:type="spellEnd"/>
          </w:p>
          <w:p w:rsidR="00252C1A" w:rsidRPr="009A7D33" w:rsidRDefault="007F6EAE" w:rsidP="00252C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ሌላ</w:t>
            </w:r>
            <w:proofErr w:type="spellEnd"/>
          </w:p>
        </w:tc>
        <w:tc>
          <w:tcPr>
            <w:tcW w:w="2160" w:type="dxa"/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A36D4C">
        <w:tc>
          <w:tcPr>
            <w:tcW w:w="678" w:type="dxa"/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700" w:type="dxa"/>
          </w:tcPr>
          <w:p w:rsidR="00252C1A" w:rsidRPr="009A7D33" w:rsidRDefault="00A15DE2" w:rsidP="00A15DE2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ጅዎን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ፀረ</w:t>
            </w: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-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ተባይ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ኬሚካ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ይታጠባ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410" w:type="dxa"/>
          </w:tcPr>
          <w:p w:rsidR="00925FB3" w:rsidRPr="009A7D33" w:rsidRDefault="00A15DE2" w:rsidP="00925FB3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የለ</w:t>
            </w:r>
            <w:r w:rsidRPr="009A7D33">
              <w:rPr>
                <w:rFonts w:ascii="Nyala" w:eastAsia="Times New Roman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</w:p>
          <w:p w:rsidR="00252C1A" w:rsidRPr="009A7D33" w:rsidRDefault="00A15DE2" w:rsidP="00925FB3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2160" w:type="dxa"/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A36D4C">
        <w:trPr>
          <w:trHeight w:val="377"/>
        </w:trPr>
        <w:tc>
          <w:tcPr>
            <w:tcW w:w="678" w:type="dxa"/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700" w:type="dxa"/>
          </w:tcPr>
          <w:p w:rsidR="00252C1A" w:rsidRPr="009A7D33" w:rsidRDefault="00432EA4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ኮቪ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-19 ን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መከላከ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ግ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ከላከያ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ቁሳቁሶች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ትለብሳሉ</w:t>
            </w:r>
            <w:proofErr w:type="spellEnd"/>
            <w:r w:rsidR="00252C1A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410" w:type="dxa"/>
          </w:tcPr>
          <w:p w:rsidR="00432EA4" w:rsidRPr="009A7D33" w:rsidRDefault="00432EA4" w:rsidP="00432EA4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የለ</w:t>
            </w:r>
            <w:r w:rsidRPr="009A7D33">
              <w:rPr>
                <w:rFonts w:ascii="Nyala" w:eastAsia="Times New Roman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</w:p>
          <w:p w:rsidR="00252C1A" w:rsidRPr="009A7D33" w:rsidRDefault="00432EA4" w:rsidP="00432EA4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2160" w:type="dxa"/>
          </w:tcPr>
          <w:p w:rsidR="00252C1A" w:rsidRPr="009A7D33" w:rsidRDefault="008B2497" w:rsidP="008B2497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ጥያቄ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ቁጥር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7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መልስዎ</w:t>
            </w:r>
            <w:proofErr w:type="spellEnd"/>
            <w:r w:rsidR="00D15D97"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ከሆነ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ወ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ደ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ጥያቄ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ቁጥር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br/>
              <w:t xml:space="preserve">9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ይ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52C1A" w:rsidRPr="009A7D33" w:rsidTr="00A36D4C">
        <w:trPr>
          <w:trHeight w:val="434"/>
        </w:trPr>
        <w:tc>
          <w:tcPr>
            <w:tcW w:w="678" w:type="dxa"/>
            <w:tcBorders>
              <w:bottom w:val="single" w:sz="4" w:space="0" w:color="auto"/>
            </w:tcBorders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252C1A" w:rsidRPr="009A7D33" w:rsidRDefault="003F281A" w:rsidP="003F281A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ልስዎ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ዎ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ሆነ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,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ትኛ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ዓይነ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ከአን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ላይ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ቃዎች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ምረጥ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ይቻላ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1. </w:t>
            </w:r>
            <w:proofErr w:type="spellStart"/>
            <w:r w:rsidR="001046BC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ጓንት</w:t>
            </w:r>
            <w:proofErr w:type="spellEnd"/>
          </w:p>
          <w:p w:rsidR="00252C1A" w:rsidRPr="009A7D33" w:rsidRDefault="001046BC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2.ጋዋን</w:t>
            </w:r>
          </w:p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3. </w:t>
            </w:r>
            <w:proofErr w:type="spellStart"/>
            <w:r w:rsidR="001046BC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ኮፍያ</w:t>
            </w:r>
            <w:proofErr w:type="spellEnd"/>
          </w:p>
          <w:p w:rsidR="00252C1A" w:rsidRPr="009A7D33" w:rsidRDefault="001046BC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4.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መነፅር</w:t>
            </w:r>
            <w:proofErr w:type="spellEnd"/>
            <w:r w:rsidR="00252C1A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252C1A" w:rsidRPr="009A7D33" w:rsidRDefault="001046BC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lastRenderedPageBreak/>
              <w:t>5.ጭምብል</w:t>
            </w:r>
            <w:r w:rsidR="00252C1A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6. </w:t>
            </w:r>
            <w:proofErr w:type="spellStart"/>
            <w:r w:rsidR="001046BC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ሌላ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A36D4C">
        <w:trPr>
          <w:trHeight w:val="299"/>
        </w:trPr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lastRenderedPageBreak/>
              <w:t>9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D15D97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ጥያቄ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ቁጥር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7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መልስዎ</w:t>
            </w:r>
            <w:proofErr w:type="spellEnd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</w:t>
            </w:r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  <w:r w:rsidRPr="009A7D33">
              <w:rPr>
                <w:rFonts w:ascii="Nyala" w:hAnsi="Nyala" w:cs="Power Geez Unicode1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ከሆነ</w:t>
            </w:r>
            <w:proofErr w:type="spellEnd"/>
            <w:r w:rsidR="00252C1A"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ለምንድ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ነ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የማይለብሱ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48207E" w:rsidRPr="009A7D33" w:rsidRDefault="0048207E" w:rsidP="00252C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ቁሳቁ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ጥረት</w:t>
            </w:r>
            <w:proofErr w:type="spellEnd"/>
          </w:p>
          <w:p w:rsidR="00D91187" w:rsidRPr="009A7D33" w:rsidRDefault="00D91187" w:rsidP="00252C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ግንዛቤ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ማጣት</w:t>
            </w:r>
            <w:proofErr w:type="spellEnd"/>
          </w:p>
          <w:p w:rsidR="00D91187" w:rsidRPr="009A7D33" w:rsidRDefault="00D91187" w:rsidP="00252C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ብሶ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ለመስራ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ስቸጋሪ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ስለሆነ</w:t>
            </w:r>
            <w:proofErr w:type="spellEnd"/>
          </w:p>
          <w:p w:rsidR="00D91187" w:rsidRPr="009A7D33" w:rsidRDefault="00D91187" w:rsidP="00252C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ሁልጊዜ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ስፈላጊ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964AC3"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ደለ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ም</w:t>
            </w:r>
            <w:proofErr w:type="spellEnd"/>
          </w:p>
          <w:p w:rsidR="00D91187" w:rsidRPr="009A7D33" w:rsidRDefault="00D91187" w:rsidP="00252C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ግድየለሽነት</w:t>
            </w:r>
            <w:proofErr w:type="spellEnd"/>
          </w:p>
          <w:p w:rsidR="00252C1A" w:rsidRPr="009A7D33" w:rsidRDefault="00D91187" w:rsidP="00252C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ሌላ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A36D4C">
        <w:trPr>
          <w:trHeight w:val="274"/>
        </w:trPr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012C10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ፍንጫዎንና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ፍዎን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ክርንዎ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መሸፈን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ነዉ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ሚስነጥሱ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012C10" w:rsidRPr="009A7D33" w:rsidRDefault="00012C10" w:rsidP="00012C10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አድለም</w:t>
            </w:r>
            <w:proofErr w:type="spellEnd"/>
          </w:p>
          <w:p w:rsidR="00252C1A" w:rsidRPr="009A7D33" w:rsidRDefault="00012C10" w:rsidP="00012C10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A36D4C">
        <w:trPr>
          <w:trHeight w:val="815"/>
        </w:trPr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FC0909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ደንበኞች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ሲያስተናግዱ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ፍንጫዎ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አፍዎ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ዓይንዎ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እጅዎ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ይነካ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4A50FF" w:rsidRPr="009A7D33" w:rsidRDefault="004A50FF" w:rsidP="004A50FF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የለ</w:t>
            </w:r>
            <w:r w:rsidRPr="009A7D33">
              <w:rPr>
                <w:rFonts w:ascii="Nyala" w:eastAsia="Times New Roman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</w:p>
          <w:p w:rsidR="00252C1A" w:rsidRPr="009A7D33" w:rsidRDefault="004A50FF" w:rsidP="004A50FF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A36D4C">
        <w:trPr>
          <w:trHeight w:val="543"/>
        </w:trPr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976B2E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ማህበራዊ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ርቀትዎን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1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ሜትር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እንዲሆ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ይጠብቃ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4A50FF" w:rsidRPr="009A7D33" w:rsidRDefault="004A50FF" w:rsidP="004A50FF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የለ</w:t>
            </w:r>
            <w:r w:rsidRPr="009A7D33">
              <w:rPr>
                <w:rFonts w:ascii="Nyala" w:eastAsia="Times New Roman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</w:p>
          <w:p w:rsidR="00252C1A" w:rsidRPr="009A7D33" w:rsidRDefault="004A50FF" w:rsidP="004A50FF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A36D4C">
        <w:trPr>
          <w:trHeight w:val="272"/>
        </w:trPr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3E7D17" w:rsidP="003E7D17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ከቤተሰብዎ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ጋር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መገናኘትዎ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ፊ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ገላዎ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ታጥበ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ጨርቆት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ይለውጣ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4A50FF" w:rsidRPr="009A7D33" w:rsidRDefault="004A50FF" w:rsidP="004A50FF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የለ</w:t>
            </w:r>
            <w:r w:rsidRPr="009A7D33">
              <w:rPr>
                <w:rFonts w:ascii="Nyala" w:eastAsia="Times New Roman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</w:p>
          <w:p w:rsidR="00252C1A" w:rsidRPr="009A7D33" w:rsidRDefault="004A50FF" w:rsidP="004A50FF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A36D4C">
        <w:trPr>
          <w:trHeight w:val="775"/>
        </w:trPr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D72056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ስራ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ቦታዎ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ውስጥ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የ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ኮቪ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-19  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ከላከ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ቁጥጥር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መሪያዎች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ይጠቀማ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4A50FF" w:rsidRPr="009A7D33" w:rsidRDefault="004A50FF" w:rsidP="004A50FF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የለ</w:t>
            </w:r>
            <w:r w:rsidRPr="009A7D33">
              <w:rPr>
                <w:rFonts w:ascii="Nyala" w:eastAsia="Times New Roman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</w:p>
          <w:p w:rsidR="00252C1A" w:rsidRPr="009A7D33" w:rsidRDefault="004A50FF" w:rsidP="004A50FF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  <w:tr w:rsidR="00252C1A" w:rsidRPr="009A7D33" w:rsidTr="00A36D4C">
        <w:trPr>
          <w:trHeight w:val="400"/>
        </w:trPr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D72056" w:rsidP="00D72056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በ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ኮቪድ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-19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ወረርሽ</w:t>
            </w:r>
            <w:proofErr w:type="gram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ኝ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ዘ</w:t>
            </w:r>
            <w:proofErr w:type="gram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ን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ስለ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ኮሮና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ቫ</w:t>
            </w:r>
            <w:r w:rsidRPr="009A7D33">
              <w:rPr>
                <w:rFonts w:ascii="Nyala" w:eastAsia="MingLiU" w:hAnsi="Nyala" w:cs="MingLiU"/>
                <w:color w:val="000000" w:themeColor="text1"/>
                <w:sz w:val="24"/>
                <w:szCs w:val="24"/>
              </w:rPr>
              <w:t>ይረስ</w:t>
            </w:r>
            <w:proofErr w:type="spellEnd"/>
            <w:r w:rsidRPr="009A7D33">
              <w:rPr>
                <w:rFonts w:ascii="Nyala" w:eastAsia="MingLiU" w:hAnsi="Nyala" w:cs="MingLiU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መከላከል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እ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መ</w:t>
            </w:r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ቆጣጠር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ስልጠና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ወስደዉ</w:t>
            </w:r>
            <w:proofErr w:type="spellEnd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A7D33">
              <w:rPr>
                <w:rFonts w:ascii="Nyala" w:hAnsi="Nyala" w:cs="Nyala"/>
                <w:color w:val="000000" w:themeColor="text1"/>
                <w:sz w:val="24"/>
                <w:szCs w:val="24"/>
              </w:rPr>
              <w:t>ያዉቃሉ</w:t>
            </w:r>
            <w:proofErr w:type="spellEnd"/>
            <w:r w:rsidRPr="009A7D33">
              <w:rPr>
                <w:rFonts w:ascii="Nyala" w:hAnsi="Nyala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4A50FF" w:rsidRPr="009A7D33" w:rsidRDefault="004A50FF" w:rsidP="004A50FF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eastAsia="Times New Roman" w:hAnsi="Nyala" w:cs="Nyala"/>
                <w:color w:val="000000" w:themeColor="text1"/>
                <w:sz w:val="24"/>
                <w:szCs w:val="24"/>
              </w:rPr>
              <w:t>የለ</w:t>
            </w:r>
            <w:r w:rsidRPr="009A7D33">
              <w:rPr>
                <w:rFonts w:ascii="Nyala" w:eastAsia="Times New Roman" w:hAnsi="Nyala" w:cs="Power Geez Unicode1"/>
                <w:color w:val="000000" w:themeColor="text1"/>
                <w:sz w:val="24"/>
                <w:szCs w:val="24"/>
              </w:rPr>
              <w:t>ም</w:t>
            </w:r>
            <w:proofErr w:type="spellEnd"/>
          </w:p>
          <w:p w:rsidR="00252C1A" w:rsidRPr="009A7D33" w:rsidRDefault="004A50FF" w:rsidP="004A50FF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Nyala" w:eastAsia="Times New Roman" w:hAnsi="Nyala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7D33">
              <w:rPr>
                <w:rFonts w:ascii="Nyala" w:hAnsi="Nyala"/>
                <w:color w:val="000000" w:themeColor="text1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252C1A" w:rsidRPr="009A7D33" w:rsidRDefault="00252C1A" w:rsidP="002F11F1">
            <w:pPr>
              <w:pStyle w:val="ListParagraph"/>
              <w:ind w:left="0"/>
              <w:jc w:val="both"/>
              <w:rPr>
                <w:rFonts w:ascii="Nyala" w:hAnsi="Nyala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252C1A" w:rsidRPr="005B7F84" w:rsidRDefault="00252C1A" w:rsidP="00252C1A">
      <w:pPr>
        <w:jc w:val="both"/>
        <w:rPr>
          <w:rFonts w:ascii="Times New Roman" w:hAnsi="Times New Roman" w:cs="Times New Roman"/>
          <w:b/>
          <w:color w:val="0033CC"/>
          <w:sz w:val="28"/>
        </w:rPr>
      </w:pPr>
    </w:p>
    <w:p w:rsidR="0060292E" w:rsidRDefault="0060292E" w:rsidP="0060292E">
      <w:pPr>
        <w:tabs>
          <w:tab w:val="left" w:pos="8280"/>
        </w:tabs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  <w:r>
        <w:rPr>
          <w:rFonts w:ascii="Nyala" w:hAnsi="Nyala" w:cs="Nyala"/>
          <w:b/>
          <w:color w:val="000000"/>
        </w:rPr>
        <w:t xml:space="preserve">                                    </w:t>
      </w:r>
      <w:proofErr w:type="spellStart"/>
      <w:r w:rsidRPr="00973916">
        <w:rPr>
          <w:rFonts w:ascii="Nyala" w:hAnsi="Nyala" w:cs="Nyala"/>
          <w:b/>
          <w:color w:val="000000"/>
        </w:rPr>
        <w:t>ስለተሳትፎዎ</w:t>
      </w:r>
      <w:proofErr w:type="spellEnd"/>
      <w:r>
        <w:rPr>
          <w:rFonts w:ascii="Nyala" w:hAnsi="Nyala" w:cs="Nyala"/>
          <w:b/>
          <w:color w:val="000000"/>
        </w:rPr>
        <w:t xml:space="preserve"> </w:t>
      </w:r>
      <w:proofErr w:type="spellStart"/>
      <w:r w:rsidRPr="00973916">
        <w:rPr>
          <w:rFonts w:ascii="Nyala" w:hAnsi="Nyala" w:cs="Nyala"/>
          <w:b/>
          <w:color w:val="000000"/>
        </w:rPr>
        <w:t>እናመሰግናለን</w:t>
      </w:r>
      <w:proofErr w:type="spellEnd"/>
      <w:r w:rsidRPr="00973916">
        <w:rPr>
          <w:rFonts w:ascii="Times New Roman" w:hAnsi="Times New Roman" w:cs="Times New Roman"/>
          <w:b/>
          <w:color w:val="000000"/>
        </w:rPr>
        <w:t xml:space="preserve"> !!!</w:t>
      </w:r>
    </w:p>
    <w:p w:rsidR="00AD260D" w:rsidRDefault="00AD260D"/>
    <w:sectPr w:rsidR="00AD260D" w:rsidSect="00AD260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6716" w:rsidRDefault="00506716" w:rsidP="009A01F1">
      <w:pPr>
        <w:spacing w:after="0" w:line="240" w:lineRule="auto"/>
      </w:pPr>
      <w:r>
        <w:separator/>
      </w:r>
    </w:p>
  </w:endnote>
  <w:endnote w:type="continuationSeparator" w:id="0">
    <w:p w:rsidR="00506716" w:rsidRDefault="00506716" w:rsidP="009A0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yala">
    <w:altName w:val="FreeSerif"/>
    <w:charset w:val="00"/>
    <w:family w:val="auto"/>
    <w:pitch w:val="variable"/>
    <w:sig w:usb0="00000001" w:usb1="00000000" w:usb2="00000800" w:usb3="00000000" w:csb0="00000093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617157"/>
      <w:docPartObj>
        <w:docPartGallery w:val="Page Numbers (Bottom of Page)"/>
        <w:docPartUnique/>
      </w:docPartObj>
    </w:sdtPr>
    <w:sdtEndPr/>
    <w:sdtContent>
      <w:p w:rsidR="009A01F1" w:rsidRDefault="00897F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5C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A01F1" w:rsidRDefault="009A01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6716" w:rsidRDefault="00506716" w:rsidP="009A01F1">
      <w:pPr>
        <w:spacing w:after="0" w:line="240" w:lineRule="auto"/>
      </w:pPr>
      <w:r>
        <w:separator/>
      </w:r>
    </w:p>
  </w:footnote>
  <w:footnote w:type="continuationSeparator" w:id="0">
    <w:p w:rsidR="00506716" w:rsidRDefault="00506716" w:rsidP="009A01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103DED"/>
    <w:multiLevelType w:val="hybridMultilevel"/>
    <w:tmpl w:val="41CA47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C825A8"/>
    <w:multiLevelType w:val="hybridMultilevel"/>
    <w:tmpl w:val="7C2069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607CD4"/>
    <w:multiLevelType w:val="hybridMultilevel"/>
    <w:tmpl w:val="8BCA2F04"/>
    <w:lvl w:ilvl="0" w:tplc="982C7066">
      <w:numFmt w:val="decimal"/>
      <w:lvlText w:val="%1."/>
      <w:lvlJc w:val="left"/>
      <w:pPr>
        <w:ind w:left="720" w:hanging="360"/>
      </w:pPr>
      <w:rPr>
        <w:rFonts w:ascii="Power Geez Unicode1" w:hAnsi="Power Geez Unicode1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C30C7C"/>
    <w:multiLevelType w:val="hybridMultilevel"/>
    <w:tmpl w:val="DA8838BE"/>
    <w:lvl w:ilvl="0" w:tplc="27E250EC">
      <w:numFmt w:val="decimal"/>
      <w:lvlText w:val="%1."/>
      <w:lvlJc w:val="left"/>
      <w:pPr>
        <w:ind w:left="360" w:hanging="360"/>
      </w:pPr>
      <w:rPr>
        <w:rFonts w:ascii="Power Geez Unicode1" w:hAnsi="Power Geez Unicode1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C8D5D42"/>
    <w:multiLevelType w:val="hybridMultilevel"/>
    <w:tmpl w:val="6BCCFACA"/>
    <w:lvl w:ilvl="0" w:tplc="2054B7BE">
      <w:start w:val="1"/>
      <w:numFmt w:val="decimal"/>
      <w:lvlText w:val="%1."/>
      <w:lvlJc w:val="left"/>
      <w:pPr>
        <w:ind w:left="720" w:hanging="360"/>
      </w:pPr>
      <w:rPr>
        <w:rFonts w:ascii="Power Geez Unicode1" w:hAnsi="Power Geez Unicode1" w:cstheme="minorBidi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9A21AC"/>
    <w:multiLevelType w:val="hybridMultilevel"/>
    <w:tmpl w:val="7F8A7860"/>
    <w:lvl w:ilvl="0" w:tplc="002A88A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5E66F20"/>
    <w:multiLevelType w:val="hybridMultilevel"/>
    <w:tmpl w:val="8BCA2F04"/>
    <w:lvl w:ilvl="0" w:tplc="982C7066">
      <w:numFmt w:val="decimal"/>
      <w:lvlText w:val="%1."/>
      <w:lvlJc w:val="left"/>
      <w:pPr>
        <w:ind w:left="720" w:hanging="360"/>
      </w:pPr>
      <w:rPr>
        <w:rFonts w:ascii="Power Geez Unicode1" w:hAnsi="Power Geez Unicode1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5331DE"/>
    <w:multiLevelType w:val="hybridMultilevel"/>
    <w:tmpl w:val="8BCA2F04"/>
    <w:lvl w:ilvl="0" w:tplc="982C7066">
      <w:numFmt w:val="decimal"/>
      <w:lvlText w:val="%1."/>
      <w:lvlJc w:val="left"/>
      <w:pPr>
        <w:ind w:left="720" w:hanging="360"/>
      </w:pPr>
      <w:rPr>
        <w:rFonts w:ascii="Power Geez Unicode1" w:hAnsi="Power Geez Unicode1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6045A88"/>
    <w:multiLevelType w:val="hybridMultilevel"/>
    <w:tmpl w:val="DD42C2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7E26BC6"/>
    <w:multiLevelType w:val="hybridMultilevel"/>
    <w:tmpl w:val="D15A10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E8B5D18"/>
    <w:multiLevelType w:val="hybridMultilevel"/>
    <w:tmpl w:val="8BCA2F04"/>
    <w:lvl w:ilvl="0" w:tplc="982C7066">
      <w:numFmt w:val="decimal"/>
      <w:lvlText w:val="%1."/>
      <w:lvlJc w:val="left"/>
      <w:pPr>
        <w:ind w:left="720" w:hanging="360"/>
      </w:pPr>
      <w:rPr>
        <w:rFonts w:ascii="Power Geez Unicode1" w:hAnsi="Power Geez Unicode1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90302CE"/>
    <w:multiLevelType w:val="hybridMultilevel"/>
    <w:tmpl w:val="8BCA2F04"/>
    <w:lvl w:ilvl="0" w:tplc="982C7066">
      <w:numFmt w:val="decimal"/>
      <w:lvlText w:val="%1."/>
      <w:lvlJc w:val="left"/>
      <w:pPr>
        <w:ind w:left="720" w:hanging="360"/>
      </w:pPr>
      <w:rPr>
        <w:rFonts w:ascii="Power Geez Unicode1" w:hAnsi="Power Geez Unicode1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745999"/>
    <w:multiLevelType w:val="hybridMultilevel"/>
    <w:tmpl w:val="8BCA2F04"/>
    <w:lvl w:ilvl="0" w:tplc="982C7066">
      <w:numFmt w:val="decimal"/>
      <w:lvlText w:val="%1."/>
      <w:lvlJc w:val="left"/>
      <w:pPr>
        <w:ind w:left="720" w:hanging="360"/>
      </w:pPr>
      <w:rPr>
        <w:rFonts w:ascii="Power Geez Unicode1" w:hAnsi="Power Geez Unicode1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E442EB4"/>
    <w:multiLevelType w:val="hybridMultilevel"/>
    <w:tmpl w:val="CBC24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0770E0D"/>
    <w:multiLevelType w:val="hybridMultilevel"/>
    <w:tmpl w:val="60BA41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B805D5A"/>
    <w:multiLevelType w:val="hybridMultilevel"/>
    <w:tmpl w:val="8BCA2F04"/>
    <w:lvl w:ilvl="0" w:tplc="982C7066">
      <w:numFmt w:val="decimal"/>
      <w:lvlText w:val="%1."/>
      <w:lvlJc w:val="left"/>
      <w:pPr>
        <w:ind w:left="720" w:hanging="360"/>
      </w:pPr>
      <w:rPr>
        <w:rFonts w:ascii="Power Geez Unicode1" w:hAnsi="Power Geez Unicode1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1DF3EA3"/>
    <w:multiLevelType w:val="hybridMultilevel"/>
    <w:tmpl w:val="41CA47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68F2132"/>
    <w:multiLevelType w:val="hybridMultilevel"/>
    <w:tmpl w:val="A9EA0D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ACC31A9"/>
    <w:multiLevelType w:val="hybridMultilevel"/>
    <w:tmpl w:val="8BCA2F04"/>
    <w:lvl w:ilvl="0" w:tplc="982C7066">
      <w:numFmt w:val="decimal"/>
      <w:lvlText w:val="%1."/>
      <w:lvlJc w:val="left"/>
      <w:pPr>
        <w:ind w:left="720" w:hanging="360"/>
      </w:pPr>
      <w:rPr>
        <w:rFonts w:ascii="Power Geez Unicode1" w:hAnsi="Power Geez Unicode1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E9146B9"/>
    <w:multiLevelType w:val="hybridMultilevel"/>
    <w:tmpl w:val="4AF89DFC"/>
    <w:lvl w:ilvl="0" w:tplc="5F0E00FE">
      <w:start w:val="1"/>
      <w:numFmt w:val="decimal"/>
      <w:lvlText w:val="%1."/>
      <w:lvlJc w:val="left"/>
      <w:pPr>
        <w:ind w:left="720" w:hanging="360"/>
      </w:pPr>
      <w:rPr>
        <w:rFonts w:ascii="Helvetica" w:hAnsi="Helvetica" w:cs="Gill Sans MT"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4"/>
  </w:num>
  <w:num w:numId="3">
    <w:abstractNumId w:val="5"/>
  </w:num>
  <w:num w:numId="4">
    <w:abstractNumId w:val="8"/>
  </w:num>
  <w:num w:numId="5">
    <w:abstractNumId w:val="19"/>
  </w:num>
  <w:num w:numId="6">
    <w:abstractNumId w:val="0"/>
  </w:num>
  <w:num w:numId="7">
    <w:abstractNumId w:val="13"/>
  </w:num>
  <w:num w:numId="8">
    <w:abstractNumId w:val="4"/>
  </w:num>
  <w:num w:numId="9">
    <w:abstractNumId w:val="17"/>
  </w:num>
  <w:num w:numId="10">
    <w:abstractNumId w:val="16"/>
  </w:num>
  <w:num w:numId="11">
    <w:abstractNumId w:val="3"/>
  </w:num>
  <w:num w:numId="12">
    <w:abstractNumId w:val="1"/>
  </w:num>
  <w:num w:numId="13">
    <w:abstractNumId w:val="11"/>
  </w:num>
  <w:num w:numId="14">
    <w:abstractNumId w:val="6"/>
  </w:num>
  <w:num w:numId="15">
    <w:abstractNumId w:val="12"/>
  </w:num>
  <w:num w:numId="16">
    <w:abstractNumId w:val="18"/>
  </w:num>
  <w:num w:numId="17">
    <w:abstractNumId w:val="2"/>
  </w:num>
  <w:num w:numId="18">
    <w:abstractNumId w:val="15"/>
  </w:num>
  <w:num w:numId="19">
    <w:abstractNumId w:val="10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C1A"/>
    <w:rsid w:val="00012C10"/>
    <w:rsid w:val="000531A9"/>
    <w:rsid w:val="000701A4"/>
    <w:rsid w:val="00074C46"/>
    <w:rsid w:val="00080E4C"/>
    <w:rsid w:val="00093475"/>
    <w:rsid w:val="00094986"/>
    <w:rsid w:val="000E16AD"/>
    <w:rsid w:val="000F1FE8"/>
    <w:rsid w:val="001046BC"/>
    <w:rsid w:val="00111CEC"/>
    <w:rsid w:val="001B238C"/>
    <w:rsid w:val="001C09EB"/>
    <w:rsid w:val="001F7F5D"/>
    <w:rsid w:val="00210212"/>
    <w:rsid w:val="00227A88"/>
    <w:rsid w:val="002359FC"/>
    <w:rsid w:val="00242E18"/>
    <w:rsid w:val="0025117F"/>
    <w:rsid w:val="00252C1A"/>
    <w:rsid w:val="00295875"/>
    <w:rsid w:val="002F11F1"/>
    <w:rsid w:val="00332F95"/>
    <w:rsid w:val="0035249A"/>
    <w:rsid w:val="00363C15"/>
    <w:rsid w:val="003773CB"/>
    <w:rsid w:val="003B4DA0"/>
    <w:rsid w:val="003D5A21"/>
    <w:rsid w:val="003D6A7C"/>
    <w:rsid w:val="003E390F"/>
    <w:rsid w:val="003E7D17"/>
    <w:rsid w:val="003F281A"/>
    <w:rsid w:val="0042164E"/>
    <w:rsid w:val="00430CB9"/>
    <w:rsid w:val="00432EA4"/>
    <w:rsid w:val="00463377"/>
    <w:rsid w:val="0046672D"/>
    <w:rsid w:val="0047461A"/>
    <w:rsid w:val="0048207E"/>
    <w:rsid w:val="004A50FF"/>
    <w:rsid w:val="004E2695"/>
    <w:rsid w:val="004F4F70"/>
    <w:rsid w:val="00503EC6"/>
    <w:rsid w:val="00506716"/>
    <w:rsid w:val="00594160"/>
    <w:rsid w:val="005953FC"/>
    <w:rsid w:val="005A6CE0"/>
    <w:rsid w:val="005B0FF3"/>
    <w:rsid w:val="005B2053"/>
    <w:rsid w:val="005B7CDA"/>
    <w:rsid w:val="005C5791"/>
    <w:rsid w:val="005D0779"/>
    <w:rsid w:val="005D4914"/>
    <w:rsid w:val="0060292E"/>
    <w:rsid w:val="00660EE2"/>
    <w:rsid w:val="0066336C"/>
    <w:rsid w:val="006B0CDA"/>
    <w:rsid w:val="006C1F09"/>
    <w:rsid w:val="006D71CE"/>
    <w:rsid w:val="006E477A"/>
    <w:rsid w:val="00707F03"/>
    <w:rsid w:val="007256F6"/>
    <w:rsid w:val="00732B89"/>
    <w:rsid w:val="00751A21"/>
    <w:rsid w:val="0075231B"/>
    <w:rsid w:val="007D0925"/>
    <w:rsid w:val="007F6EAE"/>
    <w:rsid w:val="008166F5"/>
    <w:rsid w:val="00862E83"/>
    <w:rsid w:val="00882707"/>
    <w:rsid w:val="00897F0B"/>
    <w:rsid w:val="008B2497"/>
    <w:rsid w:val="00902AF8"/>
    <w:rsid w:val="009173FA"/>
    <w:rsid w:val="00920085"/>
    <w:rsid w:val="00925FB3"/>
    <w:rsid w:val="009537C5"/>
    <w:rsid w:val="00954D4D"/>
    <w:rsid w:val="00964AC3"/>
    <w:rsid w:val="009700AE"/>
    <w:rsid w:val="00976B2E"/>
    <w:rsid w:val="00977FE7"/>
    <w:rsid w:val="009A01F1"/>
    <w:rsid w:val="009A7D33"/>
    <w:rsid w:val="009F7406"/>
    <w:rsid w:val="00A03BE3"/>
    <w:rsid w:val="00A15DE2"/>
    <w:rsid w:val="00A36D4C"/>
    <w:rsid w:val="00A5389A"/>
    <w:rsid w:val="00A63404"/>
    <w:rsid w:val="00A6441F"/>
    <w:rsid w:val="00A718B3"/>
    <w:rsid w:val="00A74A22"/>
    <w:rsid w:val="00A84ADC"/>
    <w:rsid w:val="00AD260D"/>
    <w:rsid w:val="00AF0C93"/>
    <w:rsid w:val="00B05C31"/>
    <w:rsid w:val="00B20CFD"/>
    <w:rsid w:val="00B672DD"/>
    <w:rsid w:val="00BE15CD"/>
    <w:rsid w:val="00BF1680"/>
    <w:rsid w:val="00C57761"/>
    <w:rsid w:val="00C7410C"/>
    <w:rsid w:val="00CA6D41"/>
    <w:rsid w:val="00CB7CDB"/>
    <w:rsid w:val="00CC7412"/>
    <w:rsid w:val="00CE44CA"/>
    <w:rsid w:val="00D15D97"/>
    <w:rsid w:val="00D72056"/>
    <w:rsid w:val="00D75891"/>
    <w:rsid w:val="00D91187"/>
    <w:rsid w:val="00E041C8"/>
    <w:rsid w:val="00E07C73"/>
    <w:rsid w:val="00E11680"/>
    <w:rsid w:val="00E14D15"/>
    <w:rsid w:val="00E47DED"/>
    <w:rsid w:val="00E51B54"/>
    <w:rsid w:val="00E543B0"/>
    <w:rsid w:val="00E77A40"/>
    <w:rsid w:val="00E81E08"/>
    <w:rsid w:val="00E82D22"/>
    <w:rsid w:val="00E908B5"/>
    <w:rsid w:val="00E93855"/>
    <w:rsid w:val="00E9499D"/>
    <w:rsid w:val="00ED5DD5"/>
    <w:rsid w:val="00ED6388"/>
    <w:rsid w:val="00F02854"/>
    <w:rsid w:val="00F42237"/>
    <w:rsid w:val="00F439EC"/>
    <w:rsid w:val="00F663A6"/>
    <w:rsid w:val="00F66BD7"/>
    <w:rsid w:val="00FC0909"/>
    <w:rsid w:val="00FD143C"/>
    <w:rsid w:val="00FE3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C1A"/>
    <w:pPr>
      <w:spacing w:after="160" w:line="25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2C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2C1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52C1A"/>
    <w:pPr>
      <w:spacing w:after="200" w:line="276" w:lineRule="auto"/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252C1A"/>
    <w:pPr>
      <w:spacing w:after="0" w:line="240" w:lineRule="auto"/>
    </w:pPr>
    <w:rPr>
      <w:rFonts w:eastAsia="Times New Roman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52C1A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D6A7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9A01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A01F1"/>
  </w:style>
  <w:style w:type="paragraph" w:styleId="Footer">
    <w:name w:val="footer"/>
    <w:basedOn w:val="Normal"/>
    <w:link w:val="FooterChar"/>
    <w:uiPriority w:val="99"/>
    <w:unhideWhenUsed/>
    <w:rsid w:val="009A01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1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C1A"/>
    <w:pPr>
      <w:spacing w:after="160" w:line="25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2C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2C1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52C1A"/>
    <w:pPr>
      <w:spacing w:after="200" w:line="276" w:lineRule="auto"/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252C1A"/>
    <w:pPr>
      <w:spacing w:after="0" w:line="240" w:lineRule="auto"/>
    </w:pPr>
    <w:rPr>
      <w:rFonts w:eastAsia="Times New Roman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52C1A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D6A7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9A01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A01F1"/>
  </w:style>
  <w:style w:type="paragraph" w:styleId="Footer">
    <w:name w:val="footer"/>
    <w:basedOn w:val="Normal"/>
    <w:link w:val="FooterChar"/>
    <w:uiPriority w:val="99"/>
    <w:unhideWhenUsed/>
    <w:rsid w:val="009A01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1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68</Words>
  <Characters>495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sed</dc:creator>
  <cp:lastModifiedBy>user</cp:lastModifiedBy>
  <cp:revision>5</cp:revision>
  <dcterms:created xsi:type="dcterms:W3CDTF">2021-07-24T08:42:00Z</dcterms:created>
  <dcterms:modified xsi:type="dcterms:W3CDTF">2021-12-05T08:46:00Z</dcterms:modified>
</cp:coreProperties>
</file>